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E0812A" w14:textId="37A77802" w:rsidR="00E7360D" w:rsidRPr="00E36D24" w:rsidRDefault="00E7360D" w:rsidP="000E2919">
      <w:pPr>
        <w:spacing w:after="0" w:line="240" w:lineRule="auto"/>
        <w:rPr>
          <w:b/>
          <w:bCs/>
          <w:sz w:val="24"/>
          <w:szCs w:val="24"/>
          <w:lang w:val="en-GB"/>
        </w:rPr>
      </w:pPr>
      <w:r w:rsidRPr="00E36D24">
        <w:rPr>
          <w:b/>
          <w:bCs/>
          <w:sz w:val="24"/>
          <w:szCs w:val="24"/>
          <w:lang w:val="en-GB"/>
        </w:rPr>
        <w:t xml:space="preserve">Supplementary File </w:t>
      </w:r>
      <w:r w:rsidR="00140C69" w:rsidRPr="00E36D24">
        <w:rPr>
          <w:b/>
          <w:bCs/>
          <w:sz w:val="24"/>
          <w:szCs w:val="24"/>
          <w:lang w:val="en-GB"/>
        </w:rPr>
        <w:t>4</w:t>
      </w:r>
      <w:r w:rsidR="00E36D24" w:rsidRPr="00E36D24">
        <w:rPr>
          <w:b/>
          <w:bCs/>
          <w:sz w:val="24"/>
          <w:szCs w:val="24"/>
          <w:lang w:val="en-GB"/>
        </w:rPr>
        <w:t xml:space="preserve">: </w:t>
      </w:r>
      <w:r w:rsidRPr="00E36D24">
        <w:rPr>
          <w:b/>
          <w:bCs/>
          <w:sz w:val="24"/>
          <w:szCs w:val="24"/>
          <w:lang w:val="en-GB"/>
        </w:rPr>
        <w:t>Reflexive thematic analysis</w:t>
      </w:r>
      <w:r w:rsidR="00BC10C2" w:rsidRPr="00E36D24">
        <w:rPr>
          <w:b/>
          <w:bCs/>
          <w:sz w:val="24"/>
          <w:szCs w:val="24"/>
          <w:lang w:val="en-GB"/>
        </w:rPr>
        <w:t xml:space="preserve"> approach</w:t>
      </w:r>
      <w:r w:rsidR="008A6481" w:rsidRPr="00E36D24">
        <w:rPr>
          <w:b/>
          <w:bCs/>
          <w:sz w:val="24"/>
          <w:szCs w:val="24"/>
          <w:lang w:val="en-GB"/>
        </w:rPr>
        <w:t xml:space="preserve"> following</w:t>
      </w:r>
      <w:r w:rsidR="00AB6F3A" w:rsidRPr="00E36D24">
        <w:rPr>
          <w:b/>
          <w:bCs/>
          <w:sz w:val="24"/>
          <w:szCs w:val="24"/>
          <w:lang w:val="en-GB"/>
        </w:rPr>
        <w:t xml:space="preserve"> Braun and Clark</w:t>
      </w:r>
      <w:r w:rsidR="00E837D8" w:rsidRPr="00E36D24">
        <w:rPr>
          <w:b/>
          <w:bCs/>
          <w:sz w:val="24"/>
          <w:szCs w:val="24"/>
          <w:lang w:val="en-GB"/>
        </w:rPr>
        <w:t>e</w:t>
      </w:r>
      <w:r w:rsidR="00B31B30" w:rsidRPr="00B31B30">
        <w:rPr>
          <w:sz w:val="24"/>
        </w:rPr>
        <w:t>[1]</w:t>
      </w:r>
    </w:p>
    <w:p w14:paraId="2A13E191" w14:textId="77777777" w:rsidR="00395C45" w:rsidRPr="00AB6F3A" w:rsidRDefault="00395C45" w:rsidP="000E2919">
      <w:pPr>
        <w:spacing w:after="0" w:line="240" w:lineRule="auto"/>
        <w:rPr>
          <w:b/>
          <w:bCs/>
          <w:lang w:val="en-GB"/>
        </w:rPr>
      </w:pPr>
    </w:p>
    <w:tbl>
      <w:tblPr>
        <w:tblStyle w:val="TableGrid"/>
        <w:tblW w:w="0" w:type="auto"/>
        <w:tblLook w:val="04A0" w:firstRow="1" w:lastRow="0" w:firstColumn="1" w:lastColumn="0" w:noHBand="0" w:noVBand="1"/>
      </w:tblPr>
      <w:tblGrid>
        <w:gridCol w:w="1838"/>
        <w:gridCol w:w="7178"/>
      </w:tblGrid>
      <w:tr w:rsidR="00141C67" w14:paraId="4E69CAE9" w14:textId="77777777" w:rsidTr="00F93C9A">
        <w:tc>
          <w:tcPr>
            <w:tcW w:w="1838" w:type="dxa"/>
          </w:tcPr>
          <w:p w14:paraId="315C93D1" w14:textId="031B7791" w:rsidR="00141C67" w:rsidRPr="00214ED9" w:rsidRDefault="00F93C9A" w:rsidP="00E73C57">
            <w:pPr>
              <w:rPr>
                <w:rFonts w:asciiTheme="minorHAnsi" w:hAnsiTheme="minorHAnsi" w:cstheme="minorHAnsi"/>
                <w:b/>
                <w:bCs/>
                <w:color w:val="000000"/>
                <w:shd w:val="clear" w:color="auto" w:fill="FFFFFF"/>
              </w:rPr>
            </w:pPr>
            <w:r>
              <w:rPr>
                <w:rFonts w:asciiTheme="minorHAnsi" w:hAnsiTheme="minorHAnsi" w:cstheme="minorHAnsi"/>
                <w:b/>
                <w:bCs/>
                <w:color w:val="000000"/>
                <w:shd w:val="clear" w:color="auto" w:fill="FFFFFF"/>
              </w:rPr>
              <w:t>Phase</w:t>
            </w:r>
          </w:p>
        </w:tc>
        <w:tc>
          <w:tcPr>
            <w:tcW w:w="7178" w:type="dxa"/>
          </w:tcPr>
          <w:p w14:paraId="479F8979" w14:textId="774B8F64" w:rsidR="00141C67" w:rsidRPr="00F93C9A" w:rsidRDefault="00F93C9A" w:rsidP="00E73C57">
            <w:pPr>
              <w:rPr>
                <w:rFonts w:asciiTheme="minorHAnsi" w:hAnsiTheme="minorHAnsi" w:cstheme="minorHAnsi"/>
                <w:b/>
                <w:bCs/>
                <w:color w:val="000000"/>
                <w:shd w:val="clear" w:color="auto" w:fill="FFFFFF"/>
              </w:rPr>
            </w:pPr>
            <w:r w:rsidRPr="00F93C9A">
              <w:rPr>
                <w:rFonts w:asciiTheme="minorHAnsi" w:hAnsiTheme="minorHAnsi" w:cstheme="minorHAnsi"/>
                <w:b/>
                <w:bCs/>
                <w:color w:val="000000"/>
                <w:shd w:val="clear" w:color="auto" w:fill="FFFFFF"/>
              </w:rPr>
              <w:t>Description</w:t>
            </w:r>
          </w:p>
        </w:tc>
      </w:tr>
      <w:tr w:rsidR="00F93C9A" w14:paraId="35DF61E6" w14:textId="77777777" w:rsidTr="00F93C9A">
        <w:tc>
          <w:tcPr>
            <w:tcW w:w="1838" w:type="dxa"/>
          </w:tcPr>
          <w:p w14:paraId="21001E43" w14:textId="3F70C7D9" w:rsidR="00F93C9A" w:rsidRPr="00214ED9" w:rsidRDefault="00F93C9A" w:rsidP="00F93C9A">
            <w:pPr>
              <w:rPr>
                <w:rFonts w:asciiTheme="minorHAnsi" w:hAnsiTheme="minorHAnsi" w:cstheme="minorHAnsi"/>
                <w:b/>
                <w:bCs/>
                <w:color w:val="000000"/>
                <w:shd w:val="clear" w:color="auto" w:fill="FFFFFF"/>
              </w:rPr>
            </w:pPr>
            <w:r w:rsidRPr="00214ED9">
              <w:rPr>
                <w:rFonts w:asciiTheme="minorHAnsi" w:hAnsiTheme="minorHAnsi" w:cstheme="minorHAnsi"/>
                <w:b/>
                <w:bCs/>
                <w:color w:val="000000"/>
                <w:shd w:val="clear" w:color="auto" w:fill="FFFFFF"/>
              </w:rPr>
              <w:t>1: Familiarisation with the dataset</w:t>
            </w:r>
          </w:p>
        </w:tc>
        <w:tc>
          <w:tcPr>
            <w:tcW w:w="7178" w:type="dxa"/>
          </w:tcPr>
          <w:p w14:paraId="1C95B221" w14:textId="217B6B9D" w:rsidR="00F93C9A" w:rsidRDefault="00F93C9A" w:rsidP="00F93C9A">
            <w:pPr>
              <w:rPr>
                <w:rFonts w:asciiTheme="minorHAnsi" w:hAnsiTheme="minorHAnsi" w:cstheme="minorHAnsi"/>
                <w:color w:val="000000"/>
                <w:shd w:val="clear" w:color="auto" w:fill="FFFFFF"/>
              </w:rPr>
            </w:pPr>
            <w:r>
              <w:rPr>
                <w:rFonts w:asciiTheme="minorHAnsi" w:hAnsiTheme="minorHAnsi" w:cstheme="minorHAnsi"/>
                <w:color w:val="000000"/>
                <w:shd w:val="clear" w:color="auto" w:fill="FFFFFF"/>
              </w:rPr>
              <w:t xml:space="preserve">We (RD and MH) immersed ourselves in the data by reading and re-reading transcripts and listening back to recordings. This was undertaken as part of checking transcripts against audio-recordings but also separately as we re-familiarised ourselves with the data over the course of the project – returning to the ‘raw’ data at various points during the analysis. We noted observations, insights, and questions about the data (each interview transcript and/or the dataset as a whole) within our researcher diaries </w:t>
            </w:r>
            <w:proofErr w:type="gramStart"/>
            <w:r>
              <w:rPr>
                <w:rFonts w:asciiTheme="minorHAnsi" w:hAnsiTheme="minorHAnsi" w:cstheme="minorHAnsi"/>
                <w:color w:val="000000"/>
                <w:shd w:val="clear" w:color="auto" w:fill="FFFFFF"/>
              </w:rPr>
              <w:t>and also</w:t>
            </w:r>
            <w:proofErr w:type="gramEnd"/>
            <w:r>
              <w:rPr>
                <w:rFonts w:asciiTheme="minorHAnsi" w:hAnsiTheme="minorHAnsi" w:cstheme="minorHAnsi"/>
                <w:color w:val="000000"/>
                <w:shd w:val="clear" w:color="auto" w:fill="FFFFFF"/>
              </w:rPr>
              <w:t xml:space="preserve"> as annotations and memos in NVivo. We adopted a team approach to the analysis. While coding was led by RD/MH, other members of the team (SM, ROSL, KMS) also familiarised themselves with the data. Each were assigned </w:t>
            </w:r>
            <w:proofErr w:type="gramStart"/>
            <w:r>
              <w:rPr>
                <w:rFonts w:asciiTheme="minorHAnsi" w:hAnsiTheme="minorHAnsi" w:cstheme="minorHAnsi"/>
                <w:color w:val="000000"/>
                <w:shd w:val="clear" w:color="auto" w:fill="FFFFFF"/>
              </w:rPr>
              <w:t>a number of</w:t>
            </w:r>
            <w:proofErr w:type="gramEnd"/>
            <w:r>
              <w:rPr>
                <w:rFonts w:asciiTheme="minorHAnsi" w:hAnsiTheme="minorHAnsi" w:cstheme="minorHAnsi"/>
                <w:color w:val="000000"/>
                <w:shd w:val="clear" w:color="auto" w:fill="FFFFFF"/>
              </w:rPr>
              <w:t xml:space="preserve"> transcripts</w:t>
            </w:r>
            <w:r w:rsidR="00C941EF">
              <w:rPr>
                <w:rFonts w:asciiTheme="minorHAnsi" w:hAnsiTheme="minorHAnsi" w:cstheme="minorHAnsi"/>
                <w:color w:val="000000"/>
                <w:shd w:val="clear" w:color="auto" w:fill="FFFFFF"/>
              </w:rPr>
              <w:t>,</w:t>
            </w:r>
            <w:r>
              <w:rPr>
                <w:rFonts w:asciiTheme="minorHAnsi" w:hAnsiTheme="minorHAnsi" w:cstheme="minorHAnsi"/>
                <w:color w:val="000000"/>
                <w:shd w:val="clear" w:color="auto" w:fill="FFFFFF"/>
              </w:rPr>
              <w:t xml:space="preserve"> and these were discussed during a series of meetings with RD and MH.</w:t>
            </w:r>
            <w:r w:rsidR="00B027E0">
              <w:rPr>
                <w:rFonts w:asciiTheme="minorHAnsi" w:hAnsiTheme="minorHAnsi" w:cstheme="minorHAnsi"/>
                <w:color w:val="000000"/>
                <w:shd w:val="clear" w:color="auto" w:fill="FFFFFF"/>
              </w:rPr>
              <w:t xml:space="preserve"> Throughout all phases of the analysis, </w:t>
            </w:r>
            <w:r w:rsidR="00001F74">
              <w:rPr>
                <w:rFonts w:asciiTheme="minorHAnsi" w:hAnsiTheme="minorHAnsi" w:cstheme="minorHAnsi"/>
                <w:color w:val="000000"/>
                <w:shd w:val="clear" w:color="auto" w:fill="FFFFFF"/>
              </w:rPr>
              <w:t xml:space="preserve">discussions amongst team members aimed to generate deeper and richer insights into </w:t>
            </w:r>
            <w:r w:rsidR="005629B2">
              <w:rPr>
                <w:rFonts w:asciiTheme="minorHAnsi" w:hAnsiTheme="minorHAnsi" w:cstheme="minorHAnsi"/>
                <w:color w:val="000000"/>
                <w:shd w:val="clear" w:color="auto" w:fill="FFFFFF"/>
              </w:rPr>
              <w:t>the meaning of the data, not to achieve consensus of meaning.</w:t>
            </w:r>
          </w:p>
        </w:tc>
      </w:tr>
      <w:tr w:rsidR="00F93C9A" w14:paraId="323FAAF6" w14:textId="77777777" w:rsidTr="00F93C9A">
        <w:tc>
          <w:tcPr>
            <w:tcW w:w="1838" w:type="dxa"/>
          </w:tcPr>
          <w:p w14:paraId="4B9A3252" w14:textId="797785DD" w:rsidR="00F93C9A" w:rsidRPr="00214ED9" w:rsidRDefault="00F93C9A" w:rsidP="00F93C9A">
            <w:pPr>
              <w:rPr>
                <w:rFonts w:asciiTheme="minorHAnsi" w:hAnsiTheme="minorHAnsi" w:cstheme="minorHAnsi"/>
                <w:b/>
                <w:bCs/>
                <w:color w:val="000000"/>
                <w:shd w:val="clear" w:color="auto" w:fill="FFFFFF"/>
              </w:rPr>
            </w:pPr>
            <w:r w:rsidRPr="00214ED9">
              <w:rPr>
                <w:rFonts w:asciiTheme="minorHAnsi" w:hAnsiTheme="minorHAnsi" w:cstheme="minorHAnsi"/>
                <w:b/>
                <w:bCs/>
                <w:color w:val="000000"/>
                <w:shd w:val="clear" w:color="auto" w:fill="FFFFFF"/>
              </w:rPr>
              <w:t>2: Coding</w:t>
            </w:r>
          </w:p>
        </w:tc>
        <w:tc>
          <w:tcPr>
            <w:tcW w:w="7178" w:type="dxa"/>
          </w:tcPr>
          <w:p w14:paraId="75896048" w14:textId="16BCD1E4" w:rsidR="00F93C9A" w:rsidRDefault="00F93C9A" w:rsidP="00F93C9A">
            <w:pPr>
              <w:rPr>
                <w:rFonts w:asciiTheme="minorHAnsi" w:hAnsiTheme="minorHAnsi" w:cstheme="minorHAnsi"/>
                <w:color w:val="000000"/>
                <w:shd w:val="clear" w:color="auto" w:fill="FFFFFF"/>
              </w:rPr>
            </w:pPr>
            <w:r>
              <w:rPr>
                <w:rFonts w:asciiTheme="minorHAnsi" w:hAnsiTheme="minorHAnsi" w:cstheme="minorHAnsi"/>
                <w:color w:val="000000"/>
                <w:shd w:val="clear" w:color="auto" w:fill="FFFFFF"/>
              </w:rPr>
              <w:t xml:space="preserve">RD coded the service provider data initially - working through these interviews, identifying data that appeared relevant to the research question, applying analytically meaningful codes. Codes captured single meanings or </w:t>
            </w:r>
            <w:r w:rsidR="00C941EF">
              <w:rPr>
                <w:rFonts w:asciiTheme="minorHAnsi" w:hAnsiTheme="minorHAnsi" w:cstheme="minorHAnsi"/>
                <w:color w:val="000000"/>
                <w:shd w:val="clear" w:color="auto" w:fill="FFFFFF"/>
              </w:rPr>
              <w:t>concepts and</w:t>
            </w:r>
            <w:r>
              <w:rPr>
                <w:rFonts w:asciiTheme="minorHAnsi" w:hAnsiTheme="minorHAnsi" w:cstheme="minorHAnsi"/>
                <w:color w:val="000000"/>
                <w:shd w:val="clear" w:color="auto" w:fill="FFFFFF"/>
              </w:rPr>
              <w:t xml:space="preserve"> included both semantic (explicit or surface meaning) and latent (implicit or conceptual) codes. Throughout the coding process, codes were generated, reviewed and sometimes revised/refined/merged as coding progressed across the dataset. This involved a process of back and forth between the raw data (transcripts) and the codes (‘nodes’ in NVivo). </w:t>
            </w:r>
            <w:r w:rsidR="00EC4771">
              <w:rPr>
                <w:rFonts w:asciiTheme="minorHAnsi" w:hAnsiTheme="minorHAnsi" w:cstheme="minorHAnsi"/>
                <w:color w:val="000000"/>
                <w:shd w:val="clear" w:color="auto" w:fill="FFFFFF"/>
              </w:rPr>
              <w:t>R</w:t>
            </w:r>
            <w:r w:rsidR="00E047D4">
              <w:rPr>
                <w:rFonts w:asciiTheme="minorHAnsi" w:hAnsiTheme="minorHAnsi" w:cstheme="minorHAnsi"/>
                <w:color w:val="000000"/>
                <w:shd w:val="clear" w:color="auto" w:fill="FFFFFF"/>
              </w:rPr>
              <w:t>D</w:t>
            </w:r>
            <w:r w:rsidR="00EC4771">
              <w:rPr>
                <w:rFonts w:asciiTheme="minorHAnsi" w:hAnsiTheme="minorHAnsi" w:cstheme="minorHAnsi"/>
                <w:color w:val="000000"/>
                <w:shd w:val="clear" w:color="auto" w:fill="FFFFFF"/>
              </w:rPr>
              <w:t xml:space="preserve"> then coded the</w:t>
            </w:r>
            <w:r w:rsidR="009A55B8">
              <w:rPr>
                <w:rFonts w:asciiTheme="minorHAnsi" w:hAnsiTheme="minorHAnsi" w:cstheme="minorHAnsi"/>
                <w:color w:val="000000"/>
                <w:shd w:val="clear" w:color="auto" w:fill="FFFFFF"/>
              </w:rPr>
              <w:t xml:space="preserve"> data from</w:t>
            </w:r>
            <w:r w:rsidR="00EC4771">
              <w:rPr>
                <w:rFonts w:asciiTheme="minorHAnsi" w:hAnsiTheme="minorHAnsi" w:cstheme="minorHAnsi"/>
                <w:color w:val="000000"/>
                <w:shd w:val="clear" w:color="auto" w:fill="FFFFFF"/>
              </w:rPr>
              <w:t xml:space="preserve"> </w:t>
            </w:r>
            <w:r w:rsidR="00AD309A">
              <w:rPr>
                <w:rFonts w:asciiTheme="minorHAnsi" w:hAnsiTheme="minorHAnsi" w:cstheme="minorHAnsi"/>
                <w:color w:val="000000"/>
                <w:shd w:val="clear" w:color="auto" w:fill="FFFFFF"/>
              </w:rPr>
              <w:t>interviews</w:t>
            </w:r>
            <w:r w:rsidR="009A55B8">
              <w:rPr>
                <w:rFonts w:asciiTheme="minorHAnsi" w:hAnsiTheme="minorHAnsi" w:cstheme="minorHAnsi"/>
                <w:color w:val="000000"/>
                <w:shd w:val="clear" w:color="auto" w:fill="FFFFFF"/>
              </w:rPr>
              <w:t xml:space="preserve"> with men/partners</w:t>
            </w:r>
            <w:r w:rsidR="00AD309A">
              <w:rPr>
                <w:rFonts w:asciiTheme="minorHAnsi" w:hAnsiTheme="minorHAnsi" w:cstheme="minorHAnsi"/>
                <w:color w:val="000000"/>
                <w:shd w:val="clear" w:color="auto" w:fill="FFFFFF"/>
              </w:rPr>
              <w:t xml:space="preserve">, and </w:t>
            </w:r>
            <w:r>
              <w:rPr>
                <w:rFonts w:asciiTheme="minorHAnsi" w:hAnsiTheme="minorHAnsi" w:cstheme="minorHAnsi"/>
                <w:color w:val="000000"/>
                <w:shd w:val="clear" w:color="auto" w:fill="FFFFFF"/>
              </w:rPr>
              <w:t xml:space="preserve">MH </w:t>
            </w:r>
            <w:r w:rsidR="00AD309A">
              <w:rPr>
                <w:rFonts w:asciiTheme="minorHAnsi" w:hAnsiTheme="minorHAnsi" w:cstheme="minorHAnsi"/>
                <w:color w:val="000000"/>
                <w:shd w:val="clear" w:color="auto" w:fill="FFFFFF"/>
              </w:rPr>
              <w:t xml:space="preserve">subsequently </w:t>
            </w:r>
            <w:r>
              <w:rPr>
                <w:rFonts w:asciiTheme="minorHAnsi" w:hAnsiTheme="minorHAnsi" w:cstheme="minorHAnsi"/>
                <w:color w:val="000000"/>
                <w:shd w:val="clear" w:color="auto" w:fill="FFFFFF"/>
              </w:rPr>
              <w:t>coded th</w:t>
            </w:r>
            <w:r w:rsidR="009A55B8">
              <w:rPr>
                <w:rFonts w:asciiTheme="minorHAnsi" w:hAnsiTheme="minorHAnsi" w:cstheme="minorHAnsi"/>
                <w:color w:val="000000"/>
                <w:shd w:val="clear" w:color="auto" w:fill="FFFFFF"/>
              </w:rPr>
              <w:t xml:space="preserve">e data from interviews with </w:t>
            </w:r>
            <w:r w:rsidR="00AD309A">
              <w:rPr>
                <w:rFonts w:asciiTheme="minorHAnsi" w:hAnsiTheme="minorHAnsi" w:cstheme="minorHAnsi"/>
                <w:color w:val="000000"/>
                <w:shd w:val="clear" w:color="auto" w:fill="FFFFFF"/>
              </w:rPr>
              <w:t>wom</w:t>
            </w:r>
            <w:r w:rsidR="009A55B8">
              <w:rPr>
                <w:rFonts w:asciiTheme="minorHAnsi" w:hAnsiTheme="minorHAnsi" w:cstheme="minorHAnsi"/>
                <w:color w:val="000000"/>
                <w:shd w:val="clear" w:color="auto" w:fill="FFFFFF"/>
              </w:rPr>
              <w:t>e</w:t>
            </w:r>
            <w:r w:rsidR="00AD309A">
              <w:rPr>
                <w:rFonts w:asciiTheme="minorHAnsi" w:hAnsiTheme="minorHAnsi" w:cstheme="minorHAnsi"/>
                <w:color w:val="000000"/>
                <w:shd w:val="clear" w:color="auto" w:fill="FFFFFF"/>
              </w:rPr>
              <w:t>n</w:t>
            </w:r>
            <w:r>
              <w:rPr>
                <w:rFonts w:asciiTheme="minorHAnsi" w:hAnsiTheme="minorHAnsi" w:cstheme="minorHAnsi"/>
                <w:color w:val="000000"/>
                <w:shd w:val="clear" w:color="auto" w:fill="FFFFFF"/>
              </w:rPr>
              <w:t xml:space="preserve"> as RD was on extended leave. </w:t>
            </w:r>
            <w:r w:rsidR="002A2458">
              <w:rPr>
                <w:rFonts w:asciiTheme="minorHAnsi" w:hAnsiTheme="minorHAnsi" w:cstheme="minorHAnsi"/>
                <w:color w:val="000000"/>
                <w:shd w:val="clear" w:color="auto" w:fill="FFFFFF"/>
              </w:rPr>
              <w:t xml:space="preserve">Both were </w:t>
            </w:r>
            <w:r>
              <w:rPr>
                <w:rFonts w:asciiTheme="minorHAnsi" w:hAnsiTheme="minorHAnsi" w:cstheme="minorHAnsi"/>
                <w:color w:val="000000"/>
                <w:shd w:val="clear" w:color="auto" w:fill="FFFFFF"/>
              </w:rPr>
              <w:t xml:space="preserve">cognisant that the service provider interviews were coded in NVivo first and </w:t>
            </w:r>
            <w:r w:rsidR="002A2458">
              <w:rPr>
                <w:rFonts w:asciiTheme="minorHAnsi" w:hAnsiTheme="minorHAnsi" w:cstheme="minorHAnsi"/>
                <w:color w:val="000000"/>
                <w:shd w:val="clear" w:color="auto" w:fill="FFFFFF"/>
              </w:rPr>
              <w:t xml:space="preserve">were </w:t>
            </w:r>
            <w:r>
              <w:rPr>
                <w:rFonts w:asciiTheme="minorHAnsi" w:hAnsiTheme="minorHAnsi" w:cstheme="minorHAnsi"/>
                <w:color w:val="000000"/>
                <w:shd w:val="clear" w:color="auto" w:fill="FFFFFF"/>
              </w:rPr>
              <w:t xml:space="preserve">reflexive around this as </w:t>
            </w:r>
            <w:r w:rsidR="002A2458">
              <w:rPr>
                <w:rFonts w:asciiTheme="minorHAnsi" w:hAnsiTheme="minorHAnsi" w:cstheme="minorHAnsi"/>
                <w:color w:val="000000"/>
                <w:shd w:val="clear" w:color="auto" w:fill="FFFFFF"/>
              </w:rPr>
              <w:t>they</w:t>
            </w:r>
            <w:r>
              <w:rPr>
                <w:rFonts w:asciiTheme="minorHAnsi" w:hAnsiTheme="minorHAnsi" w:cstheme="minorHAnsi"/>
                <w:color w:val="000000"/>
                <w:shd w:val="clear" w:color="auto" w:fill="FFFFFF"/>
              </w:rPr>
              <w:t xml:space="preserve"> coded the ‘parent’ interview data. </w:t>
            </w:r>
          </w:p>
        </w:tc>
      </w:tr>
      <w:tr w:rsidR="00F93C9A" w14:paraId="51005AE9" w14:textId="77777777" w:rsidTr="00F93C9A">
        <w:tc>
          <w:tcPr>
            <w:tcW w:w="1838" w:type="dxa"/>
          </w:tcPr>
          <w:p w14:paraId="4F8E5C22" w14:textId="796647B8" w:rsidR="00F93C9A" w:rsidRPr="00214ED9" w:rsidRDefault="00F93C9A" w:rsidP="00F93C9A">
            <w:pPr>
              <w:rPr>
                <w:rFonts w:asciiTheme="minorHAnsi" w:hAnsiTheme="minorHAnsi" w:cstheme="minorHAnsi"/>
                <w:b/>
                <w:bCs/>
                <w:color w:val="000000"/>
                <w:shd w:val="clear" w:color="auto" w:fill="FFFFFF"/>
              </w:rPr>
            </w:pPr>
            <w:r w:rsidRPr="00214ED9">
              <w:rPr>
                <w:rFonts w:asciiTheme="minorHAnsi" w:hAnsiTheme="minorHAnsi" w:cstheme="minorHAnsi"/>
                <w:b/>
                <w:bCs/>
                <w:color w:val="000000"/>
                <w:shd w:val="clear" w:color="auto" w:fill="FFFFFF"/>
              </w:rPr>
              <w:t>3: Generating initial themes</w:t>
            </w:r>
          </w:p>
        </w:tc>
        <w:tc>
          <w:tcPr>
            <w:tcW w:w="7178" w:type="dxa"/>
          </w:tcPr>
          <w:p w14:paraId="23716A1B" w14:textId="6FCDBFA1" w:rsidR="00F93C9A" w:rsidRDefault="00F93C9A" w:rsidP="00F93C9A">
            <w:pPr>
              <w:rPr>
                <w:rFonts w:asciiTheme="minorHAnsi" w:hAnsiTheme="minorHAnsi" w:cstheme="minorHAnsi"/>
                <w:color w:val="000000"/>
                <w:shd w:val="clear" w:color="auto" w:fill="FFFFFF"/>
              </w:rPr>
            </w:pPr>
            <w:r>
              <w:rPr>
                <w:rFonts w:asciiTheme="minorHAnsi" w:hAnsiTheme="minorHAnsi" w:cstheme="minorHAnsi"/>
                <w:color w:val="000000"/>
                <w:shd w:val="clear" w:color="auto" w:fill="FFFFFF"/>
              </w:rPr>
              <w:t xml:space="preserve">During this phase, RD and MH started to identify shared patterns of meaning (initial or candidate themes) across the dataset. They began to bring clusters of codes together that shared a core idea relevant to the research question. This process involved much discussion between RD and MH and the broader team. While NVivo was used to manage data, the process of generating initial themes also involved drawing concept maps – by hand, in Miro (a visual online workspace) </w:t>
            </w:r>
            <w:proofErr w:type="gramStart"/>
            <w:r>
              <w:rPr>
                <w:rFonts w:asciiTheme="minorHAnsi" w:hAnsiTheme="minorHAnsi" w:cstheme="minorHAnsi"/>
                <w:color w:val="000000"/>
                <w:shd w:val="clear" w:color="auto" w:fill="FFFFFF"/>
              </w:rPr>
              <w:t>and also</w:t>
            </w:r>
            <w:proofErr w:type="gramEnd"/>
            <w:r>
              <w:rPr>
                <w:rFonts w:asciiTheme="minorHAnsi" w:hAnsiTheme="minorHAnsi" w:cstheme="minorHAnsi"/>
                <w:color w:val="000000"/>
                <w:shd w:val="clear" w:color="auto" w:fill="FFFFFF"/>
              </w:rPr>
              <w:t xml:space="preserve"> writing initial summaries of candidate themes. MH then collated all relevant coded data under each candidate theme.</w:t>
            </w:r>
          </w:p>
        </w:tc>
      </w:tr>
      <w:tr w:rsidR="00F93C9A" w14:paraId="414DAF5F" w14:textId="77777777" w:rsidTr="00F93C9A">
        <w:tc>
          <w:tcPr>
            <w:tcW w:w="1838" w:type="dxa"/>
          </w:tcPr>
          <w:p w14:paraId="15AC72F7" w14:textId="0EF258F8" w:rsidR="00F93C9A" w:rsidRPr="00214ED9" w:rsidRDefault="00F93C9A" w:rsidP="00F93C9A">
            <w:pPr>
              <w:rPr>
                <w:rFonts w:asciiTheme="minorHAnsi" w:hAnsiTheme="minorHAnsi" w:cstheme="minorHAnsi"/>
                <w:b/>
                <w:bCs/>
                <w:color w:val="000000"/>
                <w:shd w:val="clear" w:color="auto" w:fill="FFFFFF"/>
              </w:rPr>
            </w:pPr>
            <w:r w:rsidRPr="00214ED9">
              <w:rPr>
                <w:rFonts w:asciiTheme="minorHAnsi" w:hAnsiTheme="minorHAnsi" w:cstheme="minorHAnsi"/>
                <w:b/>
                <w:bCs/>
                <w:color w:val="000000"/>
                <w:shd w:val="clear" w:color="auto" w:fill="FFFFFF"/>
              </w:rPr>
              <w:t>4: Developing and reviewing themes</w:t>
            </w:r>
          </w:p>
        </w:tc>
        <w:tc>
          <w:tcPr>
            <w:tcW w:w="7178" w:type="dxa"/>
          </w:tcPr>
          <w:p w14:paraId="13C32ACD" w14:textId="0CDA627D" w:rsidR="00F93C9A" w:rsidRDefault="00F93C9A" w:rsidP="00F93C9A">
            <w:pPr>
              <w:rPr>
                <w:rFonts w:asciiTheme="minorHAnsi" w:hAnsiTheme="minorHAnsi" w:cstheme="minorHAnsi"/>
                <w:color w:val="000000"/>
                <w:shd w:val="clear" w:color="auto" w:fill="FFFFFF"/>
              </w:rPr>
            </w:pPr>
            <w:r>
              <w:rPr>
                <w:rFonts w:asciiTheme="minorHAnsi" w:hAnsiTheme="minorHAnsi" w:cstheme="minorHAnsi"/>
                <w:color w:val="000000"/>
                <w:shd w:val="clear" w:color="auto" w:fill="FFFFFF"/>
              </w:rPr>
              <w:t xml:space="preserve">MH then reviewed the candidate themes against the raw data. This involved checking that the themes made sense in relation to the coded extracts and then the full dataset (full transcripts). It also involved assessing the relationship between the themes, the existing literature, lived and clinical knowledge, and the broader context of our research. We did not radically revise our themes at this stage; </w:t>
            </w:r>
            <w:r w:rsidR="00C941EF">
              <w:rPr>
                <w:rFonts w:asciiTheme="minorHAnsi" w:hAnsiTheme="minorHAnsi" w:cstheme="minorHAnsi"/>
                <w:color w:val="000000"/>
                <w:shd w:val="clear" w:color="auto" w:fill="FFFFFF"/>
              </w:rPr>
              <w:t>instead,</w:t>
            </w:r>
            <w:r>
              <w:rPr>
                <w:rFonts w:asciiTheme="minorHAnsi" w:hAnsiTheme="minorHAnsi" w:cstheme="minorHAnsi"/>
                <w:color w:val="000000"/>
                <w:shd w:val="clear" w:color="auto" w:fill="FFFFFF"/>
              </w:rPr>
              <w:t xml:space="preserve"> we made some tweaks</w:t>
            </w:r>
            <w:r w:rsidR="00A066A8">
              <w:rPr>
                <w:rFonts w:asciiTheme="minorHAnsi" w:hAnsiTheme="minorHAnsi" w:cstheme="minorHAnsi"/>
                <w:color w:val="000000"/>
                <w:shd w:val="clear" w:color="auto" w:fill="FFFFFF"/>
              </w:rPr>
              <w:t>.</w:t>
            </w:r>
          </w:p>
        </w:tc>
      </w:tr>
      <w:tr w:rsidR="00F93C9A" w14:paraId="4E8A6D33" w14:textId="77777777" w:rsidTr="00F93C9A">
        <w:tc>
          <w:tcPr>
            <w:tcW w:w="1838" w:type="dxa"/>
          </w:tcPr>
          <w:p w14:paraId="5C4DB27E" w14:textId="2C8D2AAC" w:rsidR="00F93C9A" w:rsidRPr="00214ED9" w:rsidRDefault="00F93C9A" w:rsidP="00F93C9A">
            <w:pPr>
              <w:rPr>
                <w:rFonts w:asciiTheme="minorHAnsi" w:hAnsiTheme="minorHAnsi" w:cstheme="minorHAnsi"/>
                <w:b/>
                <w:bCs/>
                <w:color w:val="000000"/>
                <w:shd w:val="clear" w:color="auto" w:fill="FFFFFF"/>
              </w:rPr>
            </w:pPr>
            <w:r w:rsidRPr="00214ED9">
              <w:rPr>
                <w:rFonts w:asciiTheme="minorHAnsi" w:hAnsiTheme="minorHAnsi" w:cstheme="minorHAnsi"/>
                <w:b/>
                <w:bCs/>
                <w:color w:val="000000"/>
                <w:shd w:val="clear" w:color="auto" w:fill="FFFFFF"/>
              </w:rPr>
              <w:t>5: Refining, defining and naming themes</w:t>
            </w:r>
          </w:p>
        </w:tc>
        <w:tc>
          <w:tcPr>
            <w:tcW w:w="7178" w:type="dxa"/>
          </w:tcPr>
          <w:p w14:paraId="2BC56397" w14:textId="3F302E3D" w:rsidR="00F93C9A" w:rsidRDefault="00F93C9A" w:rsidP="00F93C9A">
            <w:pPr>
              <w:rPr>
                <w:rFonts w:asciiTheme="minorHAnsi" w:hAnsiTheme="minorHAnsi" w:cstheme="minorHAnsi"/>
                <w:color w:val="000000"/>
                <w:shd w:val="clear" w:color="auto" w:fill="FFFFFF"/>
              </w:rPr>
            </w:pPr>
            <w:r>
              <w:rPr>
                <w:rFonts w:asciiTheme="minorHAnsi" w:hAnsiTheme="minorHAnsi" w:cstheme="minorHAnsi"/>
                <w:color w:val="000000"/>
                <w:shd w:val="clear" w:color="auto" w:fill="FFFFFF"/>
              </w:rPr>
              <w:t>In this phase we refined our analysis through writing summaries of each theme, naming themes, and reviewing and editing these. We reviewed each theme, ensuring that it stood apart from the other themes and was built around a core concept. We constructed themes that we felt got at the core of the issues contained within the underpinning narratives.</w:t>
            </w:r>
          </w:p>
        </w:tc>
      </w:tr>
      <w:tr w:rsidR="00F93C9A" w14:paraId="4F87B7E9" w14:textId="77777777" w:rsidTr="00F93C9A">
        <w:tc>
          <w:tcPr>
            <w:tcW w:w="1838" w:type="dxa"/>
          </w:tcPr>
          <w:p w14:paraId="2F8C1319" w14:textId="4F36C175" w:rsidR="00F93C9A" w:rsidRPr="00214ED9" w:rsidRDefault="00F93C9A" w:rsidP="00F93C9A">
            <w:pPr>
              <w:rPr>
                <w:rFonts w:asciiTheme="minorHAnsi" w:hAnsiTheme="minorHAnsi" w:cstheme="minorHAnsi"/>
                <w:b/>
                <w:bCs/>
                <w:color w:val="000000"/>
                <w:shd w:val="clear" w:color="auto" w:fill="FFFFFF"/>
              </w:rPr>
            </w:pPr>
            <w:r w:rsidRPr="00214ED9">
              <w:rPr>
                <w:rFonts w:asciiTheme="minorHAnsi" w:hAnsiTheme="minorHAnsi" w:cstheme="minorHAnsi"/>
                <w:b/>
                <w:bCs/>
                <w:color w:val="000000"/>
                <w:shd w:val="clear" w:color="auto" w:fill="FFFFFF"/>
              </w:rPr>
              <w:t>6: Writing up</w:t>
            </w:r>
          </w:p>
        </w:tc>
        <w:tc>
          <w:tcPr>
            <w:tcW w:w="7178" w:type="dxa"/>
          </w:tcPr>
          <w:p w14:paraId="2BC56A32" w14:textId="601497B4" w:rsidR="00F93C9A" w:rsidRDefault="00F93C9A" w:rsidP="00F93C9A">
            <w:pPr>
              <w:rPr>
                <w:rFonts w:asciiTheme="minorHAnsi" w:hAnsiTheme="minorHAnsi" w:cstheme="minorHAnsi"/>
                <w:color w:val="000000"/>
                <w:shd w:val="clear" w:color="auto" w:fill="FFFFFF"/>
              </w:rPr>
            </w:pPr>
            <w:r>
              <w:rPr>
                <w:rFonts w:asciiTheme="minorHAnsi" w:hAnsiTheme="minorHAnsi" w:cstheme="minorHAnsi"/>
                <w:color w:val="000000"/>
                <w:shd w:val="clear" w:color="auto" w:fill="FFFFFF"/>
              </w:rPr>
              <w:t xml:space="preserve">During </w:t>
            </w:r>
            <w:r w:rsidR="004E2B0B">
              <w:rPr>
                <w:rFonts w:asciiTheme="minorHAnsi" w:hAnsiTheme="minorHAnsi" w:cstheme="minorHAnsi"/>
                <w:color w:val="000000"/>
                <w:shd w:val="clear" w:color="auto" w:fill="FFFFFF"/>
              </w:rPr>
              <w:t>P</w:t>
            </w:r>
            <w:r>
              <w:rPr>
                <w:rFonts w:asciiTheme="minorHAnsi" w:hAnsiTheme="minorHAnsi" w:cstheme="minorHAnsi"/>
                <w:color w:val="000000"/>
                <w:shd w:val="clear" w:color="auto" w:fill="FFFFFF"/>
              </w:rPr>
              <w:t xml:space="preserve">hase 3 we began to formally write up our analysis, generating initial descriptions of our initial themes. We had been writing informally up to that </w:t>
            </w:r>
            <w:r>
              <w:rPr>
                <w:rFonts w:asciiTheme="minorHAnsi" w:hAnsiTheme="minorHAnsi" w:cstheme="minorHAnsi"/>
                <w:color w:val="000000"/>
                <w:shd w:val="clear" w:color="auto" w:fill="FFFFFF"/>
              </w:rPr>
              <w:lastRenderedPageBreak/>
              <w:t>point – through familiarisation notes following interviews; notes taken during debriefings with the other interviewer (RD and MH conducted interviews and spoke with each other after each); notes taken of meetings with (i) the wider qualitative research team (RD, MH, SM, ROSL, KMS), (ii) the Research Advisory Group, (iii) the Project Management Team (RD, MH, KOD) and (iv) people with lived experience who were also members of the Research Advisory Group and co-authors (JUD, CL). In Phase 6, we drafted a full version of our analysis – bringing our analytic narrative coherently together, supported by illustrative quotes which we have made available in tables due to manuscript word limit constraints.</w:t>
            </w:r>
          </w:p>
        </w:tc>
      </w:tr>
    </w:tbl>
    <w:p w14:paraId="18427B58" w14:textId="77777777" w:rsidR="006E5D31" w:rsidRDefault="006E5D31" w:rsidP="00845061">
      <w:pPr>
        <w:spacing w:after="0" w:line="360" w:lineRule="auto"/>
      </w:pPr>
    </w:p>
    <w:p w14:paraId="7ED5D3A4" w14:textId="14AF9AB5" w:rsidR="008A6481" w:rsidRPr="008A6481" w:rsidRDefault="008A6481" w:rsidP="00845061">
      <w:pPr>
        <w:spacing w:after="0" w:line="360" w:lineRule="auto"/>
        <w:rPr>
          <w:b/>
          <w:bCs/>
        </w:rPr>
      </w:pPr>
      <w:r w:rsidRPr="008A6481">
        <w:rPr>
          <w:b/>
          <w:bCs/>
        </w:rPr>
        <w:t>Reference</w:t>
      </w:r>
    </w:p>
    <w:p w14:paraId="477DEBF0" w14:textId="20E8B1D1" w:rsidR="00B31B30" w:rsidRPr="00B31B30" w:rsidRDefault="00B31B30" w:rsidP="000E2919">
      <w:pPr>
        <w:pStyle w:val="Bibliography"/>
        <w:spacing w:before="120" w:after="120"/>
        <w:ind w:left="266" w:hanging="266"/>
        <w:rPr>
          <w:rFonts w:ascii="Calibri" w:hAnsi="Calibri" w:cs="Calibri"/>
        </w:rPr>
      </w:pPr>
      <w:r w:rsidRPr="00B31B30">
        <w:rPr>
          <w:rFonts w:ascii="Calibri" w:hAnsi="Calibri" w:cs="Calibri"/>
        </w:rPr>
        <w:t xml:space="preserve">1 </w:t>
      </w:r>
      <w:r w:rsidRPr="00B31B30">
        <w:rPr>
          <w:rFonts w:ascii="Calibri" w:hAnsi="Calibri" w:cs="Calibri"/>
        </w:rPr>
        <w:tab/>
        <w:t xml:space="preserve">Braun V, Clarke V. </w:t>
      </w:r>
      <w:r w:rsidRPr="00B31B30">
        <w:rPr>
          <w:rFonts w:ascii="Calibri" w:hAnsi="Calibri" w:cs="Calibri"/>
          <w:i/>
          <w:iCs/>
        </w:rPr>
        <w:t>Thematic Analysis: A Practical Guide</w:t>
      </w:r>
      <w:r w:rsidRPr="00B31B30">
        <w:rPr>
          <w:rFonts w:ascii="Calibri" w:hAnsi="Calibri" w:cs="Calibri"/>
        </w:rPr>
        <w:t>. London: SAGE Publications Ltd 2021.</w:t>
      </w:r>
    </w:p>
    <w:p w14:paraId="6483438A" w14:textId="2C42FCCB" w:rsidR="00D2788A" w:rsidRDefault="00D2788A" w:rsidP="0017747A">
      <w:pPr>
        <w:spacing w:after="0" w:line="360" w:lineRule="auto"/>
      </w:pPr>
    </w:p>
    <w:p w14:paraId="08326735" w14:textId="77777777" w:rsidR="0017747A" w:rsidRPr="0017747A" w:rsidRDefault="0017747A" w:rsidP="0017747A">
      <w:pPr>
        <w:spacing w:after="0" w:line="360" w:lineRule="auto"/>
      </w:pPr>
    </w:p>
    <w:sectPr w:rsidR="0017747A" w:rsidRPr="0017747A" w:rsidSect="0017747A">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491252" w14:textId="77777777" w:rsidR="00562B91" w:rsidRDefault="00562B91" w:rsidP="00223AB8">
      <w:pPr>
        <w:spacing w:after="0" w:line="240" w:lineRule="auto"/>
      </w:pPr>
      <w:r>
        <w:separator/>
      </w:r>
    </w:p>
  </w:endnote>
  <w:endnote w:type="continuationSeparator" w:id="0">
    <w:p w14:paraId="3D00FC17" w14:textId="77777777" w:rsidR="00562B91" w:rsidRDefault="00562B91" w:rsidP="00223A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42368975"/>
      <w:docPartObj>
        <w:docPartGallery w:val="Page Numbers (Bottom of Page)"/>
        <w:docPartUnique/>
      </w:docPartObj>
    </w:sdtPr>
    <w:sdtEndPr>
      <w:rPr>
        <w:noProof/>
      </w:rPr>
    </w:sdtEndPr>
    <w:sdtContent>
      <w:p w14:paraId="5749CE4C" w14:textId="3B945F69" w:rsidR="00C64821" w:rsidRDefault="00C6482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975E1A7" w14:textId="77777777" w:rsidR="00C64821" w:rsidRDefault="00C6482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AF6A52" w14:textId="77777777" w:rsidR="00562B91" w:rsidRDefault="00562B91" w:rsidP="00223AB8">
      <w:pPr>
        <w:spacing w:after="0" w:line="240" w:lineRule="auto"/>
      </w:pPr>
      <w:r>
        <w:separator/>
      </w:r>
    </w:p>
  </w:footnote>
  <w:footnote w:type="continuationSeparator" w:id="0">
    <w:p w14:paraId="47F10021" w14:textId="77777777" w:rsidR="00562B91" w:rsidRDefault="00562B91" w:rsidP="00223AB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C78901" w14:textId="082E340D" w:rsidR="00E36D24" w:rsidRPr="00E36D24" w:rsidRDefault="00E36D24">
    <w:pPr>
      <w:pStyle w:val="Header"/>
      <w:rPr>
        <w:rFonts w:ascii="Calibri" w:hAnsi="Calibri" w:cs="Calibri"/>
        <w:sz w:val="16"/>
        <w:szCs w:val="16"/>
      </w:rPr>
    </w:pPr>
    <w:r w:rsidRPr="00377205">
      <w:rPr>
        <w:rFonts w:ascii="Calibri" w:hAnsi="Calibri" w:cs="Calibri"/>
        <w:sz w:val="16"/>
        <w:szCs w:val="16"/>
      </w:rPr>
      <w:t>Views of knowledge users on recurrent miscarriage services and supports in the Republic of Ireland: A qualitative interview stud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FE"/>
    <w:multiLevelType w:val="singleLevel"/>
    <w:tmpl w:val="40E26910"/>
    <w:lvl w:ilvl="0">
      <w:numFmt w:val="bullet"/>
      <w:lvlText w:val="*"/>
      <w:lvlJc w:val="left"/>
    </w:lvl>
  </w:abstractNum>
  <w:abstractNum w:abstractNumId="1" w15:restartNumberingAfterBreak="0">
    <w:nsid w:val="028F615E"/>
    <w:multiLevelType w:val="hybridMultilevel"/>
    <w:tmpl w:val="275EAA2A"/>
    <w:lvl w:ilvl="0" w:tplc="18090001">
      <w:start w:val="1"/>
      <w:numFmt w:val="bullet"/>
      <w:lvlText w:val=""/>
      <w:lvlJc w:val="left"/>
      <w:pPr>
        <w:ind w:left="720" w:hanging="360"/>
      </w:pPr>
      <w:rPr>
        <w:rFonts w:ascii="Symbol" w:hAnsi="Symbol" w:cs="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cs="Wingdings" w:hint="default"/>
      </w:rPr>
    </w:lvl>
    <w:lvl w:ilvl="3" w:tplc="18090001" w:tentative="1">
      <w:start w:val="1"/>
      <w:numFmt w:val="bullet"/>
      <w:lvlText w:val=""/>
      <w:lvlJc w:val="left"/>
      <w:pPr>
        <w:ind w:left="2880" w:hanging="360"/>
      </w:pPr>
      <w:rPr>
        <w:rFonts w:ascii="Symbol" w:hAnsi="Symbol" w:cs="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cs="Wingdings" w:hint="default"/>
      </w:rPr>
    </w:lvl>
    <w:lvl w:ilvl="6" w:tplc="18090001" w:tentative="1">
      <w:start w:val="1"/>
      <w:numFmt w:val="bullet"/>
      <w:lvlText w:val=""/>
      <w:lvlJc w:val="left"/>
      <w:pPr>
        <w:ind w:left="5040" w:hanging="360"/>
      </w:pPr>
      <w:rPr>
        <w:rFonts w:ascii="Symbol" w:hAnsi="Symbol" w:cs="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cs="Wingdings" w:hint="default"/>
      </w:rPr>
    </w:lvl>
  </w:abstractNum>
  <w:abstractNum w:abstractNumId="2" w15:restartNumberingAfterBreak="0">
    <w:nsid w:val="0A581055"/>
    <w:multiLevelType w:val="hybridMultilevel"/>
    <w:tmpl w:val="641A8EFC"/>
    <w:lvl w:ilvl="0" w:tplc="18090001">
      <w:start w:val="1"/>
      <w:numFmt w:val="bullet"/>
      <w:lvlText w:val=""/>
      <w:lvlJc w:val="left"/>
      <w:pPr>
        <w:ind w:left="720" w:hanging="360"/>
      </w:pPr>
      <w:rPr>
        <w:rFonts w:ascii="Symbol" w:hAnsi="Symbol" w:cs="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cs="Wingdings" w:hint="default"/>
      </w:rPr>
    </w:lvl>
    <w:lvl w:ilvl="3" w:tplc="18090001" w:tentative="1">
      <w:start w:val="1"/>
      <w:numFmt w:val="bullet"/>
      <w:lvlText w:val=""/>
      <w:lvlJc w:val="left"/>
      <w:pPr>
        <w:ind w:left="2880" w:hanging="360"/>
      </w:pPr>
      <w:rPr>
        <w:rFonts w:ascii="Symbol" w:hAnsi="Symbol" w:cs="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cs="Wingdings" w:hint="default"/>
      </w:rPr>
    </w:lvl>
    <w:lvl w:ilvl="6" w:tplc="18090001" w:tentative="1">
      <w:start w:val="1"/>
      <w:numFmt w:val="bullet"/>
      <w:lvlText w:val=""/>
      <w:lvlJc w:val="left"/>
      <w:pPr>
        <w:ind w:left="5040" w:hanging="360"/>
      </w:pPr>
      <w:rPr>
        <w:rFonts w:ascii="Symbol" w:hAnsi="Symbol" w:cs="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cs="Wingdings" w:hint="default"/>
      </w:rPr>
    </w:lvl>
  </w:abstractNum>
  <w:abstractNum w:abstractNumId="3" w15:restartNumberingAfterBreak="0">
    <w:nsid w:val="0ADD7BF9"/>
    <w:multiLevelType w:val="hybridMultilevel"/>
    <w:tmpl w:val="B11E7F0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10F70764"/>
    <w:multiLevelType w:val="hybridMultilevel"/>
    <w:tmpl w:val="718467E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15:restartNumberingAfterBreak="0">
    <w:nsid w:val="1401295D"/>
    <w:multiLevelType w:val="hybridMultilevel"/>
    <w:tmpl w:val="36A2639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 w15:restartNumberingAfterBreak="0">
    <w:nsid w:val="1DDE7D52"/>
    <w:multiLevelType w:val="hybridMultilevel"/>
    <w:tmpl w:val="F1889014"/>
    <w:lvl w:ilvl="0" w:tplc="18090001">
      <w:start w:val="1"/>
      <w:numFmt w:val="bullet"/>
      <w:lvlText w:val=""/>
      <w:lvlJc w:val="left"/>
      <w:pPr>
        <w:ind w:left="720" w:hanging="360"/>
      </w:pPr>
      <w:rPr>
        <w:rFonts w:ascii="Symbol" w:hAnsi="Symbol" w:cs="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cs="Wingdings" w:hint="default"/>
      </w:rPr>
    </w:lvl>
    <w:lvl w:ilvl="3" w:tplc="18090001" w:tentative="1">
      <w:start w:val="1"/>
      <w:numFmt w:val="bullet"/>
      <w:lvlText w:val=""/>
      <w:lvlJc w:val="left"/>
      <w:pPr>
        <w:ind w:left="2880" w:hanging="360"/>
      </w:pPr>
      <w:rPr>
        <w:rFonts w:ascii="Symbol" w:hAnsi="Symbol" w:cs="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cs="Wingdings" w:hint="default"/>
      </w:rPr>
    </w:lvl>
    <w:lvl w:ilvl="6" w:tplc="18090001" w:tentative="1">
      <w:start w:val="1"/>
      <w:numFmt w:val="bullet"/>
      <w:lvlText w:val=""/>
      <w:lvlJc w:val="left"/>
      <w:pPr>
        <w:ind w:left="5040" w:hanging="360"/>
      </w:pPr>
      <w:rPr>
        <w:rFonts w:ascii="Symbol" w:hAnsi="Symbol" w:cs="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cs="Wingdings" w:hint="default"/>
      </w:rPr>
    </w:lvl>
  </w:abstractNum>
  <w:abstractNum w:abstractNumId="7" w15:restartNumberingAfterBreak="0">
    <w:nsid w:val="20D3063D"/>
    <w:multiLevelType w:val="hybridMultilevel"/>
    <w:tmpl w:val="E154070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8" w15:restartNumberingAfterBreak="0">
    <w:nsid w:val="22F07A53"/>
    <w:multiLevelType w:val="hybridMultilevel"/>
    <w:tmpl w:val="0824CA24"/>
    <w:lvl w:ilvl="0" w:tplc="1022541E">
      <w:start w:val="1"/>
      <w:numFmt w:val="decimal"/>
      <w:lvlText w:val="%1."/>
      <w:lvlJc w:val="left"/>
      <w:pPr>
        <w:ind w:left="720" w:hanging="360"/>
      </w:pPr>
      <w:rPr>
        <w:rFonts w:hint="default"/>
        <w:color w:val="0070C0"/>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9" w15:restartNumberingAfterBreak="0">
    <w:nsid w:val="296655CA"/>
    <w:multiLevelType w:val="hybridMultilevel"/>
    <w:tmpl w:val="CA024AE8"/>
    <w:lvl w:ilvl="0" w:tplc="18090001">
      <w:start w:val="1"/>
      <w:numFmt w:val="bullet"/>
      <w:lvlText w:val=""/>
      <w:lvlJc w:val="left"/>
      <w:pPr>
        <w:ind w:left="720" w:hanging="360"/>
      </w:pPr>
      <w:rPr>
        <w:rFonts w:ascii="Symbol" w:hAnsi="Symbol"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0" w15:restartNumberingAfterBreak="0">
    <w:nsid w:val="2A5535D8"/>
    <w:multiLevelType w:val="hybridMultilevel"/>
    <w:tmpl w:val="C0BEE7BC"/>
    <w:lvl w:ilvl="0" w:tplc="18090001">
      <w:start w:val="1"/>
      <w:numFmt w:val="bullet"/>
      <w:lvlText w:val=""/>
      <w:lvlJc w:val="left"/>
      <w:pPr>
        <w:ind w:left="720" w:hanging="360"/>
      </w:pPr>
      <w:rPr>
        <w:rFonts w:ascii="Symbol" w:hAnsi="Symbol" w:cs="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cs="Wingdings" w:hint="default"/>
      </w:rPr>
    </w:lvl>
    <w:lvl w:ilvl="3" w:tplc="18090001" w:tentative="1">
      <w:start w:val="1"/>
      <w:numFmt w:val="bullet"/>
      <w:lvlText w:val=""/>
      <w:lvlJc w:val="left"/>
      <w:pPr>
        <w:ind w:left="2880" w:hanging="360"/>
      </w:pPr>
      <w:rPr>
        <w:rFonts w:ascii="Symbol" w:hAnsi="Symbol" w:cs="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cs="Wingdings" w:hint="default"/>
      </w:rPr>
    </w:lvl>
    <w:lvl w:ilvl="6" w:tplc="18090001" w:tentative="1">
      <w:start w:val="1"/>
      <w:numFmt w:val="bullet"/>
      <w:lvlText w:val=""/>
      <w:lvlJc w:val="left"/>
      <w:pPr>
        <w:ind w:left="5040" w:hanging="360"/>
      </w:pPr>
      <w:rPr>
        <w:rFonts w:ascii="Symbol" w:hAnsi="Symbol" w:cs="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cs="Wingdings" w:hint="default"/>
      </w:rPr>
    </w:lvl>
  </w:abstractNum>
  <w:abstractNum w:abstractNumId="11" w15:restartNumberingAfterBreak="0">
    <w:nsid w:val="2C0905D1"/>
    <w:multiLevelType w:val="hybridMultilevel"/>
    <w:tmpl w:val="7F8A412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2" w15:restartNumberingAfterBreak="0">
    <w:nsid w:val="31FE2035"/>
    <w:multiLevelType w:val="hybridMultilevel"/>
    <w:tmpl w:val="A63614EC"/>
    <w:lvl w:ilvl="0" w:tplc="18090001">
      <w:start w:val="1"/>
      <w:numFmt w:val="bullet"/>
      <w:lvlText w:val=""/>
      <w:lvlJc w:val="left"/>
      <w:pPr>
        <w:ind w:left="720" w:hanging="360"/>
      </w:pPr>
      <w:rPr>
        <w:rFonts w:ascii="Symbol" w:hAnsi="Symbol" w:cs="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cs="Wingdings" w:hint="default"/>
      </w:rPr>
    </w:lvl>
    <w:lvl w:ilvl="3" w:tplc="18090001" w:tentative="1">
      <w:start w:val="1"/>
      <w:numFmt w:val="bullet"/>
      <w:lvlText w:val=""/>
      <w:lvlJc w:val="left"/>
      <w:pPr>
        <w:ind w:left="2880" w:hanging="360"/>
      </w:pPr>
      <w:rPr>
        <w:rFonts w:ascii="Symbol" w:hAnsi="Symbol" w:cs="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cs="Wingdings" w:hint="default"/>
      </w:rPr>
    </w:lvl>
    <w:lvl w:ilvl="6" w:tplc="18090001" w:tentative="1">
      <w:start w:val="1"/>
      <w:numFmt w:val="bullet"/>
      <w:lvlText w:val=""/>
      <w:lvlJc w:val="left"/>
      <w:pPr>
        <w:ind w:left="5040" w:hanging="360"/>
      </w:pPr>
      <w:rPr>
        <w:rFonts w:ascii="Symbol" w:hAnsi="Symbol" w:cs="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cs="Wingdings" w:hint="default"/>
      </w:rPr>
    </w:lvl>
  </w:abstractNum>
  <w:abstractNum w:abstractNumId="13" w15:restartNumberingAfterBreak="0">
    <w:nsid w:val="33D8325A"/>
    <w:multiLevelType w:val="hybridMultilevel"/>
    <w:tmpl w:val="C8C482E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4" w15:restartNumberingAfterBreak="0">
    <w:nsid w:val="33DE14D1"/>
    <w:multiLevelType w:val="hybridMultilevel"/>
    <w:tmpl w:val="A6769C36"/>
    <w:lvl w:ilvl="0" w:tplc="18090001">
      <w:start w:val="1"/>
      <w:numFmt w:val="bullet"/>
      <w:lvlText w:val=""/>
      <w:lvlJc w:val="left"/>
      <w:pPr>
        <w:ind w:left="720" w:hanging="360"/>
      </w:pPr>
      <w:rPr>
        <w:rFonts w:ascii="Symbol" w:hAnsi="Symbol" w:cs="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cs="Wingdings" w:hint="default"/>
      </w:rPr>
    </w:lvl>
    <w:lvl w:ilvl="3" w:tplc="18090001" w:tentative="1">
      <w:start w:val="1"/>
      <w:numFmt w:val="bullet"/>
      <w:lvlText w:val=""/>
      <w:lvlJc w:val="left"/>
      <w:pPr>
        <w:ind w:left="2880" w:hanging="360"/>
      </w:pPr>
      <w:rPr>
        <w:rFonts w:ascii="Symbol" w:hAnsi="Symbol" w:cs="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cs="Wingdings" w:hint="default"/>
      </w:rPr>
    </w:lvl>
    <w:lvl w:ilvl="6" w:tplc="18090001" w:tentative="1">
      <w:start w:val="1"/>
      <w:numFmt w:val="bullet"/>
      <w:lvlText w:val=""/>
      <w:lvlJc w:val="left"/>
      <w:pPr>
        <w:ind w:left="5040" w:hanging="360"/>
      </w:pPr>
      <w:rPr>
        <w:rFonts w:ascii="Symbol" w:hAnsi="Symbol" w:cs="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cs="Wingdings" w:hint="default"/>
      </w:rPr>
    </w:lvl>
  </w:abstractNum>
  <w:abstractNum w:abstractNumId="15" w15:restartNumberingAfterBreak="0">
    <w:nsid w:val="34776B34"/>
    <w:multiLevelType w:val="hybridMultilevel"/>
    <w:tmpl w:val="09125C86"/>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6" w15:restartNumberingAfterBreak="0">
    <w:nsid w:val="378F258D"/>
    <w:multiLevelType w:val="hybridMultilevel"/>
    <w:tmpl w:val="76DE812C"/>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7" w15:restartNumberingAfterBreak="0">
    <w:nsid w:val="4AB71658"/>
    <w:multiLevelType w:val="hybridMultilevel"/>
    <w:tmpl w:val="D04EBBFA"/>
    <w:lvl w:ilvl="0" w:tplc="8138C746">
      <w:start w:val="1"/>
      <w:numFmt w:val="decimal"/>
      <w:lvlText w:val="1.%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8" w15:restartNumberingAfterBreak="0">
    <w:nsid w:val="4E4A273E"/>
    <w:multiLevelType w:val="hybridMultilevel"/>
    <w:tmpl w:val="472E34D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9" w15:restartNumberingAfterBreak="0">
    <w:nsid w:val="5E9557AD"/>
    <w:multiLevelType w:val="hybridMultilevel"/>
    <w:tmpl w:val="9FCCCC06"/>
    <w:lvl w:ilvl="0" w:tplc="18090001">
      <w:start w:val="1"/>
      <w:numFmt w:val="bullet"/>
      <w:lvlText w:val=""/>
      <w:lvlJc w:val="left"/>
      <w:pPr>
        <w:ind w:left="720" w:hanging="360"/>
      </w:pPr>
      <w:rPr>
        <w:rFonts w:ascii="Symbol" w:hAnsi="Symbol" w:cs="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cs="Wingdings" w:hint="default"/>
      </w:rPr>
    </w:lvl>
    <w:lvl w:ilvl="3" w:tplc="18090001" w:tentative="1">
      <w:start w:val="1"/>
      <w:numFmt w:val="bullet"/>
      <w:lvlText w:val=""/>
      <w:lvlJc w:val="left"/>
      <w:pPr>
        <w:ind w:left="2880" w:hanging="360"/>
      </w:pPr>
      <w:rPr>
        <w:rFonts w:ascii="Symbol" w:hAnsi="Symbol" w:cs="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cs="Wingdings" w:hint="default"/>
      </w:rPr>
    </w:lvl>
    <w:lvl w:ilvl="6" w:tplc="18090001" w:tentative="1">
      <w:start w:val="1"/>
      <w:numFmt w:val="bullet"/>
      <w:lvlText w:val=""/>
      <w:lvlJc w:val="left"/>
      <w:pPr>
        <w:ind w:left="5040" w:hanging="360"/>
      </w:pPr>
      <w:rPr>
        <w:rFonts w:ascii="Symbol" w:hAnsi="Symbol" w:cs="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cs="Wingdings" w:hint="default"/>
      </w:rPr>
    </w:lvl>
  </w:abstractNum>
  <w:abstractNum w:abstractNumId="20" w15:restartNumberingAfterBreak="0">
    <w:nsid w:val="61D02DB7"/>
    <w:multiLevelType w:val="hybridMultilevel"/>
    <w:tmpl w:val="180A8132"/>
    <w:lvl w:ilvl="0" w:tplc="18090001">
      <w:start w:val="1"/>
      <w:numFmt w:val="bullet"/>
      <w:lvlText w:val=""/>
      <w:lvlJc w:val="left"/>
      <w:pPr>
        <w:ind w:left="720" w:hanging="360"/>
      </w:pPr>
      <w:rPr>
        <w:rFonts w:ascii="Symbol" w:hAnsi="Symbol" w:cs="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cs="Wingdings" w:hint="default"/>
      </w:rPr>
    </w:lvl>
    <w:lvl w:ilvl="3" w:tplc="18090001" w:tentative="1">
      <w:start w:val="1"/>
      <w:numFmt w:val="bullet"/>
      <w:lvlText w:val=""/>
      <w:lvlJc w:val="left"/>
      <w:pPr>
        <w:ind w:left="2880" w:hanging="360"/>
      </w:pPr>
      <w:rPr>
        <w:rFonts w:ascii="Symbol" w:hAnsi="Symbol" w:cs="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cs="Wingdings" w:hint="default"/>
      </w:rPr>
    </w:lvl>
    <w:lvl w:ilvl="6" w:tplc="18090001" w:tentative="1">
      <w:start w:val="1"/>
      <w:numFmt w:val="bullet"/>
      <w:lvlText w:val=""/>
      <w:lvlJc w:val="left"/>
      <w:pPr>
        <w:ind w:left="5040" w:hanging="360"/>
      </w:pPr>
      <w:rPr>
        <w:rFonts w:ascii="Symbol" w:hAnsi="Symbol" w:cs="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cs="Wingdings" w:hint="default"/>
      </w:rPr>
    </w:lvl>
  </w:abstractNum>
  <w:abstractNum w:abstractNumId="21" w15:restartNumberingAfterBreak="0">
    <w:nsid w:val="72696E6F"/>
    <w:multiLevelType w:val="hybridMultilevel"/>
    <w:tmpl w:val="F41680C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2" w15:restartNumberingAfterBreak="0">
    <w:nsid w:val="751F01E5"/>
    <w:multiLevelType w:val="hybridMultilevel"/>
    <w:tmpl w:val="E1181A2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3" w15:restartNumberingAfterBreak="0">
    <w:nsid w:val="759412E6"/>
    <w:multiLevelType w:val="hybridMultilevel"/>
    <w:tmpl w:val="467ED5DC"/>
    <w:lvl w:ilvl="0" w:tplc="A5D67A98">
      <w:start w:val="1"/>
      <w:numFmt w:val="decimal"/>
      <w:lvlText w:val="2.%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4" w15:restartNumberingAfterBreak="0">
    <w:nsid w:val="7743104E"/>
    <w:multiLevelType w:val="hybridMultilevel"/>
    <w:tmpl w:val="90F46422"/>
    <w:lvl w:ilvl="0" w:tplc="18090001">
      <w:start w:val="1"/>
      <w:numFmt w:val="bullet"/>
      <w:lvlText w:val=""/>
      <w:lvlJc w:val="left"/>
      <w:pPr>
        <w:ind w:left="720" w:hanging="360"/>
      </w:pPr>
      <w:rPr>
        <w:rFonts w:ascii="Symbol" w:hAnsi="Symbol" w:hint="default"/>
      </w:rPr>
    </w:lvl>
    <w:lvl w:ilvl="1" w:tplc="E7D439F0">
      <w:numFmt w:val="bullet"/>
      <w:lvlText w:val="•"/>
      <w:lvlJc w:val="left"/>
      <w:pPr>
        <w:ind w:left="1800" w:hanging="720"/>
      </w:pPr>
      <w:rPr>
        <w:rFonts w:ascii="Calibri" w:eastAsiaTheme="minorHAnsi" w:hAnsi="Calibri" w:cs="Calibri"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5" w15:restartNumberingAfterBreak="0">
    <w:nsid w:val="79A6279D"/>
    <w:multiLevelType w:val="hybridMultilevel"/>
    <w:tmpl w:val="FE92C0D4"/>
    <w:lvl w:ilvl="0" w:tplc="18090001">
      <w:start w:val="1"/>
      <w:numFmt w:val="bullet"/>
      <w:lvlText w:val=""/>
      <w:lvlJc w:val="left"/>
      <w:pPr>
        <w:ind w:left="720" w:hanging="360"/>
      </w:pPr>
      <w:rPr>
        <w:rFonts w:ascii="Symbol" w:hAnsi="Symbol" w:cs="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cs="Wingdings" w:hint="default"/>
      </w:rPr>
    </w:lvl>
    <w:lvl w:ilvl="3" w:tplc="18090001" w:tentative="1">
      <w:start w:val="1"/>
      <w:numFmt w:val="bullet"/>
      <w:lvlText w:val=""/>
      <w:lvlJc w:val="left"/>
      <w:pPr>
        <w:ind w:left="2880" w:hanging="360"/>
      </w:pPr>
      <w:rPr>
        <w:rFonts w:ascii="Symbol" w:hAnsi="Symbol" w:cs="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cs="Wingdings" w:hint="default"/>
      </w:rPr>
    </w:lvl>
    <w:lvl w:ilvl="6" w:tplc="18090001" w:tentative="1">
      <w:start w:val="1"/>
      <w:numFmt w:val="bullet"/>
      <w:lvlText w:val=""/>
      <w:lvlJc w:val="left"/>
      <w:pPr>
        <w:ind w:left="5040" w:hanging="360"/>
      </w:pPr>
      <w:rPr>
        <w:rFonts w:ascii="Symbol" w:hAnsi="Symbol" w:cs="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cs="Wingdings" w:hint="default"/>
      </w:rPr>
    </w:lvl>
  </w:abstractNum>
  <w:abstractNum w:abstractNumId="26" w15:restartNumberingAfterBreak="0">
    <w:nsid w:val="7E4D23F7"/>
    <w:multiLevelType w:val="hybridMultilevel"/>
    <w:tmpl w:val="C9961D7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16cid:durableId="1303733479">
    <w:abstractNumId w:val="18"/>
  </w:num>
  <w:num w:numId="2" w16cid:durableId="1554584867">
    <w:abstractNumId w:val="4"/>
  </w:num>
  <w:num w:numId="3" w16cid:durableId="169225292">
    <w:abstractNumId w:val="7"/>
  </w:num>
  <w:num w:numId="4" w16cid:durableId="991980737">
    <w:abstractNumId w:val="16"/>
  </w:num>
  <w:num w:numId="5" w16cid:durableId="474487560">
    <w:abstractNumId w:val="3"/>
  </w:num>
  <w:num w:numId="6" w16cid:durableId="1732196041">
    <w:abstractNumId w:val="11"/>
  </w:num>
  <w:num w:numId="7" w16cid:durableId="569730777">
    <w:abstractNumId w:val="20"/>
  </w:num>
  <w:num w:numId="8" w16cid:durableId="1662197824">
    <w:abstractNumId w:val="12"/>
  </w:num>
  <w:num w:numId="9" w16cid:durableId="1353338172">
    <w:abstractNumId w:val="0"/>
    <w:lvlOverride w:ilvl="0">
      <w:lvl w:ilvl="0">
        <w:numFmt w:val="bullet"/>
        <w:lvlText w:val="•"/>
        <w:legacy w:legacy="1" w:legacySpace="0" w:legacyIndent="0"/>
        <w:lvlJc w:val="left"/>
        <w:rPr>
          <w:rFonts w:ascii="Arial" w:hAnsi="Arial" w:cs="Arial" w:hint="default"/>
          <w:sz w:val="24"/>
        </w:rPr>
      </w:lvl>
    </w:lvlOverride>
  </w:num>
  <w:num w:numId="10" w16cid:durableId="1190490628">
    <w:abstractNumId w:val="0"/>
    <w:lvlOverride w:ilvl="0">
      <w:lvl w:ilvl="0">
        <w:numFmt w:val="bullet"/>
        <w:lvlText w:val="•"/>
        <w:legacy w:legacy="1" w:legacySpace="0" w:legacyIndent="0"/>
        <w:lvlJc w:val="left"/>
        <w:rPr>
          <w:rFonts w:ascii="Arial" w:hAnsi="Arial" w:cs="Arial" w:hint="default"/>
          <w:sz w:val="40"/>
        </w:rPr>
      </w:lvl>
    </w:lvlOverride>
  </w:num>
  <w:num w:numId="11" w16cid:durableId="313291747">
    <w:abstractNumId w:val="17"/>
  </w:num>
  <w:num w:numId="12" w16cid:durableId="2100247902">
    <w:abstractNumId w:val="8"/>
  </w:num>
  <w:num w:numId="13" w16cid:durableId="595330581">
    <w:abstractNumId w:val="23"/>
  </w:num>
  <w:num w:numId="14" w16cid:durableId="976496763">
    <w:abstractNumId w:val="9"/>
  </w:num>
  <w:num w:numId="15" w16cid:durableId="651644739">
    <w:abstractNumId w:val="26"/>
  </w:num>
  <w:num w:numId="16" w16cid:durableId="1167789226">
    <w:abstractNumId w:val="22"/>
  </w:num>
  <w:num w:numId="17" w16cid:durableId="650790252">
    <w:abstractNumId w:val="5"/>
  </w:num>
  <w:num w:numId="18" w16cid:durableId="981887185">
    <w:abstractNumId w:val="2"/>
  </w:num>
  <w:num w:numId="19" w16cid:durableId="1034769707">
    <w:abstractNumId w:val="1"/>
  </w:num>
  <w:num w:numId="20" w16cid:durableId="1160342695">
    <w:abstractNumId w:val="10"/>
  </w:num>
  <w:num w:numId="21" w16cid:durableId="132843042">
    <w:abstractNumId w:val="6"/>
  </w:num>
  <w:num w:numId="22" w16cid:durableId="1537352960">
    <w:abstractNumId w:val="15"/>
  </w:num>
  <w:num w:numId="23" w16cid:durableId="2136243327">
    <w:abstractNumId w:val="21"/>
  </w:num>
  <w:num w:numId="24" w16cid:durableId="255946050">
    <w:abstractNumId w:val="14"/>
  </w:num>
  <w:num w:numId="25" w16cid:durableId="227496506">
    <w:abstractNumId w:val="19"/>
  </w:num>
  <w:num w:numId="26" w16cid:durableId="810681288">
    <w:abstractNumId w:val="25"/>
  </w:num>
  <w:num w:numId="27" w16cid:durableId="1781147357">
    <w:abstractNumId w:val="13"/>
  </w:num>
  <w:num w:numId="28" w16cid:durableId="26369810">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15F77"/>
    <w:rsid w:val="00000A2B"/>
    <w:rsid w:val="00001038"/>
    <w:rsid w:val="000012FC"/>
    <w:rsid w:val="00001954"/>
    <w:rsid w:val="00001F74"/>
    <w:rsid w:val="00002177"/>
    <w:rsid w:val="00002554"/>
    <w:rsid w:val="00002714"/>
    <w:rsid w:val="00003296"/>
    <w:rsid w:val="0000387F"/>
    <w:rsid w:val="000077C6"/>
    <w:rsid w:val="0000785A"/>
    <w:rsid w:val="00007AF5"/>
    <w:rsid w:val="000101FE"/>
    <w:rsid w:val="00010427"/>
    <w:rsid w:val="00010F99"/>
    <w:rsid w:val="0001176A"/>
    <w:rsid w:val="00011A6A"/>
    <w:rsid w:val="00011D33"/>
    <w:rsid w:val="00012B59"/>
    <w:rsid w:val="00013294"/>
    <w:rsid w:val="000141B8"/>
    <w:rsid w:val="0001426F"/>
    <w:rsid w:val="000148CF"/>
    <w:rsid w:val="00014D3F"/>
    <w:rsid w:val="00015F6D"/>
    <w:rsid w:val="00015FDA"/>
    <w:rsid w:val="000160D6"/>
    <w:rsid w:val="0001662E"/>
    <w:rsid w:val="000170DE"/>
    <w:rsid w:val="000172F0"/>
    <w:rsid w:val="00017578"/>
    <w:rsid w:val="00017773"/>
    <w:rsid w:val="00020514"/>
    <w:rsid w:val="000213BD"/>
    <w:rsid w:val="0002273C"/>
    <w:rsid w:val="0002281D"/>
    <w:rsid w:val="00022A5D"/>
    <w:rsid w:val="00022F94"/>
    <w:rsid w:val="00024DE4"/>
    <w:rsid w:val="0002584C"/>
    <w:rsid w:val="00026858"/>
    <w:rsid w:val="00026F95"/>
    <w:rsid w:val="000310E8"/>
    <w:rsid w:val="00031998"/>
    <w:rsid w:val="00032360"/>
    <w:rsid w:val="0003274D"/>
    <w:rsid w:val="000329D7"/>
    <w:rsid w:val="00033111"/>
    <w:rsid w:val="00033DB4"/>
    <w:rsid w:val="00035B73"/>
    <w:rsid w:val="0004018C"/>
    <w:rsid w:val="0004029F"/>
    <w:rsid w:val="00040629"/>
    <w:rsid w:val="00040D08"/>
    <w:rsid w:val="0004161D"/>
    <w:rsid w:val="0004168E"/>
    <w:rsid w:val="00041CA9"/>
    <w:rsid w:val="000427C1"/>
    <w:rsid w:val="000427D2"/>
    <w:rsid w:val="00042C36"/>
    <w:rsid w:val="000432EA"/>
    <w:rsid w:val="000439D7"/>
    <w:rsid w:val="00044A1C"/>
    <w:rsid w:val="00044A49"/>
    <w:rsid w:val="00044EF5"/>
    <w:rsid w:val="00046454"/>
    <w:rsid w:val="00046964"/>
    <w:rsid w:val="00046F7E"/>
    <w:rsid w:val="000470F8"/>
    <w:rsid w:val="000474C1"/>
    <w:rsid w:val="00047998"/>
    <w:rsid w:val="00047D2E"/>
    <w:rsid w:val="00047F06"/>
    <w:rsid w:val="00050492"/>
    <w:rsid w:val="00050D7C"/>
    <w:rsid w:val="000510BE"/>
    <w:rsid w:val="000511DC"/>
    <w:rsid w:val="00051927"/>
    <w:rsid w:val="0005238D"/>
    <w:rsid w:val="00052BAE"/>
    <w:rsid w:val="00053FCD"/>
    <w:rsid w:val="0005448B"/>
    <w:rsid w:val="000545CF"/>
    <w:rsid w:val="00056847"/>
    <w:rsid w:val="000600A9"/>
    <w:rsid w:val="00060AB8"/>
    <w:rsid w:val="00060EE8"/>
    <w:rsid w:val="000614AF"/>
    <w:rsid w:val="00061B7E"/>
    <w:rsid w:val="00061B8F"/>
    <w:rsid w:val="000630AF"/>
    <w:rsid w:val="000649B7"/>
    <w:rsid w:val="00064BEA"/>
    <w:rsid w:val="000654C7"/>
    <w:rsid w:val="00066732"/>
    <w:rsid w:val="000669E4"/>
    <w:rsid w:val="00066D0F"/>
    <w:rsid w:val="00066D40"/>
    <w:rsid w:val="000673C0"/>
    <w:rsid w:val="000676FF"/>
    <w:rsid w:val="00070DC7"/>
    <w:rsid w:val="00072BDF"/>
    <w:rsid w:val="00072E14"/>
    <w:rsid w:val="00073C07"/>
    <w:rsid w:val="00073F34"/>
    <w:rsid w:val="000745FD"/>
    <w:rsid w:val="000746B0"/>
    <w:rsid w:val="00074E48"/>
    <w:rsid w:val="00074F70"/>
    <w:rsid w:val="00075A1C"/>
    <w:rsid w:val="0007628A"/>
    <w:rsid w:val="000773D8"/>
    <w:rsid w:val="00080120"/>
    <w:rsid w:val="000805B8"/>
    <w:rsid w:val="0008162B"/>
    <w:rsid w:val="0008215A"/>
    <w:rsid w:val="0008289D"/>
    <w:rsid w:val="00082A94"/>
    <w:rsid w:val="00083A49"/>
    <w:rsid w:val="00083F21"/>
    <w:rsid w:val="00084A31"/>
    <w:rsid w:val="00084F89"/>
    <w:rsid w:val="00085E44"/>
    <w:rsid w:val="00087AC6"/>
    <w:rsid w:val="00087CCC"/>
    <w:rsid w:val="00090742"/>
    <w:rsid w:val="00091C3B"/>
    <w:rsid w:val="00092D1D"/>
    <w:rsid w:val="00093187"/>
    <w:rsid w:val="0009323D"/>
    <w:rsid w:val="00093E90"/>
    <w:rsid w:val="000948E0"/>
    <w:rsid w:val="00094E62"/>
    <w:rsid w:val="00097607"/>
    <w:rsid w:val="000A037C"/>
    <w:rsid w:val="000A05D9"/>
    <w:rsid w:val="000A2307"/>
    <w:rsid w:val="000A2F47"/>
    <w:rsid w:val="000A3E69"/>
    <w:rsid w:val="000A59F7"/>
    <w:rsid w:val="000A5D51"/>
    <w:rsid w:val="000A6772"/>
    <w:rsid w:val="000A76D4"/>
    <w:rsid w:val="000A771E"/>
    <w:rsid w:val="000A79F8"/>
    <w:rsid w:val="000A7DE3"/>
    <w:rsid w:val="000A7F90"/>
    <w:rsid w:val="000B1381"/>
    <w:rsid w:val="000B154C"/>
    <w:rsid w:val="000B188C"/>
    <w:rsid w:val="000B1EAD"/>
    <w:rsid w:val="000B29A7"/>
    <w:rsid w:val="000B2A6C"/>
    <w:rsid w:val="000B2A7B"/>
    <w:rsid w:val="000B2CFF"/>
    <w:rsid w:val="000B2DB0"/>
    <w:rsid w:val="000B328B"/>
    <w:rsid w:val="000B355F"/>
    <w:rsid w:val="000B4F52"/>
    <w:rsid w:val="000B4FA3"/>
    <w:rsid w:val="000B57BA"/>
    <w:rsid w:val="000B61FE"/>
    <w:rsid w:val="000B677E"/>
    <w:rsid w:val="000B7364"/>
    <w:rsid w:val="000B74F6"/>
    <w:rsid w:val="000B7849"/>
    <w:rsid w:val="000B7D3F"/>
    <w:rsid w:val="000C12E2"/>
    <w:rsid w:val="000C1D74"/>
    <w:rsid w:val="000C201F"/>
    <w:rsid w:val="000C285D"/>
    <w:rsid w:val="000C2AB1"/>
    <w:rsid w:val="000C3683"/>
    <w:rsid w:val="000C3ADF"/>
    <w:rsid w:val="000C42D1"/>
    <w:rsid w:val="000C43B9"/>
    <w:rsid w:val="000C4722"/>
    <w:rsid w:val="000C4DEA"/>
    <w:rsid w:val="000C57C2"/>
    <w:rsid w:val="000C5F6D"/>
    <w:rsid w:val="000C6B8E"/>
    <w:rsid w:val="000D0066"/>
    <w:rsid w:val="000D16CE"/>
    <w:rsid w:val="000D2AF6"/>
    <w:rsid w:val="000D4956"/>
    <w:rsid w:val="000D4E2D"/>
    <w:rsid w:val="000D52F0"/>
    <w:rsid w:val="000D65A4"/>
    <w:rsid w:val="000D6CC2"/>
    <w:rsid w:val="000D7EA0"/>
    <w:rsid w:val="000E092E"/>
    <w:rsid w:val="000E0F24"/>
    <w:rsid w:val="000E130A"/>
    <w:rsid w:val="000E192D"/>
    <w:rsid w:val="000E1EA0"/>
    <w:rsid w:val="000E2266"/>
    <w:rsid w:val="000E2919"/>
    <w:rsid w:val="000E35C9"/>
    <w:rsid w:val="000E3D02"/>
    <w:rsid w:val="000E4A4D"/>
    <w:rsid w:val="000E4A82"/>
    <w:rsid w:val="000E4F0E"/>
    <w:rsid w:val="000E50CC"/>
    <w:rsid w:val="000E5204"/>
    <w:rsid w:val="000E55A8"/>
    <w:rsid w:val="000E5A4F"/>
    <w:rsid w:val="000E6B02"/>
    <w:rsid w:val="000E6FE1"/>
    <w:rsid w:val="000F0993"/>
    <w:rsid w:val="000F0B3D"/>
    <w:rsid w:val="000F1360"/>
    <w:rsid w:val="000F1B59"/>
    <w:rsid w:val="000F2195"/>
    <w:rsid w:val="000F39DB"/>
    <w:rsid w:val="000F4B80"/>
    <w:rsid w:val="000F4F2E"/>
    <w:rsid w:val="000F56C1"/>
    <w:rsid w:val="000F571D"/>
    <w:rsid w:val="000F58F9"/>
    <w:rsid w:val="000F5B28"/>
    <w:rsid w:val="000F6BDC"/>
    <w:rsid w:val="000F6BFE"/>
    <w:rsid w:val="000F6F2C"/>
    <w:rsid w:val="000F7629"/>
    <w:rsid w:val="001002B1"/>
    <w:rsid w:val="00100340"/>
    <w:rsid w:val="001003C2"/>
    <w:rsid w:val="00100942"/>
    <w:rsid w:val="00100A93"/>
    <w:rsid w:val="00101C53"/>
    <w:rsid w:val="00102061"/>
    <w:rsid w:val="0010406C"/>
    <w:rsid w:val="001046F4"/>
    <w:rsid w:val="00104D2F"/>
    <w:rsid w:val="00105B87"/>
    <w:rsid w:val="001062E8"/>
    <w:rsid w:val="00106992"/>
    <w:rsid w:val="00107C11"/>
    <w:rsid w:val="0011075B"/>
    <w:rsid w:val="00110A71"/>
    <w:rsid w:val="00111091"/>
    <w:rsid w:val="0011133A"/>
    <w:rsid w:val="0011149B"/>
    <w:rsid w:val="00112789"/>
    <w:rsid w:val="00112904"/>
    <w:rsid w:val="0011311D"/>
    <w:rsid w:val="00113A49"/>
    <w:rsid w:val="001141BB"/>
    <w:rsid w:val="00115F77"/>
    <w:rsid w:val="00116218"/>
    <w:rsid w:val="001174D6"/>
    <w:rsid w:val="00120B3F"/>
    <w:rsid w:val="00120FCB"/>
    <w:rsid w:val="00121B10"/>
    <w:rsid w:val="00121D58"/>
    <w:rsid w:val="001228E1"/>
    <w:rsid w:val="0012302A"/>
    <w:rsid w:val="00123617"/>
    <w:rsid w:val="001242DB"/>
    <w:rsid w:val="00124CD6"/>
    <w:rsid w:val="00124F76"/>
    <w:rsid w:val="001253E9"/>
    <w:rsid w:val="001256C4"/>
    <w:rsid w:val="00125BCE"/>
    <w:rsid w:val="00126D62"/>
    <w:rsid w:val="0012703D"/>
    <w:rsid w:val="0012737B"/>
    <w:rsid w:val="00127748"/>
    <w:rsid w:val="001277C1"/>
    <w:rsid w:val="00127B33"/>
    <w:rsid w:val="00131464"/>
    <w:rsid w:val="00131659"/>
    <w:rsid w:val="00131DA6"/>
    <w:rsid w:val="00132297"/>
    <w:rsid w:val="0013256E"/>
    <w:rsid w:val="00132DA5"/>
    <w:rsid w:val="00133AB6"/>
    <w:rsid w:val="00133E74"/>
    <w:rsid w:val="00135137"/>
    <w:rsid w:val="0013544A"/>
    <w:rsid w:val="00135C97"/>
    <w:rsid w:val="00136096"/>
    <w:rsid w:val="0013611D"/>
    <w:rsid w:val="001361E3"/>
    <w:rsid w:val="0013640C"/>
    <w:rsid w:val="00136745"/>
    <w:rsid w:val="00136908"/>
    <w:rsid w:val="00137319"/>
    <w:rsid w:val="00140508"/>
    <w:rsid w:val="00140C69"/>
    <w:rsid w:val="00141C67"/>
    <w:rsid w:val="00141F56"/>
    <w:rsid w:val="00142137"/>
    <w:rsid w:val="0014488F"/>
    <w:rsid w:val="00144A88"/>
    <w:rsid w:val="00145346"/>
    <w:rsid w:val="00145398"/>
    <w:rsid w:val="001456DF"/>
    <w:rsid w:val="00145DFC"/>
    <w:rsid w:val="0014667B"/>
    <w:rsid w:val="001467F3"/>
    <w:rsid w:val="00147262"/>
    <w:rsid w:val="0014783D"/>
    <w:rsid w:val="001501A5"/>
    <w:rsid w:val="001507D9"/>
    <w:rsid w:val="00150D1F"/>
    <w:rsid w:val="001510D6"/>
    <w:rsid w:val="00151208"/>
    <w:rsid w:val="00152CB3"/>
    <w:rsid w:val="001531F6"/>
    <w:rsid w:val="00153CA0"/>
    <w:rsid w:val="00153E51"/>
    <w:rsid w:val="00154F91"/>
    <w:rsid w:val="00155EE3"/>
    <w:rsid w:val="00156118"/>
    <w:rsid w:val="0015620E"/>
    <w:rsid w:val="0015644A"/>
    <w:rsid w:val="001565F0"/>
    <w:rsid w:val="00157175"/>
    <w:rsid w:val="0015770A"/>
    <w:rsid w:val="001579B4"/>
    <w:rsid w:val="00157DD3"/>
    <w:rsid w:val="00157F4D"/>
    <w:rsid w:val="0016080E"/>
    <w:rsid w:val="00161090"/>
    <w:rsid w:val="0016145C"/>
    <w:rsid w:val="0016158E"/>
    <w:rsid w:val="001616DA"/>
    <w:rsid w:val="001616ED"/>
    <w:rsid w:val="00161A58"/>
    <w:rsid w:val="00162896"/>
    <w:rsid w:val="001628C3"/>
    <w:rsid w:val="0016340A"/>
    <w:rsid w:val="00164133"/>
    <w:rsid w:val="00164867"/>
    <w:rsid w:val="00164876"/>
    <w:rsid w:val="00164889"/>
    <w:rsid w:val="0016624A"/>
    <w:rsid w:val="001662C8"/>
    <w:rsid w:val="00166B8C"/>
    <w:rsid w:val="00171791"/>
    <w:rsid w:val="00171C94"/>
    <w:rsid w:val="00171F8E"/>
    <w:rsid w:val="001727D3"/>
    <w:rsid w:val="00173304"/>
    <w:rsid w:val="00173CEF"/>
    <w:rsid w:val="00174167"/>
    <w:rsid w:val="001744C0"/>
    <w:rsid w:val="00174757"/>
    <w:rsid w:val="00174C36"/>
    <w:rsid w:val="00175649"/>
    <w:rsid w:val="00176CE8"/>
    <w:rsid w:val="001773F5"/>
    <w:rsid w:val="0017747A"/>
    <w:rsid w:val="00177A1F"/>
    <w:rsid w:val="00177C27"/>
    <w:rsid w:val="001803AA"/>
    <w:rsid w:val="001810DD"/>
    <w:rsid w:val="00181507"/>
    <w:rsid w:val="00182972"/>
    <w:rsid w:val="001832E7"/>
    <w:rsid w:val="001834B5"/>
    <w:rsid w:val="00183679"/>
    <w:rsid w:val="001847D6"/>
    <w:rsid w:val="00184A6B"/>
    <w:rsid w:val="00187060"/>
    <w:rsid w:val="001873FC"/>
    <w:rsid w:val="00187DBE"/>
    <w:rsid w:val="00187F37"/>
    <w:rsid w:val="00190FA9"/>
    <w:rsid w:val="00191156"/>
    <w:rsid w:val="001914AB"/>
    <w:rsid w:val="001918D4"/>
    <w:rsid w:val="00191BE4"/>
    <w:rsid w:val="00192418"/>
    <w:rsid w:val="001929A9"/>
    <w:rsid w:val="001933F4"/>
    <w:rsid w:val="00193AB7"/>
    <w:rsid w:val="00193B7B"/>
    <w:rsid w:val="00194DFC"/>
    <w:rsid w:val="00195056"/>
    <w:rsid w:val="00196E9A"/>
    <w:rsid w:val="001975D6"/>
    <w:rsid w:val="001A0F70"/>
    <w:rsid w:val="001A130F"/>
    <w:rsid w:val="001A22C6"/>
    <w:rsid w:val="001A2E28"/>
    <w:rsid w:val="001A61A6"/>
    <w:rsid w:val="001A6D3B"/>
    <w:rsid w:val="001A7242"/>
    <w:rsid w:val="001B01EE"/>
    <w:rsid w:val="001B0BAA"/>
    <w:rsid w:val="001B0C0B"/>
    <w:rsid w:val="001B0D60"/>
    <w:rsid w:val="001B151B"/>
    <w:rsid w:val="001B1678"/>
    <w:rsid w:val="001B1EE2"/>
    <w:rsid w:val="001B2090"/>
    <w:rsid w:val="001B28A1"/>
    <w:rsid w:val="001B2D3A"/>
    <w:rsid w:val="001B4C5B"/>
    <w:rsid w:val="001B5364"/>
    <w:rsid w:val="001B541E"/>
    <w:rsid w:val="001B5725"/>
    <w:rsid w:val="001B5764"/>
    <w:rsid w:val="001B63F2"/>
    <w:rsid w:val="001B6F08"/>
    <w:rsid w:val="001B7056"/>
    <w:rsid w:val="001B7145"/>
    <w:rsid w:val="001B7922"/>
    <w:rsid w:val="001C11CE"/>
    <w:rsid w:val="001C18F2"/>
    <w:rsid w:val="001C19DD"/>
    <w:rsid w:val="001C2672"/>
    <w:rsid w:val="001C2D73"/>
    <w:rsid w:val="001C308B"/>
    <w:rsid w:val="001C317B"/>
    <w:rsid w:val="001C4809"/>
    <w:rsid w:val="001C6D8B"/>
    <w:rsid w:val="001C7821"/>
    <w:rsid w:val="001D090C"/>
    <w:rsid w:val="001D1D5A"/>
    <w:rsid w:val="001D1E6C"/>
    <w:rsid w:val="001D3481"/>
    <w:rsid w:val="001D3899"/>
    <w:rsid w:val="001D3D2A"/>
    <w:rsid w:val="001D3F2A"/>
    <w:rsid w:val="001D6557"/>
    <w:rsid w:val="001D67CF"/>
    <w:rsid w:val="001D7B65"/>
    <w:rsid w:val="001D7EB6"/>
    <w:rsid w:val="001E0885"/>
    <w:rsid w:val="001E09A2"/>
    <w:rsid w:val="001E15F9"/>
    <w:rsid w:val="001E1E61"/>
    <w:rsid w:val="001E257C"/>
    <w:rsid w:val="001E35C3"/>
    <w:rsid w:val="001E3BE3"/>
    <w:rsid w:val="001E3DD4"/>
    <w:rsid w:val="001E4330"/>
    <w:rsid w:val="001E6019"/>
    <w:rsid w:val="001E6272"/>
    <w:rsid w:val="001E7BFA"/>
    <w:rsid w:val="001F0355"/>
    <w:rsid w:val="001F042E"/>
    <w:rsid w:val="001F21AA"/>
    <w:rsid w:val="001F22B6"/>
    <w:rsid w:val="001F275B"/>
    <w:rsid w:val="001F2E3A"/>
    <w:rsid w:val="001F3046"/>
    <w:rsid w:val="001F3A7C"/>
    <w:rsid w:val="001F3FBA"/>
    <w:rsid w:val="001F4675"/>
    <w:rsid w:val="001F4D0C"/>
    <w:rsid w:val="001F5FB8"/>
    <w:rsid w:val="001F6E0A"/>
    <w:rsid w:val="001F75E2"/>
    <w:rsid w:val="00200505"/>
    <w:rsid w:val="002007BE"/>
    <w:rsid w:val="00200F03"/>
    <w:rsid w:val="002021BA"/>
    <w:rsid w:val="0020269A"/>
    <w:rsid w:val="002031EF"/>
    <w:rsid w:val="0020491A"/>
    <w:rsid w:val="00205A49"/>
    <w:rsid w:val="00206A93"/>
    <w:rsid w:val="00207AC3"/>
    <w:rsid w:val="00210AB5"/>
    <w:rsid w:val="00210D96"/>
    <w:rsid w:val="002114CE"/>
    <w:rsid w:val="0021166D"/>
    <w:rsid w:val="00212289"/>
    <w:rsid w:val="002124E9"/>
    <w:rsid w:val="00212B02"/>
    <w:rsid w:val="00213452"/>
    <w:rsid w:val="0021450F"/>
    <w:rsid w:val="00214ED9"/>
    <w:rsid w:val="002165FE"/>
    <w:rsid w:val="00217520"/>
    <w:rsid w:val="00217743"/>
    <w:rsid w:val="00217868"/>
    <w:rsid w:val="00217F3A"/>
    <w:rsid w:val="00220A09"/>
    <w:rsid w:val="00221F08"/>
    <w:rsid w:val="0022284F"/>
    <w:rsid w:val="00222AF5"/>
    <w:rsid w:val="00222DB1"/>
    <w:rsid w:val="00223589"/>
    <w:rsid w:val="00223617"/>
    <w:rsid w:val="00223AB8"/>
    <w:rsid w:val="002240FE"/>
    <w:rsid w:val="0022655B"/>
    <w:rsid w:val="00226E2D"/>
    <w:rsid w:val="002318FF"/>
    <w:rsid w:val="002326BC"/>
    <w:rsid w:val="002330D4"/>
    <w:rsid w:val="00234169"/>
    <w:rsid w:val="002344C4"/>
    <w:rsid w:val="00234990"/>
    <w:rsid w:val="00234F02"/>
    <w:rsid w:val="00235BF4"/>
    <w:rsid w:val="00236069"/>
    <w:rsid w:val="0023633F"/>
    <w:rsid w:val="002366F2"/>
    <w:rsid w:val="00236829"/>
    <w:rsid w:val="00236F73"/>
    <w:rsid w:val="0023755D"/>
    <w:rsid w:val="00237A86"/>
    <w:rsid w:val="00237BA8"/>
    <w:rsid w:val="00240798"/>
    <w:rsid w:val="00240926"/>
    <w:rsid w:val="002415A5"/>
    <w:rsid w:val="00241DB0"/>
    <w:rsid w:val="00242376"/>
    <w:rsid w:val="00242772"/>
    <w:rsid w:val="002430E6"/>
    <w:rsid w:val="002435C0"/>
    <w:rsid w:val="00243957"/>
    <w:rsid w:val="0024484E"/>
    <w:rsid w:val="00244F7D"/>
    <w:rsid w:val="00245097"/>
    <w:rsid w:val="0024509F"/>
    <w:rsid w:val="00245242"/>
    <w:rsid w:val="00245DCC"/>
    <w:rsid w:val="00246DC1"/>
    <w:rsid w:val="00247344"/>
    <w:rsid w:val="00247424"/>
    <w:rsid w:val="00250B6E"/>
    <w:rsid w:val="00250D71"/>
    <w:rsid w:val="0025116E"/>
    <w:rsid w:val="002516F2"/>
    <w:rsid w:val="00251792"/>
    <w:rsid w:val="00252479"/>
    <w:rsid w:val="00254267"/>
    <w:rsid w:val="00254787"/>
    <w:rsid w:val="00255360"/>
    <w:rsid w:val="00255418"/>
    <w:rsid w:val="002554FE"/>
    <w:rsid w:val="00255A33"/>
    <w:rsid w:val="002576A8"/>
    <w:rsid w:val="00257BF7"/>
    <w:rsid w:val="00257D19"/>
    <w:rsid w:val="00260460"/>
    <w:rsid w:val="00261F28"/>
    <w:rsid w:val="00261F41"/>
    <w:rsid w:val="002624E0"/>
    <w:rsid w:val="00262615"/>
    <w:rsid w:val="00263732"/>
    <w:rsid w:val="00264AB6"/>
    <w:rsid w:val="00265111"/>
    <w:rsid w:val="0026694E"/>
    <w:rsid w:val="002702BC"/>
    <w:rsid w:val="002702D2"/>
    <w:rsid w:val="002702DD"/>
    <w:rsid w:val="002707ED"/>
    <w:rsid w:val="002708ED"/>
    <w:rsid w:val="00270E86"/>
    <w:rsid w:val="0027149E"/>
    <w:rsid w:val="002719E3"/>
    <w:rsid w:val="002725DF"/>
    <w:rsid w:val="002728F3"/>
    <w:rsid w:val="00272DFE"/>
    <w:rsid w:val="00272E8D"/>
    <w:rsid w:val="0027306C"/>
    <w:rsid w:val="002739F9"/>
    <w:rsid w:val="00273AF9"/>
    <w:rsid w:val="00273C17"/>
    <w:rsid w:val="00273F9C"/>
    <w:rsid w:val="00274189"/>
    <w:rsid w:val="0027447D"/>
    <w:rsid w:val="002752B2"/>
    <w:rsid w:val="00275B1D"/>
    <w:rsid w:val="002765AE"/>
    <w:rsid w:val="0027665A"/>
    <w:rsid w:val="00281808"/>
    <w:rsid w:val="002826A5"/>
    <w:rsid w:val="002829E6"/>
    <w:rsid w:val="00282A23"/>
    <w:rsid w:val="00282A7D"/>
    <w:rsid w:val="0028345A"/>
    <w:rsid w:val="002837FE"/>
    <w:rsid w:val="002840BE"/>
    <w:rsid w:val="002845C2"/>
    <w:rsid w:val="00284793"/>
    <w:rsid w:val="002848E8"/>
    <w:rsid w:val="00284B45"/>
    <w:rsid w:val="00285C5F"/>
    <w:rsid w:val="00286D92"/>
    <w:rsid w:val="002874A4"/>
    <w:rsid w:val="00287F9F"/>
    <w:rsid w:val="002907C7"/>
    <w:rsid w:val="00290B04"/>
    <w:rsid w:val="0029104D"/>
    <w:rsid w:val="0029182F"/>
    <w:rsid w:val="0029188E"/>
    <w:rsid w:val="00291951"/>
    <w:rsid w:val="002928BB"/>
    <w:rsid w:val="00292AFC"/>
    <w:rsid w:val="00293191"/>
    <w:rsid w:val="00293558"/>
    <w:rsid w:val="002949C8"/>
    <w:rsid w:val="00295917"/>
    <w:rsid w:val="00295E1F"/>
    <w:rsid w:val="0029641B"/>
    <w:rsid w:val="00296447"/>
    <w:rsid w:val="0029710C"/>
    <w:rsid w:val="002A021B"/>
    <w:rsid w:val="002A052E"/>
    <w:rsid w:val="002A0A9F"/>
    <w:rsid w:val="002A0AB6"/>
    <w:rsid w:val="002A1B57"/>
    <w:rsid w:val="002A2098"/>
    <w:rsid w:val="002A2458"/>
    <w:rsid w:val="002A26F2"/>
    <w:rsid w:val="002A29A6"/>
    <w:rsid w:val="002A2A41"/>
    <w:rsid w:val="002A343D"/>
    <w:rsid w:val="002A38DC"/>
    <w:rsid w:val="002A4925"/>
    <w:rsid w:val="002A4933"/>
    <w:rsid w:val="002A54AE"/>
    <w:rsid w:val="002A6C25"/>
    <w:rsid w:val="002A6DB8"/>
    <w:rsid w:val="002A71D7"/>
    <w:rsid w:val="002B05B4"/>
    <w:rsid w:val="002B069F"/>
    <w:rsid w:val="002B06C3"/>
    <w:rsid w:val="002B13DD"/>
    <w:rsid w:val="002B1F71"/>
    <w:rsid w:val="002B20AD"/>
    <w:rsid w:val="002B2637"/>
    <w:rsid w:val="002B28DC"/>
    <w:rsid w:val="002B5354"/>
    <w:rsid w:val="002B53BC"/>
    <w:rsid w:val="002B6209"/>
    <w:rsid w:val="002B621E"/>
    <w:rsid w:val="002B66C3"/>
    <w:rsid w:val="002B6D15"/>
    <w:rsid w:val="002B7240"/>
    <w:rsid w:val="002B7601"/>
    <w:rsid w:val="002C0E47"/>
    <w:rsid w:val="002C10CC"/>
    <w:rsid w:val="002C2A1A"/>
    <w:rsid w:val="002C2A89"/>
    <w:rsid w:val="002C2ACB"/>
    <w:rsid w:val="002C33CC"/>
    <w:rsid w:val="002C4129"/>
    <w:rsid w:val="002C416D"/>
    <w:rsid w:val="002C47C8"/>
    <w:rsid w:val="002C582A"/>
    <w:rsid w:val="002C5878"/>
    <w:rsid w:val="002C7F12"/>
    <w:rsid w:val="002D001D"/>
    <w:rsid w:val="002D09AA"/>
    <w:rsid w:val="002D0C5E"/>
    <w:rsid w:val="002D172D"/>
    <w:rsid w:val="002D248E"/>
    <w:rsid w:val="002D266D"/>
    <w:rsid w:val="002D2A4C"/>
    <w:rsid w:val="002D490B"/>
    <w:rsid w:val="002D5008"/>
    <w:rsid w:val="002D5AFE"/>
    <w:rsid w:val="002D73AA"/>
    <w:rsid w:val="002E07CC"/>
    <w:rsid w:val="002E16E4"/>
    <w:rsid w:val="002E1E0E"/>
    <w:rsid w:val="002E1E5B"/>
    <w:rsid w:val="002E2990"/>
    <w:rsid w:val="002E3E7D"/>
    <w:rsid w:val="002E3F42"/>
    <w:rsid w:val="002E40DC"/>
    <w:rsid w:val="002E4675"/>
    <w:rsid w:val="002E4CF1"/>
    <w:rsid w:val="002E4EA2"/>
    <w:rsid w:val="002E5F06"/>
    <w:rsid w:val="002E5FB0"/>
    <w:rsid w:val="002E61D2"/>
    <w:rsid w:val="002E67BF"/>
    <w:rsid w:val="002E7848"/>
    <w:rsid w:val="002E7C9B"/>
    <w:rsid w:val="002F0C1F"/>
    <w:rsid w:val="002F0F5D"/>
    <w:rsid w:val="002F176C"/>
    <w:rsid w:val="002F3579"/>
    <w:rsid w:val="002F3CF9"/>
    <w:rsid w:val="002F4134"/>
    <w:rsid w:val="002F4503"/>
    <w:rsid w:val="002F55B8"/>
    <w:rsid w:val="002F5832"/>
    <w:rsid w:val="002F71D4"/>
    <w:rsid w:val="00300990"/>
    <w:rsid w:val="00300AAE"/>
    <w:rsid w:val="00300BAD"/>
    <w:rsid w:val="00301A1A"/>
    <w:rsid w:val="00301DE7"/>
    <w:rsid w:val="003026B6"/>
    <w:rsid w:val="003026F9"/>
    <w:rsid w:val="00303AF9"/>
    <w:rsid w:val="00303F04"/>
    <w:rsid w:val="00303FB3"/>
    <w:rsid w:val="0030442B"/>
    <w:rsid w:val="0030483D"/>
    <w:rsid w:val="00304F86"/>
    <w:rsid w:val="00305C0D"/>
    <w:rsid w:val="00305DEF"/>
    <w:rsid w:val="00305F42"/>
    <w:rsid w:val="00306DC4"/>
    <w:rsid w:val="00307570"/>
    <w:rsid w:val="00310C96"/>
    <w:rsid w:val="00311717"/>
    <w:rsid w:val="00311815"/>
    <w:rsid w:val="003126E4"/>
    <w:rsid w:val="0031324F"/>
    <w:rsid w:val="00313365"/>
    <w:rsid w:val="003137DB"/>
    <w:rsid w:val="00315126"/>
    <w:rsid w:val="00315174"/>
    <w:rsid w:val="003153CA"/>
    <w:rsid w:val="0031590E"/>
    <w:rsid w:val="003161AC"/>
    <w:rsid w:val="00316582"/>
    <w:rsid w:val="00317E9C"/>
    <w:rsid w:val="0032019F"/>
    <w:rsid w:val="003201DA"/>
    <w:rsid w:val="00320FFA"/>
    <w:rsid w:val="0032137C"/>
    <w:rsid w:val="00323016"/>
    <w:rsid w:val="00323176"/>
    <w:rsid w:val="00323E73"/>
    <w:rsid w:val="00325363"/>
    <w:rsid w:val="00325C7F"/>
    <w:rsid w:val="00326E20"/>
    <w:rsid w:val="00327944"/>
    <w:rsid w:val="003279DB"/>
    <w:rsid w:val="0033172F"/>
    <w:rsid w:val="00331B84"/>
    <w:rsid w:val="00333F52"/>
    <w:rsid w:val="00334261"/>
    <w:rsid w:val="00334619"/>
    <w:rsid w:val="00334BAA"/>
    <w:rsid w:val="0033659E"/>
    <w:rsid w:val="00336820"/>
    <w:rsid w:val="00336A65"/>
    <w:rsid w:val="00336D67"/>
    <w:rsid w:val="00337C26"/>
    <w:rsid w:val="003402E5"/>
    <w:rsid w:val="003416AB"/>
    <w:rsid w:val="00341DFA"/>
    <w:rsid w:val="00342FAF"/>
    <w:rsid w:val="00343155"/>
    <w:rsid w:val="00343638"/>
    <w:rsid w:val="00343C73"/>
    <w:rsid w:val="0034431B"/>
    <w:rsid w:val="00344A86"/>
    <w:rsid w:val="0034559D"/>
    <w:rsid w:val="0034565E"/>
    <w:rsid w:val="003466B7"/>
    <w:rsid w:val="0034687E"/>
    <w:rsid w:val="00346CC8"/>
    <w:rsid w:val="00346CEB"/>
    <w:rsid w:val="00347D3F"/>
    <w:rsid w:val="00350420"/>
    <w:rsid w:val="00350C75"/>
    <w:rsid w:val="00352252"/>
    <w:rsid w:val="00354BF6"/>
    <w:rsid w:val="003558A5"/>
    <w:rsid w:val="00355F93"/>
    <w:rsid w:val="0035753F"/>
    <w:rsid w:val="00357E3E"/>
    <w:rsid w:val="003606AD"/>
    <w:rsid w:val="00360CAC"/>
    <w:rsid w:val="00360FAA"/>
    <w:rsid w:val="003613F2"/>
    <w:rsid w:val="003617A7"/>
    <w:rsid w:val="00362765"/>
    <w:rsid w:val="0036596D"/>
    <w:rsid w:val="00366552"/>
    <w:rsid w:val="00367025"/>
    <w:rsid w:val="0036731C"/>
    <w:rsid w:val="0036763A"/>
    <w:rsid w:val="003676A9"/>
    <w:rsid w:val="003700CF"/>
    <w:rsid w:val="00370F06"/>
    <w:rsid w:val="00370F30"/>
    <w:rsid w:val="00371D10"/>
    <w:rsid w:val="00372BC9"/>
    <w:rsid w:val="00373FE7"/>
    <w:rsid w:val="00374362"/>
    <w:rsid w:val="003754BE"/>
    <w:rsid w:val="0037716E"/>
    <w:rsid w:val="003772F3"/>
    <w:rsid w:val="0037792A"/>
    <w:rsid w:val="00380340"/>
    <w:rsid w:val="0038301B"/>
    <w:rsid w:val="00385102"/>
    <w:rsid w:val="0038544B"/>
    <w:rsid w:val="00385744"/>
    <w:rsid w:val="00385BCC"/>
    <w:rsid w:val="003866F5"/>
    <w:rsid w:val="00386794"/>
    <w:rsid w:val="003868FE"/>
    <w:rsid w:val="0038748A"/>
    <w:rsid w:val="003879B1"/>
    <w:rsid w:val="00387A36"/>
    <w:rsid w:val="00390F6B"/>
    <w:rsid w:val="00392082"/>
    <w:rsid w:val="003925AB"/>
    <w:rsid w:val="0039266A"/>
    <w:rsid w:val="00393726"/>
    <w:rsid w:val="00393EA6"/>
    <w:rsid w:val="003940FA"/>
    <w:rsid w:val="0039417E"/>
    <w:rsid w:val="00395108"/>
    <w:rsid w:val="00395C45"/>
    <w:rsid w:val="003965A0"/>
    <w:rsid w:val="00396E27"/>
    <w:rsid w:val="003972D6"/>
    <w:rsid w:val="00397A98"/>
    <w:rsid w:val="003A071D"/>
    <w:rsid w:val="003A1085"/>
    <w:rsid w:val="003A1C51"/>
    <w:rsid w:val="003A213B"/>
    <w:rsid w:val="003A2B0D"/>
    <w:rsid w:val="003A35BD"/>
    <w:rsid w:val="003A41E9"/>
    <w:rsid w:val="003A48A6"/>
    <w:rsid w:val="003A4D9C"/>
    <w:rsid w:val="003A63BC"/>
    <w:rsid w:val="003A67B2"/>
    <w:rsid w:val="003B046D"/>
    <w:rsid w:val="003B0957"/>
    <w:rsid w:val="003B10C5"/>
    <w:rsid w:val="003B1A20"/>
    <w:rsid w:val="003B285E"/>
    <w:rsid w:val="003B342D"/>
    <w:rsid w:val="003B3549"/>
    <w:rsid w:val="003B405F"/>
    <w:rsid w:val="003B431C"/>
    <w:rsid w:val="003B5080"/>
    <w:rsid w:val="003B5113"/>
    <w:rsid w:val="003B59FE"/>
    <w:rsid w:val="003B5A9F"/>
    <w:rsid w:val="003B6D6E"/>
    <w:rsid w:val="003B7545"/>
    <w:rsid w:val="003C0368"/>
    <w:rsid w:val="003C0C26"/>
    <w:rsid w:val="003C117A"/>
    <w:rsid w:val="003C12EC"/>
    <w:rsid w:val="003C1633"/>
    <w:rsid w:val="003C199A"/>
    <w:rsid w:val="003C1FAC"/>
    <w:rsid w:val="003C2591"/>
    <w:rsid w:val="003C336A"/>
    <w:rsid w:val="003C3AD7"/>
    <w:rsid w:val="003C3C2E"/>
    <w:rsid w:val="003C3FB4"/>
    <w:rsid w:val="003C4951"/>
    <w:rsid w:val="003C4CFC"/>
    <w:rsid w:val="003C4EC4"/>
    <w:rsid w:val="003C4ECA"/>
    <w:rsid w:val="003C5E87"/>
    <w:rsid w:val="003C62AF"/>
    <w:rsid w:val="003C6712"/>
    <w:rsid w:val="003C7437"/>
    <w:rsid w:val="003C765F"/>
    <w:rsid w:val="003C77AE"/>
    <w:rsid w:val="003D0C61"/>
    <w:rsid w:val="003D1562"/>
    <w:rsid w:val="003D18EC"/>
    <w:rsid w:val="003D2DBD"/>
    <w:rsid w:val="003D3E58"/>
    <w:rsid w:val="003D4147"/>
    <w:rsid w:val="003D4983"/>
    <w:rsid w:val="003D4C74"/>
    <w:rsid w:val="003D4F6E"/>
    <w:rsid w:val="003D5671"/>
    <w:rsid w:val="003D5B74"/>
    <w:rsid w:val="003D6314"/>
    <w:rsid w:val="003D7E35"/>
    <w:rsid w:val="003E0BE0"/>
    <w:rsid w:val="003E2603"/>
    <w:rsid w:val="003E481A"/>
    <w:rsid w:val="003E4BFA"/>
    <w:rsid w:val="003E6A35"/>
    <w:rsid w:val="003E6C7B"/>
    <w:rsid w:val="003E75D2"/>
    <w:rsid w:val="003E7CF6"/>
    <w:rsid w:val="003F004C"/>
    <w:rsid w:val="003F2522"/>
    <w:rsid w:val="003F2733"/>
    <w:rsid w:val="003F337A"/>
    <w:rsid w:val="003F419B"/>
    <w:rsid w:val="003F5201"/>
    <w:rsid w:val="003F584E"/>
    <w:rsid w:val="003F5CF9"/>
    <w:rsid w:val="003F6291"/>
    <w:rsid w:val="003F72B4"/>
    <w:rsid w:val="003F73E6"/>
    <w:rsid w:val="003F75F6"/>
    <w:rsid w:val="00400587"/>
    <w:rsid w:val="004016AA"/>
    <w:rsid w:val="0040184D"/>
    <w:rsid w:val="004018D6"/>
    <w:rsid w:val="00401AAE"/>
    <w:rsid w:val="00402436"/>
    <w:rsid w:val="00402B22"/>
    <w:rsid w:val="004039B9"/>
    <w:rsid w:val="00403F8F"/>
    <w:rsid w:val="00405E21"/>
    <w:rsid w:val="00406C31"/>
    <w:rsid w:val="0041095A"/>
    <w:rsid w:val="00410FAD"/>
    <w:rsid w:val="004112A8"/>
    <w:rsid w:val="0041138F"/>
    <w:rsid w:val="00411492"/>
    <w:rsid w:val="004115D1"/>
    <w:rsid w:val="00411A21"/>
    <w:rsid w:val="00412077"/>
    <w:rsid w:val="004120C8"/>
    <w:rsid w:val="00412919"/>
    <w:rsid w:val="00412AD3"/>
    <w:rsid w:val="00413309"/>
    <w:rsid w:val="004143C6"/>
    <w:rsid w:val="00414CFA"/>
    <w:rsid w:val="004160A1"/>
    <w:rsid w:val="00416982"/>
    <w:rsid w:val="0041780F"/>
    <w:rsid w:val="004179E7"/>
    <w:rsid w:val="0042053A"/>
    <w:rsid w:val="004207C4"/>
    <w:rsid w:val="004208B7"/>
    <w:rsid w:val="00420A04"/>
    <w:rsid w:val="00420E6E"/>
    <w:rsid w:val="004210F3"/>
    <w:rsid w:val="0042180B"/>
    <w:rsid w:val="00422E26"/>
    <w:rsid w:val="00423342"/>
    <w:rsid w:val="004243E5"/>
    <w:rsid w:val="00424B39"/>
    <w:rsid w:val="004252A9"/>
    <w:rsid w:val="0042589A"/>
    <w:rsid w:val="0042647D"/>
    <w:rsid w:val="00426998"/>
    <w:rsid w:val="00426DA7"/>
    <w:rsid w:val="00427780"/>
    <w:rsid w:val="004301D0"/>
    <w:rsid w:val="00430981"/>
    <w:rsid w:val="0043288E"/>
    <w:rsid w:val="00433932"/>
    <w:rsid w:val="00433C96"/>
    <w:rsid w:val="00434690"/>
    <w:rsid w:val="004347A6"/>
    <w:rsid w:val="00434E7B"/>
    <w:rsid w:val="00435CB3"/>
    <w:rsid w:val="00436054"/>
    <w:rsid w:val="00436CA7"/>
    <w:rsid w:val="0043756C"/>
    <w:rsid w:val="00440041"/>
    <w:rsid w:val="0044052D"/>
    <w:rsid w:val="0044059E"/>
    <w:rsid w:val="00440E28"/>
    <w:rsid w:val="0044108F"/>
    <w:rsid w:val="00441ABD"/>
    <w:rsid w:val="004425AD"/>
    <w:rsid w:val="00442A9F"/>
    <w:rsid w:val="0044305F"/>
    <w:rsid w:val="00443AED"/>
    <w:rsid w:val="004446CA"/>
    <w:rsid w:val="004449DF"/>
    <w:rsid w:val="00445209"/>
    <w:rsid w:val="004452B4"/>
    <w:rsid w:val="00445A9C"/>
    <w:rsid w:val="004462FA"/>
    <w:rsid w:val="0044641F"/>
    <w:rsid w:val="00446BBA"/>
    <w:rsid w:val="004476CA"/>
    <w:rsid w:val="00450537"/>
    <w:rsid w:val="004505C1"/>
    <w:rsid w:val="0045063A"/>
    <w:rsid w:val="0045197C"/>
    <w:rsid w:val="00452895"/>
    <w:rsid w:val="004528F6"/>
    <w:rsid w:val="00452C96"/>
    <w:rsid w:val="00454089"/>
    <w:rsid w:val="00454D13"/>
    <w:rsid w:val="00455469"/>
    <w:rsid w:val="0045565A"/>
    <w:rsid w:val="0045674A"/>
    <w:rsid w:val="004571B2"/>
    <w:rsid w:val="004607E7"/>
    <w:rsid w:val="00460850"/>
    <w:rsid w:val="00461D2A"/>
    <w:rsid w:val="004625C4"/>
    <w:rsid w:val="00462EAB"/>
    <w:rsid w:val="00463155"/>
    <w:rsid w:val="004631BB"/>
    <w:rsid w:val="00464324"/>
    <w:rsid w:val="00464F07"/>
    <w:rsid w:val="00465D4C"/>
    <w:rsid w:val="0046638C"/>
    <w:rsid w:val="004669CA"/>
    <w:rsid w:val="00470BA0"/>
    <w:rsid w:val="00470EC7"/>
    <w:rsid w:val="00471550"/>
    <w:rsid w:val="0047210B"/>
    <w:rsid w:val="004727B6"/>
    <w:rsid w:val="0047375A"/>
    <w:rsid w:val="00473C0B"/>
    <w:rsid w:val="00473C96"/>
    <w:rsid w:val="0047413C"/>
    <w:rsid w:val="004748C0"/>
    <w:rsid w:val="00474F28"/>
    <w:rsid w:val="00476279"/>
    <w:rsid w:val="0047642A"/>
    <w:rsid w:val="00476BEE"/>
    <w:rsid w:val="004800F2"/>
    <w:rsid w:val="00481420"/>
    <w:rsid w:val="00481625"/>
    <w:rsid w:val="004839F5"/>
    <w:rsid w:val="00484308"/>
    <w:rsid w:val="0048434D"/>
    <w:rsid w:val="004852BB"/>
    <w:rsid w:val="004853D5"/>
    <w:rsid w:val="00485FBB"/>
    <w:rsid w:val="004874D2"/>
    <w:rsid w:val="00487674"/>
    <w:rsid w:val="0048770F"/>
    <w:rsid w:val="00487F16"/>
    <w:rsid w:val="00490DE1"/>
    <w:rsid w:val="00491C2C"/>
    <w:rsid w:val="00491D6F"/>
    <w:rsid w:val="00491F45"/>
    <w:rsid w:val="004922C6"/>
    <w:rsid w:val="00492886"/>
    <w:rsid w:val="00492A8D"/>
    <w:rsid w:val="00492B3F"/>
    <w:rsid w:val="00492E13"/>
    <w:rsid w:val="00493087"/>
    <w:rsid w:val="004931DB"/>
    <w:rsid w:val="00493544"/>
    <w:rsid w:val="00493591"/>
    <w:rsid w:val="00493D52"/>
    <w:rsid w:val="0049426A"/>
    <w:rsid w:val="0049471B"/>
    <w:rsid w:val="00494732"/>
    <w:rsid w:val="0049510C"/>
    <w:rsid w:val="004954E9"/>
    <w:rsid w:val="00495AA2"/>
    <w:rsid w:val="00495BA9"/>
    <w:rsid w:val="00496F19"/>
    <w:rsid w:val="00496F69"/>
    <w:rsid w:val="00497403"/>
    <w:rsid w:val="00497C60"/>
    <w:rsid w:val="004A0778"/>
    <w:rsid w:val="004A0C94"/>
    <w:rsid w:val="004A133E"/>
    <w:rsid w:val="004A3E38"/>
    <w:rsid w:val="004A4409"/>
    <w:rsid w:val="004A4F34"/>
    <w:rsid w:val="004A664E"/>
    <w:rsid w:val="004A68CD"/>
    <w:rsid w:val="004A69F0"/>
    <w:rsid w:val="004A6D6D"/>
    <w:rsid w:val="004A6EB7"/>
    <w:rsid w:val="004A767C"/>
    <w:rsid w:val="004A7895"/>
    <w:rsid w:val="004A79D7"/>
    <w:rsid w:val="004B0046"/>
    <w:rsid w:val="004B0578"/>
    <w:rsid w:val="004B0924"/>
    <w:rsid w:val="004B0DCE"/>
    <w:rsid w:val="004B1CE4"/>
    <w:rsid w:val="004B1FB2"/>
    <w:rsid w:val="004B320D"/>
    <w:rsid w:val="004B39CE"/>
    <w:rsid w:val="004B3B48"/>
    <w:rsid w:val="004B405D"/>
    <w:rsid w:val="004B45BB"/>
    <w:rsid w:val="004B467E"/>
    <w:rsid w:val="004B4A88"/>
    <w:rsid w:val="004B4AEC"/>
    <w:rsid w:val="004B54A6"/>
    <w:rsid w:val="004B5DC7"/>
    <w:rsid w:val="004B77A9"/>
    <w:rsid w:val="004B7866"/>
    <w:rsid w:val="004B7CFE"/>
    <w:rsid w:val="004B7ECF"/>
    <w:rsid w:val="004C0E6C"/>
    <w:rsid w:val="004C0FEF"/>
    <w:rsid w:val="004C1F7E"/>
    <w:rsid w:val="004C26C1"/>
    <w:rsid w:val="004C2A5D"/>
    <w:rsid w:val="004C408F"/>
    <w:rsid w:val="004C42F1"/>
    <w:rsid w:val="004C4730"/>
    <w:rsid w:val="004C4A93"/>
    <w:rsid w:val="004C5AD5"/>
    <w:rsid w:val="004C6D89"/>
    <w:rsid w:val="004C736A"/>
    <w:rsid w:val="004C7CC4"/>
    <w:rsid w:val="004C7D22"/>
    <w:rsid w:val="004C7D5A"/>
    <w:rsid w:val="004C7E38"/>
    <w:rsid w:val="004C7F81"/>
    <w:rsid w:val="004C7FC4"/>
    <w:rsid w:val="004D0798"/>
    <w:rsid w:val="004D0A85"/>
    <w:rsid w:val="004D1050"/>
    <w:rsid w:val="004D1352"/>
    <w:rsid w:val="004D324F"/>
    <w:rsid w:val="004D5659"/>
    <w:rsid w:val="004D65C2"/>
    <w:rsid w:val="004D67D6"/>
    <w:rsid w:val="004D773B"/>
    <w:rsid w:val="004D7C73"/>
    <w:rsid w:val="004E1931"/>
    <w:rsid w:val="004E1DFD"/>
    <w:rsid w:val="004E2433"/>
    <w:rsid w:val="004E2B0B"/>
    <w:rsid w:val="004E34F7"/>
    <w:rsid w:val="004E464B"/>
    <w:rsid w:val="004E5150"/>
    <w:rsid w:val="004E5A8F"/>
    <w:rsid w:val="004E725C"/>
    <w:rsid w:val="004F02B1"/>
    <w:rsid w:val="004F0B17"/>
    <w:rsid w:val="004F1720"/>
    <w:rsid w:val="004F1DAF"/>
    <w:rsid w:val="004F1E5E"/>
    <w:rsid w:val="004F254E"/>
    <w:rsid w:val="004F2F9B"/>
    <w:rsid w:val="004F3FAF"/>
    <w:rsid w:val="004F4746"/>
    <w:rsid w:val="004F49A5"/>
    <w:rsid w:val="004F49EF"/>
    <w:rsid w:val="004F4DBE"/>
    <w:rsid w:val="004F525B"/>
    <w:rsid w:val="004F5493"/>
    <w:rsid w:val="004F5A9F"/>
    <w:rsid w:val="004F7404"/>
    <w:rsid w:val="004F7466"/>
    <w:rsid w:val="004F794A"/>
    <w:rsid w:val="0050001B"/>
    <w:rsid w:val="005002A1"/>
    <w:rsid w:val="005002CD"/>
    <w:rsid w:val="005008E8"/>
    <w:rsid w:val="0050101A"/>
    <w:rsid w:val="0050122F"/>
    <w:rsid w:val="00502199"/>
    <w:rsid w:val="005022A2"/>
    <w:rsid w:val="00503787"/>
    <w:rsid w:val="005040C1"/>
    <w:rsid w:val="00504526"/>
    <w:rsid w:val="0050470D"/>
    <w:rsid w:val="00505BFD"/>
    <w:rsid w:val="00507B4E"/>
    <w:rsid w:val="00510845"/>
    <w:rsid w:val="00510CA4"/>
    <w:rsid w:val="00513236"/>
    <w:rsid w:val="00513FF1"/>
    <w:rsid w:val="00514005"/>
    <w:rsid w:val="005146B4"/>
    <w:rsid w:val="0051530C"/>
    <w:rsid w:val="00515629"/>
    <w:rsid w:val="0051582F"/>
    <w:rsid w:val="00515D7D"/>
    <w:rsid w:val="0051677D"/>
    <w:rsid w:val="00516C58"/>
    <w:rsid w:val="005172D7"/>
    <w:rsid w:val="00520424"/>
    <w:rsid w:val="00520936"/>
    <w:rsid w:val="0052121F"/>
    <w:rsid w:val="00521465"/>
    <w:rsid w:val="00522D09"/>
    <w:rsid w:val="00522D37"/>
    <w:rsid w:val="00524AD6"/>
    <w:rsid w:val="00524F9D"/>
    <w:rsid w:val="005254CB"/>
    <w:rsid w:val="0052583B"/>
    <w:rsid w:val="00525DA8"/>
    <w:rsid w:val="00530640"/>
    <w:rsid w:val="00530DD2"/>
    <w:rsid w:val="00530EB0"/>
    <w:rsid w:val="005312A0"/>
    <w:rsid w:val="0053188C"/>
    <w:rsid w:val="00531974"/>
    <w:rsid w:val="00532FDE"/>
    <w:rsid w:val="005346CC"/>
    <w:rsid w:val="00534EE0"/>
    <w:rsid w:val="00535903"/>
    <w:rsid w:val="00535B79"/>
    <w:rsid w:val="00535C54"/>
    <w:rsid w:val="0053668B"/>
    <w:rsid w:val="0053676F"/>
    <w:rsid w:val="00536CF0"/>
    <w:rsid w:val="00536CF3"/>
    <w:rsid w:val="00536D32"/>
    <w:rsid w:val="00536D66"/>
    <w:rsid w:val="00537AC1"/>
    <w:rsid w:val="0054059D"/>
    <w:rsid w:val="00540AB6"/>
    <w:rsid w:val="005412C5"/>
    <w:rsid w:val="00541C18"/>
    <w:rsid w:val="00542221"/>
    <w:rsid w:val="00542A6A"/>
    <w:rsid w:val="00542EEF"/>
    <w:rsid w:val="005434FA"/>
    <w:rsid w:val="00543CC8"/>
    <w:rsid w:val="00543F97"/>
    <w:rsid w:val="00544656"/>
    <w:rsid w:val="0054468F"/>
    <w:rsid w:val="005447AC"/>
    <w:rsid w:val="00544847"/>
    <w:rsid w:val="00544D60"/>
    <w:rsid w:val="0054519B"/>
    <w:rsid w:val="00545276"/>
    <w:rsid w:val="005458EB"/>
    <w:rsid w:val="00545AAB"/>
    <w:rsid w:val="00546A7F"/>
    <w:rsid w:val="00546AB3"/>
    <w:rsid w:val="005470B0"/>
    <w:rsid w:val="0054744A"/>
    <w:rsid w:val="005475A1"/>
    <w:rsid w:val="00547871"/>
    <w:rsid w:val="00550491"/>
    <w:rsid w:val="00552027"/>
    <w:rsid w:val="00554260"/>
    <w:rsid w:val="005554A6"/>
    <w:rsid w:val="005554E0"/>
    <w:rsid w:val="00555B60"/>
    <w:rsid w:val="00555B8F"/>
    <w:rsid w:val="0055616E"/>
    <w:rsid w:val="00557B39"/>
    <w:rsid w:val="005600F0"/>
    <w:rsid w:val="00560EC3"/>
    <w:rsid w:val="00561D67"/>
    <w:rsid w:val="005629B2"/>
    <w:rsid w:val="00562B91"/>
    <w:rsid w:val="00563095"/>
    <w:rsid w:val="0056318D"/>
    <w:rsid w:val="005646B7"/>
    <w:rsid w:val="00566B89"/>
    <w:rsid w:val="00567594"/>
    <w:rsid w:val="00567EA5"/>
    <w:rsid w:val="00571057"/>
    <w:rsid w:val="0057135D"/>
    <w:rsid w:val="005725E9"/>
    <w:rsid w:val="0057319A"/>
    <w:rsid w:val="0057388E"/>
    <w:rsid w:val="00573B80"/>
    <w:rsid w:val="00574363"/>
    <w:rsid w:val="005745E3"/>
    <w:rsid w:val="00574E05"/>
    <w:rsid w:val="00577817"/>
    <w:rsid w:val="00580BFE"/>
    <w:rsid w:val="00581CF2"/>
    <w:rsid w:val="00581E15"/>
    <w:rsid w:val="00582062"/>
    <w:rsid w:val="00582CA4"/>
    <w:rsid w:val="00582E9B"/>
    <w:rsid w:val="00584258"/>
    <w:rsid w:val="0058494C"/>
    <w:rsid w:val="00584C1C"/>
    <w:rsid w:val="00584C71"/>
    <w:rsid w:val="00585ACD"/>
    <w:rsid w:val="00587AD1"/>
    <w:rsid w:val="00591054"/>
    <w:rsid w:val="00591C5F"/>
    <w:rsid w:val="005921D4"/>
    <w:rsid w:val="00592420"/>
    <w:rsid w:val="00593D87"/>
    <w:rsid w:val="00594AB5"/>
    <w:rsid w:val="00595A89"/>
    <w:rsid w:val="00595BAA"/>
    <w:rsid w:val="00595BED"/>
    <w:rsid w:val="00596636"/>
    <w:rsid w:val="00597264"/>
    <w:rsid w:val="005972D2"/>
    <w:rsid w:val="005A07AA"/>
    <w:rsid w:val="005A07B9"/>
    <w:rsid w:val="005A195F"/>
    <w:rsid w:val="005A1D01"/>
    <w:rsid w:val="005A252A"/>
    <w:rsid w:val="005A381E"/>
    <w:rsid w:val="005A3B5E"/>
    <w:rsid w:val="005A4D26"/>
    <w:rsid w:val="005A521E"/>
    <w:rsid w:val="005A5793"/>
    <w:rsid w:val="005A5E3E"/>
    <w:rsid w:val="005A6A65"/>
    <w:rsid w:val="005A708E"/>
    <w:rsid w:val="005A75B9"/>
    <w:rsid w:val="005B01A7"/>
    <w:rsid w:val="005B042C"/>
    <w:rsid w:val="005B0B8C"/>
    <w:rsid w:val="005B0D1C"/>
    <w:rsid w:val="005B1379"/>
    <w:rsid w:val="005B3A1A"/>
    <w:rsid w:val="005B414E"/>
    <w:rsid w:val="005B439E"/>
    <w:rsid w:val="005B4872"/>
    <w:rsid w:val="005B4D00"/>
    <w:rsid w:val="005B6B90"/>
    <w:rsid w:val="005B7A08"/>
    <w:rsid w:val="005B7B4E"/>
    <w:rsid w:val="005B7D2A"/>
    <w:rsid w:val="005B7EE6"/>
    <w:rsid w:val="005C16AC"/>
    <w:rsid w:val="005C17D3"/>
    <w:rsid w:val="005C1B87"/>
    <w:rsid w:val="005C22BB"/>
    <w:rsid w:val="005C2378"/>
    <w:rsid w:val="005C252D"/>
    <w:rsid w:val="005C2942"/>
    <w:rsid w:val="005C3508"/>
    <w:rsid w:val="005C3CA8"/>
    <w:rsid w:val="005C641D"/>
    <w:rsid w:val="005C6896"/>
    <w:rsid w:val="005C6E3B"/>
    <w:rsid w:val="005C6FAB"/>
    <w:rsid w:val="005C7F72"/>
    <w:rsid w:val="005D1396"/>
    <w:rsid w:val="005D13BA"/>
    <w:rsid w:val="005D198D"/>
    <w:rsid w:val="005D2035"/>
    <w:rsid w:val="005D24C4"/>
    <w:rsid w:val="005D252E"/>
    <w:rsid w:val="005D262B"/>
    <w:rsid w:val="005D2B69"/>
    <w:rsid w:val="005D2D6C"/>
    <w:rsid w:val="005D340E"/>
    <w:rsid w:val="005D3A9E"/>
    <w:rsid w:val="005D4A8B"/>
    <w:rsid w:val="005D4A8F"/>
    <w:rsid w:val="005D562E"/>
    <w:rsid w:val="005D6863"/>
    <w:rsid w:val="005D6A82"/>
    <w:rsid w:val="005D6B89"/>
    <w:rsid w:val="005D78F0"/>
    <w:rsid w:val="005E0EDA"/>
    <w:rsid w:val="005E0F51"/>
    <w:rsid w:val="005E113B"/>
    <w:rsid w:val="005E11DE"/>
    <w:rsid w:val="005E18B3"/>
    <w:rsid w:val="005E3BAA"/>
    <w:rsid w:val="005E4104"/>
    <w:rsid w:val="005E4936"/>
    <w:rsid w:val="005E4A17"/>
    <w:rsid w:val="005E4A2F"/>
    <w:rsid w:val="005E4BA2"/>
    <w:rsid w:val="005E61BC"/>
    <w:rsid w:val="005E7246"/>
    <w:rsid w:val="005F10B6"/>
    <w:rsid w:val="005F1246"/>
    <w:rsid w:val="005F16BE"/>
    <w:rsid w:val="005F21FA"/>
    <w:rsid w:val="005F3891"/>
    <w:rsid w:val="005F3963"/>
    <w:rsid w:val="005F474F"/>
    <w:rsid w:val="005F5E15"/>
    <w:rsid w:val="005F65D7"/>
    <w:rsid w:val="005F6EF4"/>
    <w:rsid w:val="005F6F31"/>
    <w:rsid w:val="005F722D"/>
    <w:rsid w:val="00600E5E"/>
    <w:rsid w:val="006018F4"/>
    <w:rsid w:val="00601D30"/>
    <w:rsid w:val="00601E3F"/>
    <w:rsid w:val="00602D19"/>
    <w:rsid w:val="00604260"/>
    <w:rsid w:val="0060438B"/>
    <w:rsid w:val="00604E0B"/>
    <w:rsid w:val="00605A1A"/>
    <w:rsid w:val="0060678C"/>
    <w:rsid w:val="00606B49"/>
    <w:rsid w:val="00606DA1"/>
    <w:rsid w:val="00606FD9"/>
    <w:rsid w:val="006078BB"/>
    <w:rsid w:val="006103BD"/>
    <w:rsid w:val="006109C0"/>
    <w:rsid w:val="00611068"/>
    <w:rsid w:val="0061120E"/>
    <w:rsid w:val="00611D54"/>
    <w:rsid w:val="00611E55"/>
    <w:rsid w:val="00612E8B"/>
    <w:rsid w:val="00612FA5"/>
    <w:rsid w:val="006144CF"/>
    <w:rsid w:val="00614856"/>
    <w:rsid w:val="006151AD"/>
    <w:rsid w:val="00616B80"/>
    <w:rsid w:val="006177D7"/>
    <w:rsid w:val="00620780"/>
    <w:rsid w:val="00621B80"/>
    <w:rsid w:val="00622325"/>
    <w:rsid w:val="006226E4"/>
    <w:rsid w:val="006229EE"/>
    <w:rsid w:val="00622F25"/>
    <w:rsid w:val="00624B95"/>
    <w:rsid w:val="00624BD2"/>
    <w:rsid w:val="00625301"/>
    <w:rsid w:val="0062553E"/>
    <w:rsid w:val="0062566C"/>
    <w:rsid w:val="006262D3"/>
    <w:rsid w:val="006266E5"/>
    <w:rsid w:val="006273E6"/>
    <w:rsid w:val="0063018E"/>
    <w:rsid w:val="0063048D"/>
    <w:rsid w:val="00631749"/>
    <w:rsid w:val="00631960"/>
    <w:rsid w:val="00632522"/>
    <w:rsid w:val="0063262F"/>
    <w:rsid w:val="00633FCE"/>
    <w:rsid w:val="0063443A"/>
    <w:rsid w:val="006346DC"/>
    <w:rsid w:val="006356A5"/>
    <w:rsid w:val="00636443"/>
    <w:rsid w:val="006369C2"/>
    <w:rsid w:val="00636E0F"/>
    <w:rsid w:val="00637833"/>
    <w:rsid w:val="00640DBC"/>
    <w:rsid w:val="0064126E"/>
    <w:rsid w:val="00641677"/>
    <w:rsid w:val="00643120"/>
    <w:rsid w:val="0064332B"/>
    <w:rsid w:val="00643AAD"/>
    <w:rsid w:val="00643CAC"/>
    <w:rsid w:val="006467D9"/>
    <w:rsid w:val="00646EED"/>
    <w:rsid w:val="006473F1"/>
    <w:rsid w:val="00647D84"/>
    <w:rsid w:val="00647F6D"/>
    <w:rsid w:val="00650A56"/>
    <w:rsid w:val="006513DC"/>
    <w:rsid w:val="00651416"/>
    <w:rsid w:val="00652558"/>
    <w:rsid w:val="00653615"/>
    <w:rsid w:val="0065395A"/>
    <w:rsid w:val="0065459A"/>
    <w:rsid w:val="006548AE"/>
    <w:rsid w:val="00655915"/>
    <w:rsid w:val="00656C3D"/>
    <w:rsid w:val="0066048B"/>
    <w:rsid w:val="00660A1B"/>
    <w:rsid w:val="00660BAA"/>
    <w:rsid w:val="006611D6"/>
    <w:rsid w:val="006613B4"/>
    <w:rsid w:val="00661BCA"/>
    <w:rsid w:val="00662C0A"/>
    <w:rsid w:val="00662D94"/>
    <w:rsid w:val="0066302E"/>
    <w:rsid w:val="00663106"/>
    <w:rsid w:val="006633B8"/>
    <w:rsid w:val="0066364A"/>
    <w:rsid w:val="00664862"/>
    <w:rsid w:val="00664CBA"/>
    <w:rsid w:val="00665AD4"/>
    <w:rsid w:val="0066615E"/>
    <w:rsid w:val="00666D1B"/>
    <w:rsid w:val="00667180"/>
    <w:rsid w:val="00667F39"/>
    <w:rsid w:val="006713DF"/>
    <w:rsid w:val="00671CF9"/>
    <w:rsid w:val="00672495"/>
    <w:rsid w:val="006725C5"/>
    <w:rsid w:val="00672667"/>
    <w:rsid w:val="006737C6"/>
    <w:rsid w:val="00673D47"/>
    <w:rsid w:val="00674F04"/>
    <w:rsid w:val="00675CDF"/>
    <w:rsid w:val="00676472"/>
    <w:rsid w:val="0067724A"/>
    <w:rsid w:val="00681002"/>
    <w:rsid w:val="006811E6"/>
    <w:rsid w:val="006835FE"/>
    <w:rsid w:val="00684CEB"/>
    <w:rsid w:val="00686380"/>
    <w:rsid w:val="006865D8"/>
    <w:rsid w:val="00686884"/>
    <w:rsid w:val="006874B8"/>
    <w:rsid w:val="006878A9"/>
    <w:rsid w:val="00687F8D"/>
    <w:rsid w:val="00690003"/>
    <w:rsid w:val="00691236"/>
    <w:rsid w:val="0069124D"/>
    <w:rsid w:val="00691601"/>
    <w:rsid w:val="0069164E"/>
    <w:rsid w:val="006925E3"/>
    <w:rsid w:val="00694CEB"/>
    <w:rsid w:val="006955F7"/>
    <w:rsid w:val="0069585F"/>
    <w:rsid w:val="00695E50"/>
    <w:rsid w:val="00697BF3"/>
    <w:rsid w:val="006A160F"/>
    <w:rsid w:val="006A18E3"/>
    <w:rsid w:val="006A1A77"/>
    <w:rsid w:val="006A1E3E"/>
    <w:rsid w:val="006A2BB3"/>
    <w:rsid w:val="006A2EB3"/>
    <w:rsid w:val="006A306A"/>
    <w:rsid w:val="006A3E11"/>
    <w:rsid w:val="006A658A"/>
    <w:rsid w:val="006A682D"/>
    <w:rsid w:val="006A6ACE"/>
    <w:rsid w:val="006A749B"/>
    <w:rsid w:val="006B0C4E"/>
    <w:rsid w:val="006B0ECC"/>
    <w:rsid w:val="006B14B1"/>
    <w:rsid w:val="006B2B05"/>
    <w:rsid w:val="006B300C"/>
    <w:rsid w:val="006B3C9D"/>
    <w:rsid w:val="006B6520"/>
    <w:rsid w:val="006B6627"/>
    <w:rsid w:val="006B7970"/>
    <w:rsid w:val="006B7EF8"/>
    <w:rsid w:val="006C1C39"/>
    <w:rsid w:val="006C1CCB"/>
    <w:rsid w:val="006C23DB"/>
    <w:rsid w:val="006C2D77"/>
    <w:rsid w:val="006C3065"/>
    <w:rsid w:val="006C3639"/>
    <w:rsid w:val="006C4A45"/>
    <w:rsid w:val="006C4B1D"/>
    <w:rsid w:val="006C4BDB"/>
    <w:rsid w:val="006C4E13"/>
    <w:rsid w:val="006C755C"/>
    <w:rsid w:val="006C77BF"/>
    <w:rsid w:val="006D0303"/>
    <w:rsid w:val="006D0CBC"/>
    <w:rsid w:val="006D0D0C"/>
    <w:rsid w:val="006D2A5D"/>
    <w:rsid w:val="006D317A"/>
    <w:rsid w:val="006D41F3"/>
    <w:rsid w:val="006D5BF7"/>
    <w:rsid w:val="006D64A1"/>
    <w:rsid w:val="006D6642"/>
    <w:rsid w:val="006D7D4B"/>
    <w:rsid w:val="006E09F3"/>
    <w:rsid w:val="006E0BCC"/>
    <w:rsid w:val="006E0D38"/>
    <w:rsid w:val="006E0DB9"/>
    <w:rsid w:val="006E0FDF"/>
    <w:rsid w:val="006E10D1"/>
    <w:rsid w:val="006E1153"/>
    <w:rsid w:val="006E2A83"/>
    <w:rsid w:val="006E36EF"/>
    <w:rsid w:val="006E3D8D"/>
    <w:rsid w:val="006E4449"/>
    <w:rsid w:val="006E5D31"/>
    <w:rsid w:val="006E6973"/>
    <w:rsid w:val="006E7786"/>
    <w:rsid w:val="006E7CD6"/>
    <w:rsid w:val="006F04EB"/>
    <w:rsid w:val="006F0BF0"/>
    <w:rsid w:val="006F1856"/>
    <w:rsid w:val="006F2489"/>
    <w:rsid w:val="006F2D71"/>
    <w:rsid w:val="006F3659"/>
    <w:rsid w:val="0070110B"/>
    <w:rsid w:val="00701BE4"/>
    <w:rsid w:val="007020A0"/>
    <w:rsid w:val="00702143"/>
    <w:rsid w:val="00702B3F"/>
    <w:rsid w:val="00703DF3"/>
    <w:rsid w:val="00704027"/>
    <w:rsid w:val="00704201"/>
    <w:rsid w:val="0070472A"/>
    <w:rsid w:val="00704D50"/>
    <w:rsid w:val="0070567C"/>
    <w:rsid w:val="0070650C"/>
    <w:rsid w:val="00706B17"/>
    <w:rsid w:val="0070795C"/>
    <w:rsid w:val="00707E59"/>
    <w:rsid w:val="007104A7"/>
    <w:rsid w:val="00710532"/>
    <w:rsid w:val="00710E7B"/>
    <w:rsid w:val="00711012"/>
    <w:rsid w:val="007110F9"/>
    <w:rsid w:val="00712D39"/>
    <w:rsid w:val="00713AB4"/>
    <w:rsid w:val="00713DBB"/>
    <w:rsid w:val="00714850"/>
    <w:rsid w:val="00715E44"/>
    <w:rsid w:val="007164BB"/>
    <w:rsid w:val="007171E7"/>
    <w:rsid w:val="007179CC"/>
    <w:rsid w:val="0072040A"/>
    <w:rsid w:val="0072089A"/>
    <w:rsid w:val="00720EE6"/>
    <w:rsid w:val="00720F5D"/>
    <w:rsid w:val="00720FA5"/>
    <w:rsid w:val="007222C1"/>
    <w:rsid w:val="0072260A"/>
    <w:rsid w:val="00722A9D"/>
    <w:rsid w:val="00722F37"/>
    <w:rsid w:val="00725682"/>
    <w:rsid w:val="00725FE7"/>
    <w:rsid w:val="0072738F"/>
    <w:rsid w:val="0072766F"/>
    <w:rsid w:val="0073005A"/>
    <w:rsid w:val="00730159"/>
    <w:rsid w:val="0073061D"/>
    <w:rsid w:val="0073124E"/>
    <w:rsid w:val="00731281"/>
    <w:rsid w:val="007312EE"/>
    <w:rsid w:val="00731630"/>
    <w:rsid w:val="007319CD"/>
    <w:rsid w:val="00731E64"/>
    <w:rsid w:val="007326D6"/>
    <w:rsid w:val="00733154"/>
    <w:rsid w:val="00733EC8"/>
    <w:rsid w:val="007345FE"/>
    <w:rsid w:val="00735BB5"/>
    <w:rsid w:val="00735BBD"/>
    <w:rsid w:val="00737899"/>
    <w:rsid w:val="00737F54"/>
    <w:rsid w:val="00740052"/>
    <w:rsid w:val="00740EAD"/>
    <w:rsid w:val="007410DA"/>
    <w:rsid w:val="0074140A"/>
    <w:rsid w:val="007416E1"/>
    <w:rsid w:val="007421C2"/>
    <w:rsid w:val="00742255"/>
    <w:rsid w:val="00742F9D"/>
    <w:rsid w:val="0074379A"/>
    <w:rsid w:val="0074477D"/>
    <w:rsid w:val="00745150"/>
    <w:rsid w:val="007460E8"/>
    <w:rsid w:val="007470F7"/>
    <w:rsid w:val="00747218"/>
    <w:rsid w:val="007476EC"/>
    <w:rsid w:val="00747ACE"/>
    <w:rsid w:val="00747DA4"/>
    <w:rsid w:val="00747EE3"/>
    <w:rsid w:val="007503E9"/>
    <w:rsid w:val="00750C74"/>
    <w:rsid w:val="00750FCE"/>
    <w:rsid w:val="00753700"/>
    <w:rsid w:val="00753841"/>
    <w:rsid w:val="00754B4F"/>
    <w:rsid w:val="0075503A"/>
    <w:rsid w:val="0075521A"/>
    <w:rsid w:val="007559F4"/>
    <w:rsid w:val="00757DF7"/>
    <w:rsid w:val="00757F9D"/>
    <w:rsid w:val="00760837"/>
    <w:rsid w:val="007614A3"/>
    <w:rsid w:val="00761C66"/>
    <w:rsid w:val="007634DD"/>
    <w:rsid w:val="007635EC"/>
    <w:rsid w:val="00763710"/>
    <w:rsid w:val="0076397E"/>
    <w:rsid w:val="00766E09"/>
    <w:rsid w:val="00767CB9"/>
    <w:rsid w:val="007704AB"/>
    <w:rsid w:val="0077078D"/>
    <w:rsid w:val="007709AC"/>
    <w:rsid w:val="00771FB6"/>
    <w:rsid w:val="007732E0"/>
    <w:rsid w:val="0077345A"/>
    <w:rsid w:val="00773C03"/>
    <w:rsid w:val="00774253"/>
    <w:rsid w:val="00774498"/>
    <w:rsid w:val="0077585C"/>
    <w:rsid w:val="00777A92"/>
    <w:rsid w:val="00777B9D"/>
    <w:rsid w:val="00780CCA"/>
    <w:rsid w:val="00781125"/>
    <w:rsid w:val="0078136F"/>
    <w:rsid w:val="007818C2"/>
    <w:rsid w:val="00782B86"/>
    <w:rsid w:val="007830F0"/>
    <w:rsid w:val="00784095"/>
    <w:rsid w:val="007840CB"/>
    <w:rsid w:val="00784580"/>
    <w:rsid w:val="007846AD"/>
    <w:rsid w:val="00784C09"/>
    <w:rsid w:val="00784E65"/>
    <w:rsid w:val="00785562"/>
    <w:rsid w:val="00787837"/>
    <w:rsid w:val="00790352"/>
    <w:rsid w:val="0079069D"/>
    <w:rsid w:val="007907F9"/>
    <w:rsid w:val="00790C4E"/>
    <w:rsid w:val="0079174D"/>
    <w:rsid w:val="007923AB"/>
    <w:rsid w:val="00792D84"/>
    <w:rsid w:val="0079330F"/>
    <w:rsid w:val="00793956"/>
    <w:rsid w:val="00793EC3"/>
    <w:rsid w:val="007942B7"/>
    <w:rsid w:val="0079490E"/>
    <w:rsid w:val="00794BCA"/>
    <w:rsid w:val="00794CA2"/>
    <w:rsid w:val="007965CE"/>
    <w:rsid w:val="007977B4"/>
    <w:rsid w:val="007A0FBF"/>
    <w:rsid w:val="007A156A"/>
    <w:rsid w:val="007A1A7A"/>
    <w:rsid w:val="007A1C97"/>
    <w:rsid w:val="007A2B54"/>
    <w:rsid w:val="007A3331"/>
    <w:rsid w:val="007A38E6"/>
    <w:rsid w:val="007A3CC8"/>
    <w:rsid w:val="007A42DC"/>
    <w:rsid w:val="007A42F7"/>
    <w:rsid w:val="007A4726"/>
    <w:rsid w:val="007A53FC"/>
    <w:rsid w:val="007A57DE"/>
    <w:rsid w:val="007A582B"/>
    <w:rsid w:val="007A5D77"/>
    <w:rsid w:val="007A66F6"/>
    <w:rsid w:val="007A6901"/>
    <w:rsid w:val="007A6D81"/>
    <w:rsid w:val="007A70C6"/>
    <w:rsid w:val="007A782C"/>
    <w:rsid w:val="007A7ED1"/>
    <w:rsid w:val="007B0DB0"/>
    <w:rsid w:val="007B0E2C"/>
    <w:rsid w:val="007B14F1"/>
    <w:rsid w:val="007B2219"/>
    <w:rsid w:val="007B2227"/>
    <w:rsid w:val="007B2308"/>
    <w:rsid w:val="007B25B1"/>
    <w:rsid w:val="007B2989"/>
    <w:rsid w:val="007B35FA"/>
    <w:rsid w:val="007B3BC9"/>
    <w:rsid w:val="007B3FD5"/>
    <w:rsid w:val="007B46A1"/>
    <w:rsid w:val="007B54C5"/>
    <w:rsid w:val="007B5878"/>
    <w:rsid w:val="007B61DD"/>
    <w:rsid w:val="007B6BD3"/>
    <w:rsid w:val="007B77ED"/>
    <w:rsid w:val="007B7CBD"/>
    <w:rsid w:val="007B7FE1"/>
    <w:rsid w:val="007C0640"/>
    <w:rsid w:val="007C10E8"/>
    <w:rsid w:val="007C1119"/>
    <w:rsid w:val="007C1EFC"/>
    <w:rsid w:val="007C2CA2"/>
    <w:rsid w:val="007C33BC"/>
    <w:rsid w:val="007C3F6D"/>
    <w:rsid w:val="007C3F71"/>
    <w:rsid w:val="007C44F1"/>
    <w:rsid w:val="007C480D"/>
    <w:rsid w:val="007C4DF8"/>
    <w:rsid w:val="007C5746"/>
    <w:rsid w:val="007C5E24"/>
    <w:rsid w:val="007D019D"/>
    <w:rsid w:val="007D0264"/>
    <w:rsid w:val="007D048F"/>
    <w:rsid w:val="007D109E"/>
    <w:rsid w:val="007D23D7"/>
    <w:rsid w:val="007D2843"/>
    <w:rsid w:val="007D333B"/>
    <w:rsid w:val="007D4715"/>
    <w:rsid w:val="007D4D64"/>
    <w:rsid w:val="007D6A32"/>
    <w:rsid w:val="007D760C"/>
    <w:rsid w:val="007D7795"/>
    <w:rsid w:val="007E035F"/>
    <w:rsid w:val="007E0F4F"/>
    <w:rsid w:val="007E0FFC"/>
    <w:rsid w:val="007E1222"/>
    <w:rsid w:val="007E12D7"/>
    <w:rsid w:val="007E1936"/>
    <w:rsid w:val="007E24AB"/>
    <w:rsid w:val="007E2F07"/>
    <w:rsid w:val="007E3AF8"/>
    <w:rsid w:val="007E3ECF"/>
    <w:rsid w:val="007E510C"/>
    <w:rsid w:val="007E54A9"/>
    <w:rsid w:val="007E5A5F"/>
    <w:rsid w:val="007E7129"/>
    <w:rsid w:val="007E71EE"/>
    <w:rsid w:val="007F0584"/>
    <w:rsid w:val="007F074C"/>
    <w:rsid w:val="007F0B17"/>
    <w:rsid w:val="007F0ECA"/>
    <w:rsid w:val="007F1A4B"/>
    <w:rsid w:val="007F2835"/>
    <w:rsid w:val="007F2867"/>
    <w:rsid w:val="007F358D"/>
    <w:rsid w:val="007F38D1"/>
    <w:rsid w:val="007F409A"/>
    <w:rsid w:val="007F476E"/>
    <w:rsid w:val="007F4B96"/>
    <w:rsid w:val="007F533F"/>
    <w:rsid w:val="007F649C"/>
    <w:rsid w:val="007F6955"/>
    <w:rsid w:val="007F7047"/>
    <w:rsid w:val="007F7078"/>
    <w:rsid w:val="007F7298"/>
    <w:rsid w:val="007F7CB0"/>
    <w:rsid w:val="00800089"/>
    <w:rsid w:val="00800DF9"/>
    <w:rsid w:val="008012EF"/>
    <w:rsid w:val="00801EA0"/>
    <w:rsid w:val="008028C1"/>
    <w:rsid w:val="00802C98"/>
    <w:rsid w:val="00803B7D"/>
    <w:rsid w:val="00803D30"/>
    <w:rsid w:val="00803E14"/>
    <w:rsid w:val="00803EEB"/>
    <w:rsid w:val="00804D7E"/>
    <w:rsid w:val="008057F2"/>
    <w:rsid w:val="0080593F"/>
    <w:rsid w:val="008059C1"/>
    <w:rsid w:val="00805C74"/>
    <w:rsid w:val="00805D52"/>
    <w:rsid w:val="00806164"/>
    <w:rsid w:val="008076FB"/>
    <w:rsid w:val="008102A3"/>
    <w:rsid w:val="00811438"/>
    <w:rsid w:val="008122AA"/>
    <w:rsid w:val="00814C78"/>
    <w:rsid w:val="00815158"/>
    <w:rsid w:val="00815D46"/>
    <w:rsid w:val="008171DD"/>
    <w:rsid w:val="00820C4C"/>
    <w:rsid w:val="00820DB6"/>
    <w:rsid w:val="00821554"/>
    <w:rsid w:val="00821644"/>
    <w:rsid w:val="00821F44"/>
    <w:rsid w:val="008221BA"/>
    <w:rsid w:val="008224B8"/>
    <w:rsid w:val="00822BC7"/>
    <w:rsid w:val="00823258"/>
    <w:rsid w:val="0082564E"/>
    <w:rsid w:val="0082626D"/>
    <w:rsid w:val="0083034A"/>
    <w:rsid w:val="00830E55"/>
    <w:rsid w:val="00832A3D"/>
    <w:rsid w:val="008336D4"/>
    <w:rsid w:val="008337FB"/>
    <w:rsid w:val="00833CBA"/>
    <w:rsid w:val="0083576E"/>
    <w:rsid w:val="008357B1"/>
    <w:rsid w:val="008362EA"/>
    <w:rsid w:val="00837423"/>
    <w:rsid w:val="00837FC6"/>
    <w:rsid w:val="0084131B"/>
    <w:rsid w:val="00842EE1"/>
    <w:rsid w:val="00843ED7"/>
    <w:rsid w:val="00843F71"/>
    <w:rsid w:val="008442FF"/>
    <w:rsid w:val="008444BC"/>
    <w:rsid w:val="008448D0"/>
    <w:rsid w:val="00845061"/>
    <w:rsid w:val="00845260"/>
    <w:rsid w:val="00845638"/>
    <w:rsid w:val="008456F8"/>
    <w:rsid w:val="00845844"/>
    <w:rsid w:val="008460AC"/>
    <w:rsid w:val="008473DF"/>
    <w:rsid w:val="008479CD"/>
    <w:rsid w:val="00847C18"/>
    <w:rsid w:val="00850011"/>
    <w:rsid w:val="00850513"/>
    <w:rsid w:val="008506B0"/>
    <w:rsid w:val="00851409"/>
    <w:rsid w:val="00853697"/>
    <w:rsid w:val="00853EAF"/>
    <w:rsid w:val="0085416A"/>
    <w:rsid w:val="008552D0"/>
    <w:rsid w:val="00855AA1"/>
    <w:rsid w:val="00855FFF"/>
    <w:rsid w:val="0085619D"/>
    <w:rsid w:val="0085657F"/>
    <w:rsid w:val="008566E6"/>
    <w:rsid w:val="008569E3"/>
    <w:rsid w:val="00860A5D"/>
    <w:rsid w:val="0086236E"/>
    <w:rsid w:val="00862C59"/>
    <w:rsid w:val="00862D3C"/>
    <w:rsid w:val="0086348E"/>
    <w:rsid w:val="008636F3"/>
    <w:rsid w:val="008644E6"/>
    <w:rsid w:val="00864BA3"/>
    <w:rsid w:val="0086624B"/>
    <w:rsid w:val="00866BA8"/>
    <w:rsid w:val="00866E64"/>
    <w:rsid w:val="008675D8"/>
    <w:rsid w:val="00867A8E"/>
    <w:rsid w:val="00867D72"/>
    <w:rsid w:val="00870E3E"/>
    <w:rsid w:val="00871B2F"/>
    <w:rsid w:val="008726CC"/>
    <w:rsid w:val="00872740"/>
    <w:rsid w:val="00873258"/>
    <w:rsid w:val="008734C3"/>
    <w:rsid w:val="00873EDC"/>
    <w:rsid w:val="008746CF"/>
    <w:rsid w:val="00874804"/>
    <w:rsid w:val="00874884"/>
    <w:rsid w:val="00876084"/>
    <w:rsid w:val="00876167"/>
    <w:rsid w:val="00876CD7"/>
    <w:rsid w:val="00880315"/>
    <w:rsid w:val="00880715"/>
    <w:rsid w:val="00881B90"/>
    <w:rsid w:val="00881CF1"/>
    <w:rsid w:val="00882067"/>
    <w:rsid w:val="00882C8D"/>
    <w:rsid w:val="00882E99"/>
    <w:rsid w:val="00883568"/>
    <w:rsid w:val="008842F9"/>
    <w:rsid w:val="00884A22"/>
    <w:rsid w:val="00885E1E"/>
    <w:rsid w:val="00886C8C"/>
    <w:rsid w:val="00887095"/>
    <w:rsid w:val="00887136"/>
    <w:rsid w:val="00887E9D"/>
    <w:rsid w:val="00887F98"/>
    <w:rsid w:val="0089083C"/>
    <w:rsid w:val="00890A07"/>
    <w:rsid w:val="008912D1"/>
    <w:rsid w:val="00891A19"/>
    <w:rsid w:val="00892870"/>
    <w:rsid w:val="00893F59"/>
    <w:rsid w:val="00894956"/>
    <w:rsid w:val="008955B0"/>
    <w:rsid w:val="0089655D"/>
    <w:rsid w:val="00896A75"/>
    <w:rsid w:val="00896F9C"/>
    <w:rsid w:val="008974BB"/>
    <w:rsid w:val="008A01FB"/>
    <w:rsid w:val="008A066E"/>
    <w:rsid w:val="008A0C0E"/>
    <w:rsid w:val="008A1BE1"/>
    <w:rsid w:val="008A2B6A"/>
    <w:rsid w:val="008A2C81"/>
    <w:rsid w:val="008A32E8"/>
    <w:rsid w:val="008A3325"/>
    <w:rsid w:val="008A3340"/>
    <w:rsid w:val="008A401F"/>
    <w:rsid w:val="008A4041"/>
    <w:rsid w:val="008A436D"/>
    <w:rsid w:val="008A45BD"/>
    <w:rsid w:val="008A4C49"/>
    <w:rsid w:val="008A56CD"/>
    <w:rsid w:val="008A5A4F"/>
    <w:rsid w:val="008A5D7D"/>
    <w:rsid w:val="008A5E4F"/>
    <w:rsid w:val="008A6481"/>
    <w:rsid w:val="008A65F4"/>
    <w:rsid w:val="008A6D89"/>
    <w:rsid w:val="008A6EF8"/>
    <w:rsid w:val="008A719E"/>
    <w:rsid w:val="008A75DC"/>
    <w:rsid w:val="008B04A4"/>
    <w:rsid w:val="008B05DB"/>
    <w:rsid w:val="008B0ACD"/>
    <w:rsid w:val="008B0D12"/>
    <w:rsid w:val="008B13EA"/>
    <w:rsid w:val="008B240F"/>
    <w:rsid w:val="008B2603"/>
    <w:rsid w:val="008B32CA"/>
    <w:rsid w:val="008B36A8"/>
    <w:rsid w:val="008B3AB6"/>
    <w:rsid w:val="008B406E"/>
    <w:rsid w:val="008B43F2"/>
    <w:rsid w:val="008B5984"/>
    <w:rsid w:val="008B5F42"/>
    <w:rsid w:val="008C17B8"/>
    <w:rsid w:val="008C1902"/>
    <w:rsid w:val="008C2456"/>
    <w:rsid w:val="008C25CF"/>
    <w:rsid w:val="008C2A7E"/>
    <w:rsid w:val="008C2EF4"/>
    <w:rsid w:val="008C3094"/>
    <w:rsid w:val="008C3338"/>
    <w:rsid w:val="008C3746"/>
    <w:rsid w:val="008C3937"/>
    <w:rsid w:val="008C3F35"/>
    <w:rsid w:val="008C4EC4"/>
    <w:rsid w:val="008C61C7"/>
    <w:rsid w:val="008C61E0"/>
    <w:rsid w:val="008C65C1"/>
    <w:rsid w:val="008C7A40"/>
    <w:rsid w:val="008C7CA3"/>
    <w:rsid w:val="008C7D90"/>
    <w:rsid w:val="008C7DFD"/>
    <w:rsid w:val="008D00F4"/>
    <w:rsid w:val="008D05AF"/>
    <w:rsid w:val="008D1541"/>
    <w:rsid w:val="008D23E2"/>
    <w:rsid w:val="008D25C5"/>
    <w:rsid w:val="008D2AC4"/>
    <w:rsid w:val="008D2FA5"/>
    <w:rsid w:val="008D3808"/>
    <w:rsid w:val="008D38EA"/>
    <w:rsid w:val="008D39CE"/>
    <w:rsid w:val="008D3F7C"/>
    <w:rsid w:val="008D41DD"/>
    <w:rsid w:val="008D5114"/>
    <w:rsid w:val="008D5612"/>
    <w:rsid w:val="008D5C21"/>
    <w:rsid w:val="008D6041"/>
    <w:rsid w:val="008D651C"/>
    <w:rsid w:val="008E1F75"/>
    <w:rsid w:val="008E2058"/>
    <w:rsid w:val="008E24A4"/>
    <w:rsid w:val="008E3212"/>
    <w:rsid w:val="008E33D5"/>
    <w:rsid w:val="008E38B1"/>
    <w:rsid w:val="008E420D"/>
    <w:rsid w:val="008E43E7"/>
    <w:rsid w:val="008E4BB3"/>
    <w:rsid w:val="008E52CC"/>
    <w:rsid w:val="008E5FAC"/>
    <w:rsid w:val="008E724C"/>
    <w:rsid w:val="008F0068"/>
    <w:rsid w:val="008F05C4"/>
    <w:rsid w:val="008F0CB0"/>
    <w:rsid w:val="008F1403"/>
    <w:rsid w:val="008F1D8F"/>
    <w:rsid w:val="008F20DF"/>
    <w:rsid w:val="008F2428"/>
    <w:rsid w:val="008F3826"/>
    <w:rsid w:val="008F3C32"/>
    <w:rsid w:val="008F55F5"/>
    <w:rsid w:val="008F6846"/>
    <w:rsid w:val="008F7A38"/>
    <w:rsid w:val="009002A0"/>
    <w:rsid w:val="00901674"/>
    <w:rsid w:val="00901BD3"/>
    <w:rsid w:val="009028AC"/>
    <w:rsid w:val="009032C5"/>
    <w:rsid w:val="009036A5"/>
    <w:rsid w:val="00904297"/>
    <w:rsid w:val="00904FFD"/>
    <w:rsid w:val="009055B5"/>
    <w:rsid w:val="0090684E"/>
    <w:rsid w:val="00906A4F"/>
    <w:rsid w:val="00906D7E"/>
    <w:rsid w:val="009075B2"/>
    <w:rsid w:val="009078ED"/>
    <w:rsid w:val="009079CC"/>
    <w:rsid w:val="00907DEC"/>
    <w:rsid w:val="00907E33"/>
    <w:rsid w:val="009103F4"/>
    <w:rsid w:val="00910EB3"/>
    <w:rsid w:val="00913745"/>
    <w:rsid w:val="00913CDE"/>
    <w:rsid w:val="00915DAC"/>
    <w:rsid w:val="0091623B"/>
    <w:rsid w:val="009166A3"/>
    <w:rsid w:val="009178B3"/>
    <w:rsid w:val="00917D36"/>
    <w:rsid w:val="009204FE"/>
    <w:rsid w:val="00920C68"/>
    <w:rsid w:val="00921435"/>
    <w:rsid w:val="00922A89"/>
    <w:rsid w:val="00923FED"/>
    <w:rsid w:val="00924EFF"/>
    <w:rsid w:val="00925834"/>
    <w:rsid w:val="00925991"/>
    <w:rsid w:val="00925A9A"/>
    <w:rsid w:val="00925AE9"/>
    <w:rsid w:val="0092685B"/>
    <w:rsid w:val="00926917"/>
    <w:rsid w:val="009279E5"/>
    <w:rsid w:val="00930069"/>
    <w:rsid w:val="009302F2"/>
    <w:rsid w:val="00930439"/>
    <w:rsid w:val="00931285"/>
    <w:rsid w:val="009313FF"/>
    <w:rsid w:val="00932886"/>
    <w:rsid w:val="00932D1E"/>
    <w:rsid w:val="009330BF"/>
    <w:rsid w:val="0093326A"/>
    <w:rsid w:val="00933564"/>
    <w:rsid w:val="00933B81"/>
    <w:rsid w:val="009347B1"/>
    <w:rsid w:val="0093487D"/>
    <w:rsid w:val="0093489B"/>
    <w:rsid w:val="009348A7"/>
    <w:rsid w:val="0093525F"/>
    <w:rsid w:val="00935A16"/>
    <w:rsid w:val="00935FD3"/>
    <w:rsid w:val="00937955"/>
    <w:rsid w:val="00937A60"/>
    <w:rsid w:val="00937F05"/>
    <w:rsid w:val="00940B1B"/>
    <w:rsid w:val="0094116F"/>
    <w:rsid w:val="00941234"/>
    <w:rsid w:val="00941C45"/>
    <w:rsid w:val="00941FA3"/>
    <w:rsid w:val="00942ABB"/>
    <w:rsid w:val="00942D05"/>
    <w:rsid w:val="009447D2"/>
    <w:rsid w:val="00944C51"/>
    <w:rsid w:val="00944F7A"/>
    <w:rsid w:val="00946055"/>
    <w:rsid w:val="00947BA5"/>
    <w:rsid w:val="009503FE"/>
    <w:rsid w:val="0095047E"/>
    <w:rsid w:val="009505CB"/>
    <w:rsid w:val="009507F5"/>
    <w:rsid w:val="00950A8D"/>
    <w:rsid w:val="00951FAE"/>
    <w:rsid w:val="00952813"/>
    <w:rsid w:val="00954996"/>
    <w:rsid w:val="00955944"/>
    <w:rsid w:val="00955A0E"/>
    <w:rsid w:val="00956C23"/>
    <w:rsid w:val="00956E26"/>
    <w:rsid w:val="0095747A"/>
    <w:rsid w:val="00957BF9"/>
    <w:rsid w:val="00960E12"/>
    <w:rsid w:val="00961A14"/>
    <w:rsid w:val="00961EAE"/>
    <w:rsid w:val="009623E8"/>
    <w:rsid w:val="00962D0D"/>
    <w:rsid w:val="00962EC7"/>
    <w:rsid w:val="00962FB0"/>
    <w:rsid w:val="00963607"/>
    <w:rsid w:val="00963643"/>
    <w:rsid w:val="0096367E"/>
    <w:rsid w:val="00963F2E"/>
    <w:rsid w:val="009644B4"/>
    <w:rsid w:val="00965200"/>
    <w:rsid w:val="00965697"/>
    <w:rsid w:val="009662D6"/>
    <w:rsid w:val="0096652C"/>
    <w:rsid w:val="0096751D"/>
    <w:rsid w:val="0096773C"/>
    <w:rsid w:val="00967C76"/>
    <w:rsid w:val="00967D64"/>
    <w:rsid w:val="00970DBC"/>
    <w:rsid w:val="009718EE"/>
    <w:rsid w:val="00971A61"/>
    <w:rsid w:val="00972769"/>
    <w:rsid w:val="009729BA"/>
    <w:rsid w:val="00974619"/>
    <w:rsid w:val="0097525B"/>
    <w:rsid w:val="00975734"/>
    <w:rsid w:val="00976CB4"/>
    <w:rsid w:val="00976F36"/>
    <w:rsid w:val="0098016B"/>
    <w:rsid w:val="00981C89"/>
    <w:rsid w:val="00982413"/>
    <w:rsid w:val="009827C2"/>
    <w:rsid w:val="009831E7"/>
    <w:rsid w:val="00983825"/>
    <w:rsid w:val="009838A8"/>
    <w:rsid w:val="00983BBA"/>
    <w:rsid w:val="00983CAD"/>
    <w:rsid w:val="00985346"/>
    <w:rsid w:val="00985861"/>
    <w:rsid w:val="00985CA0"/>
    <w:rsid w:val="00986901"/>
    <w:rsid w:val="0098709A"/>
    <w:rsid w:val="009871F5"/>
    <w:rsid w:val="0099030D"/>
    <w:rsid w:val="00990BC8"/>
    <w:rsid w:val="0099114E"/>
    <w:rsid w:val="00991628"/>
    <w:rsid w:val="009919A1"/>
    <w:rsid w:val="00991C02"/>
    <w:rsid w:val="00991CCD"/>
    <w:rsid w:val="009925FF"/>
    <w:rsid w:val="009949F0"/>
    <w:rsid w:val="00995EA9"/>
    <w:rsid w:val="009962E9"/>
    <w:rsid w:val="00996441"/>
    <w:rsid w:val="00996CE1"/>
    <w:rsid w:val="009975B0"/>
    <w:rsid w:val="0099770C"/>
    <w:rsid w:val="009977E2"/>
    <w:rsid w:val="009A0E5A"/>
    <w:rsid w:val="009A14ED"/>
    <w:rsid w:val="009A20AD"/>
    <w:rsid w:val="009A250F"/>
    <w:rsid w:val="009A2715"/>
    <w:rsid w:val="009A3526"/>
    <w:rsid w:val="009A3D23"/>
    <w:rsid w:val="009A42E3"/>
    <w:rsid w:val="009A4520"/>
    <w:rsid w:val="009A47AC"/>
    <w:rsid w:val="009A5152"/>
    <w:rsid w:val="009A55B8"/>
    <w:rsid w:val="009A59AF"/>
    <w:rsid w:val="009A7AA9"/>
    <w:rsid w:val="009B0417"/>
    <w:rsid w:val="009B0F6B"/>
    <w:rsid w:val="009B3368"/>
    <w:rsid w:val="009B3EF6"/>
    <w:rsid w:val="009B402E"/>
    <w:rsid w:val="009B4A90"/>
    <w:rsid w:val="009B4D3B"/>
    <w:rsid w:val="009B59A6"/>
    <w:rsid w:val="009B5D03"/>
    <w:rsid w:val="009B5F49"/>
    <w:rsid w:val="009B65CC"/>
    <w:rsid w:val="009B77FF"/>
    <w:rsid w:val="009B7EAC"/>
    <w:rsid w:val="009C096A"/>
    <w:rsid w:val="009C16DB"/>
    <w:rsid w:val="009C1819"/>
    <w:rsid w:val="009C1CDD"/>
    <w:rsid w:val="009C1DDE"/>
    <w:rsid w:val="009C261D"/>
    <w:rsid w:val="009C2CB5"/>
    <w:rsid w:val="009C517F"/>
    <w:rsid w:val="009C5B7E"/>
    <w:rsid w:val="009C6BB8"/>
    <w:rsid w:val="009C6D61"/>
    <w:rsid w:val="009D056A"/>
    <w:rsid w:val="009D0691"/>
    <w:rsid w:val="009D0F89"/>
    <w:rsid w:val="009D164B"/>
    <w:rsid w:val="009D17EB"/>
    <w:rsid w:val="009D1EE4"/>
    <w:rsid w:val="009D254B"/>
    <w:rsid w:val="009D3784"/>
    <w:rsid w:val="009D5F38"/>
    <w:rsid w:val="009D5F74"/>
    <w:rsid w:val="009D62ED"/>
    <w:rsid w:val="009D6A79"/>
    <w:rsid w:val="009D71A3"/>
    <w:rsid w:val="009E08CD"/>
    <w:rsid w:val="009E0AC3"/>
    <w:rsid w:val="009E0E4D"/>
    <w:rsid w:val="009E0FA9"/>
    <w:rsid w:val="009E1AD0"/>
    <w:rsid w:val="009E1B9E"/>
    <w:rsid w:val="009E1C7A"/>
    <w:rsid w:val="009E1DA1"/>
    <w:rsid w:val="009E27B9"/>
    <w:rsid w:val="009E2AE7"/>
    <w:rsid w:val="009E39D2"/>
    <w:rsid w:val="009E3E8F"/>
    <w:rsid w:val="009E4336"/>
    <w:rsid w:val="009E4D44"/>
    <w:rsid w:val="009E5620"/>
    <w:rsid w:val="009E5672"/>
    <w:rsid w:val="009E758A"/>
    <w:rsid w:val="009F01C9"/>
    <w:rsid w:val="009F1B58"/>
    <w:rsid w:val="009F208B"/>
    <w:rsid w:val="009F269A"/>
    <w:rsid w:val="009F3191"/>
    <w:rsid w:val="009F3536"/>
    <w:rsid w:val="009F4242"/>
    <w:rsid w:val="009F503F"/>
    <w:rsid w:val="009F518A"/>
    <w:rsid w:val="009F51AA"/>
    <w:rsid w:val="009F57EE"/>
    <w:rsid w:val="009F57F0"/>
    <w:rsid w:val="009F5C2E"/>
    <w:rsid w:val="009F5D33"/>
    <w:rsid w:val="009F7496"/>
    <w:rsid w:val="009F7DEF"/>
    <w:rsid w:val="00A001C0"/>
    <w:rsid w:val="00A004E1"/>
    <w:rsid w:val="00A02C0F"/>
    <w:rsid w:val="00A02DD4"/>
    <w:rsid w:val="00A032CE"/>
    <w:rsid w:val="00A03B2C"/>
    <w:rsid w:val="00A053A9"/>
    <w:rsid w:val="00A0543B"/>
    <w:rsid w:val="00A05611"/>
    <w:rsid w:val="00A066A8"/>
    <w:rsid w:val="00A06AEE"/>
    <w:rsid w:val="00A06CEE"/>
    <w:rsid w:val="00A06D53"/>
    <w:rsid w:val="00A07192"/>
    <w:rsid w:val="00A07293"/>
    <w:rsid w:val="00A107BF"/>
    <w:rsid w:val="00A10F1A"/>
    <w:rsid w:val="00A111E1"/>
    <w:rsid w:val="00A11D62"/>
    <w:rsid w:val="00A11E31"/>
    <w:rsid w:val="00A13189"/>
    <w:rsid w:val="00A13458"/>
    <w:rsid w:val="00A14B99"/>
    <w:rsid w:val="00A14F78"/>
    <w:rsid w:val="00A15368"/>
    <w:rsid w:val="00A15662"/>
    <w:rsid w:val="00A1669A"/>
    <w:rsid w:val="00A170BC"/>
    <w:rsid w:val="00A1781B"/>
    <w:rsid w:val="00A17D5F"/>
    <w:rsid w:val="00A2024E"/>
    <w:rsid w:val="00A205D0"/>
    <w:rsid w:val="00A20A0D"/>
    <w:rsid w:val="00A20B78"/>
    <w:rsid w:val="00A21C5B"/>
    <w:rsid w:val="00A21D93"/>
    <w:rsid w:val="00A2317B"/>
    <w:rsid w:val="00A23805"/>
    <w:rsid w:val="00A24D1F"/>
    <w:rsid w:val="00A2535B"/>
    <w:rsid w:val="00A260B4"/>
    <w:rsid w:val="00A275B0"/>
    <w:rsid w:val="00A27B28"/>
    <w:rsid w:val="00A27FD7"/>
    <w:rsid w:val="00A30013"/>
    <w:rsid w:val="00A30330"/>
    <w:rsid w:val="00A30E4E"/>
    <w:rsid w:val="00A31E59"/>
    <w:rsid w:val="00A326AC"/>
    <w:rsid w:val="00A329F7"/>
    <w:rsid w:val="00A32D38"/>
    <w:rsid w:val="00A33847"/>
    <w:rsid w:val="00A351DF"/>
    <w:rsid w:val="00A35910"/>
    <w:rsid w:val="00A363A3"/>
    <w:rsid w:val="00A36AAD"/>
    <w:rsid w:val="00A3728F"/>
    <w:rsid w:val="00A372BD"/>
    <w:rsid w:val="00A40EB8"/>
    <w:rsid w:val="00A41BE1"/>
    <w:rsid w:val="00A42BE0"/>
    <w:rsid w:val="00A42EE1"/>
    <w:rsid w:val="00A43170"/>
    <w:rsid w:val="00A43B17"/>
    <w:rsid w:val="00A4499A"/>
    <w:rsid w:val="00A45019"/>
    <w:rsid w:val="00A45EEB"/>
    <w:rsid w:val="00A47678"/>
    <w:rsid w:val="00A47FD4"/>
    <w:rsid w:val="00A518F9"/>
    <w:rsid w:val="00A51B88"/>
    <w:rsid w:val="00A51D58"/>
    <w:rsid w:val="00A51DA3"/>
    <w:rsid w:val="00A52462"/>
    <w:rsid w:val="00A52B0A"/>
    <w:rsid w:val="00A535EF"/>
    <w:rsid w:val="00A536CA"/>
    <w:rsid w:val="00A53922"/>
    <w:rsid w:val="00A5488D"/>
    <w:rsid w:val="00A54899"/>
    <w:rsid w:val="00A55570"/>
    <w:rsid w:val="00A60224"/>
    <w:rsid w:val="00A6022E"/>
    <w:rsid w:val="00A621AA"/>
    <w:rsid w:val="00A62B5E"/>
    <w:rsid w:val="00A63257"/>
    <w:rsid w:val="00A63675"/>
    <w:rsid w:val="00A63C22"/>
    <w:rsid w:val="00A64E76"/>
    <w:rsid w:val="00A65E50"/>
    <w:rsid w:val="00A65F97"/>
    <w:rsid w:val="00A65FE8"/>
    <w:rsid w:val="00A666C7"/>
    <w:rsid w:val="00A66838"/>
    <w:rsid w:val="00A6715E"/>
    <w:rsid w:val="00A67948"/>
    <w:rsid w:val="00A705BA"/>
    <w:rsid w:val="00A70893"/>
    <w:rsid w:val="00A7093A"/>
    <w:rsid w:val="00A70D2A"/>
    <w:rsid w:val="00A7142F"/>
    <w:rsid w:val="00A71E74"/>
    <w:rsid w:val="00A72281"/>
    <w:rsid w:val="00A7264C"/>
    <w:rsid w:val="00A72DF7"/>
    <w:rsid w:val="00A7330E"/>
    <w:rsid w:val="00A73948"/>
    <w:rsid w:val="00A73BBA"/>
    <w:rsid w:val="00A73F95"/>
    <w:rsid w:val="00A7550F"/>
    <w:rsid w:val="00A75DBF"/>
    <w:rsid w:val="00A763A5"/>
    <w:rsid w:val="00A7668E"/>
    <w:rsid w:val="00A76A74"/>
    <w:rsid w:val="00A76BF7"/>
    <w:rsid w:val="00A76E70"/>
    <w:rsid w:val="00A77D8F"/>
    <w:rsid w:val="00A77FE9"/>
    <w:rsid w:val="00A806B7"/>
    <w:rsid w:val="00A809DB"/>
    <w:rsid w:val="00A81D3A"/>
    <w:rsid w:val="00A81D6A"/>
    <w:rsid w:val="00A83BA0"/>
    <w:rsid w:val="00A83F1E"/>
    <w:rsid w:val="00A84A8E"/>
    <w:rsid w:val="00A84BE6"/>
    <w:rsid w:val="00A85666"/>
    <w:rsid w:val="00A856B5"/>
    <w:rsid w:val="00A859A9"/>
    <w:rsid w:val="00A860C4"/>
    <w:rsid w:val="00A8686A"/>
    <w:rsid w:val="00A86AD1"/>
    <w:rsid w:val="00A87647"/>
    <w:rsid w:val="00A87B66"/>
    <w:rsid w:val="00A900D8"/>
    <w:rsid w:val="00A9121F"/>
    <w:rsid w:val="00A9256F"/>
    <w:rsid w:val="00A92FB2"/>
    <w:rsid w:val="00A940C8"/>
    <w:rsid w:val="00A95E5C"/>
    <w:rsid w:val="00A9661F"/>
    <w:rsid w:val="00A96AB3"/>
    <w:rsid w:val="00A96F7A"/>
    <w:rsid w:val="00A97272"/>
    <w:rsid w:val="00A973F0"/>
    <w:rsid w:val="00A9759C"/>
    <w:rsid w:val="00A9776A"/>
    <w:rsid w:val="00A979DF"/>
    <w:rsid w:val="00AA12B3"/>
    <w:rsid w:val="00AA1809"/>
    <w:rsid w:val="00AA1C4E"/>
    <w:rsid w:val="00AA1FCE"/>
    <w:rsid w:val="00AA2335"/>
    <w:rsid w:val="00AA2530"/>
    <w:rsid w:val="00AA256B"/>
    <w:rsid w:val="00AA266F"/>
    <w:rsid w:val="00AA3155"/>
    <w:rsid w:val="00AA3485"/>
    <w:rsid w:val="00AA355C"/>
    <w:rsid w:val="00AA39C9"/>
    <w:rsid w:val="00AA45BA"/>
    <w:rsid w:val="00AA5308"/>
    <w:rsid w:val="00AA5CC4"/>
    <w:rsid w:val="00AA6837"/>
    <w:rsid w:val="00AA6B43"/>
    <w:rsid w:val="00AA768E"/>
    <w:rsid w:val="00AA7C7C"/>
    <w:rsid w:val="00AA7E61"/>
    <w:rsid w:val="00AB0912"/>
    <w:rsid w:val="00AB0C02"/>
    <w:rsid w:val="00AB1827"/>
    <w:rsid w:val="00AB25D0"/>
    <w:rsid w:val="00AB2A75"/>
    <w:rsid w:val="00AB3110"/>
    <w:rsid w:val="00AB37AB"/>
    <w:rsid w:val="00AB38C0"/>
    <w:rsid w:val="00AB59FC"/>
    <w:rsid w:val="00AB5E85"/>
    <w:rsid w:val="00AB62B5"/>
    <w:rsid w:val="00AB655B"/>
    <w:rsid w:val="00AB6712"/>
    <w:rsid w:val="00AB6891"/>
    <w:rsid w:val="00AB68EE"/>
    <w:rsid w:val="00AB6F3A"/>
    <w:rsid w:val="00AB7030"/>
    <w:rsid w:val="00AB7159"/>
    <w:rsid w:val="00AB7CC8"/>
    <w:rsid w:val="00AC0F08"/>
    <w:rsid w:val="00AC0FF1"/>
    <w:rsid w:val="00AC181D"/>
    <w:rsid w:val="00AC1DAD"/>
    <w:rsid w:val="00AC27FB"/>
    <w:rsid w:val="00AC294B"/>
    <w:rsid w:val="00AC30CE"/>
    <w:rsid w:val="00AC343C"/>
    <w:rsid w:val="00AC3B28"/>
    <w:rsid w:val="00AC40A9"/>
    <w:rsid w:val="00AC4106"/>
    <w:rsid w:val="00AC446E"/>
    <w:rsid w:val="00AC4520"/>
    <w:rsid w:val="00AC4711"/>
    <w:rsid w:val="00AC5089"/>
    <w:rsid w:val="00AC5830"/>
    <w:rsid w:val="00AC5BA1"/>
    <w:rsid w:val="00AC62D9"/>
    <w:rsid w:val="00AC62EF"/>
    <w:rsid w:val="00AC672D"/>
    <w:rsid w:val="00AC6F4B"/>
    <w:rsid w:val="00AC6FF9"/>
    <w:rsid w:val="00AC737B"/>
    <w:rsid w:val="00AC7A92"/>
    <w:rsid w:val="00AD0442"/>
    <w:rsid w:val="00AD0949"/>
    <w:rsid w:val="00AD0D75"/>
    <w:rsid w:val="00AD1973"/>
    <w:rsid w:val="00AD1D4B"/>
    <w:rsid w:val="00AD1F62"/>
    <w:rsid w:val="00AD1F89"/>
    <w:rsid w:val="00AD213A"/>
    <w:rsid w:val="00AD309A"/>
    <w:rsid w:val="00AD3425"/>
    <w:rsid w:val="00AD3740"/>
    <w:rsid w:val="00AD3910"/>
    <w:rsid w:val="00AD3E86"/>
    <w:rsid w:val="00AD441B"/>
    <w:rsid w:val="00AD470F"/>
    <w:rsid w:val="00AD4AD5"/>
    <w:rsid w:val="00AD5E07"/>
    <w:rsid w:val="00AD66C3"/>
    <w:rsid w:val="00AE0700"/>
    <w:rsid w:val="00AE101D"/>
    <w:rsid w:val="00AE231D"/>
    <w:rsid w:val="00AE24AC"/>
    <w:rsid w:val="00AE32EB"/>
    <w:rsid w:val="00AE4047"/>
    <w:rsid w:val="00AE447C"/>
    <w:rsid w:val="00AE5041"/>
    <w:rsid w:val="00AE667E"/>
    <w:rsid w:val="00AE7880"/>
    <w:rsid w:val="00AE799C"/>
    <w:rsid w:val="00AE79C1"/>
    <w:rsid w:val="00AF08E8"/>
    <w:rsid w:val="00AF0AE3"/>
    <w:rsid w:val="00AF2D5C"/>
    <w:rsid w:val="00AF359A"/>
    <w:rsid w:val="00AF3D5A"/>
    <w:rsid w:val="00AF5134"/>
    <w:rsid w:val="00AF566C"/>
    <w:rsid w:val="00AF5831"/>
    <w:rsid w:val="00AF7D02"/>
    <w:rsid w:val="00B002D4"/>
    <w:rsid w:val="00B01663"/>
    <w:rsid w:val="00B0194C"/>
    <w:rsid w:val="00B0250E"/>
    <w:rsid w:val="00B027C6"/>
    <w:rsid w:val="00B027E0"/>
    <w:rsid w:val="00B02996"/>
    <w:rsid w:val="00B02ADA"/>
    <w:rsid w:val="00B0332D"/>
    <w:rsid w:val="00B0415E"/>
    <w:rsid w:val="00B04482"/>
    <w:rsid w:val="00B04E01"/>
    <w:rsid w:val="00B04E37"/>
    <w:rsid w:val="00B055FE"/>
    <w:rsid w:val="00B05C66"/>
    <w:rsid w:val="00B0646F"/>
    <w:rsid w:val="00B06A13"/>
    <w:rsid w:val="00B079C4"/>
    <w:rsid w:val="00B07BBB"/>
    <w:rsid w:val="00B1097C"/>
    <w:rsid w:val="00B10C75"/>
    <w:rsid w:val="00B10F0A"/>
    <w:rsid w:val="00B1201F"/>
    <w:rsid w:val="00B1250D"/>
    <w:rsid w:val="00B12C98"/>
    <w:rsid w:val="00B1346D"/>
    <w:rsid w:val="00B13860"/>
    <w:rsid w:val="00B148F0"/>
    <w:rsid w:val="00B14BB1"/>
    <w:rsid w:val="00B14D9B"/>
    <w:rsid w:val="00B154DF"/>
    <w:rsid w:val="00B15801"/>
    <w:rsid w:val="00B15F4D"/>
    <w:rsid w:val="00B16E31"/>
    <w:rsid w:val="00B175EF"/>
    <w:rsid w:val="00B2126D"/>
    <w:rsid w:val="00B21B8B"/>
    <w:rsid w:val="00B239C2"/>
    <w:rsid w:val="00B244E6"/>
    <w:rsid w:val="00B2454F"/>
    <w:rsid w:val="00B2575B"/>
    <w:rsid w:val="00B25DA2"/>
    <w:rsid w:val="00B27009"/>
    <w:rsid w:val="00B306C2"/>
    <w:rsid w:val="00B30E35"/>
    <w:rsid w:val="00B3120F"/>
    <w:rsid w:val="00B31B30"/>
    <w:rsid w:val="00B31C10"/>
    <w:rsid w:val="00B31E09"/>
    <w:rsid w:val="00B31FD4"/>
    <w:rsid w:val="00B32157"/>
    <w:rsid w:val="00B325ED"/>
    <w:rsid w:val="00B32CD2"/>
    <w:rsid w:val="00B334D9"/>
    <w:rsid w:val="00B3377A"/>
    <w:rsid w:val="00B33AD7"/>
    <w:rsid w:val="00B33BDA"/>
    <w:rsid w:val="00B33C6B"/>
    <w:rsid w:val="00B34315"/>
    <w:rsid w:val="00B347E8"/>
    <w:rsid w:val="00B34E77"/>
    <w:rsid w:val="00B3611C"/>
    <w:rsid w:val="00B3663B"/>
    <w:rsid w:val="00B36DE6"/>
    <w:rsid w:val="00B40477"/>
    <w:rsid w:val="00B40A92"/>
    <w:rsid w:val="00B414D9"/>
    <w:rsid w:val="00B41BD6"/>
    <w:rsid w:val="00B41E5E"/>
    <w:rsid w:val="00B43555"/>
    <w:rsid w:val="00B437A8"/>
    <w:rsid w:val="00B43E8D"/>
    <w:rsid w:val="00B4435D"/>
    <w:rsid w:val="00B45BFE"/>
    <w:rsid w:val="00B45F0F"/>
    <w:rsid w:val="00B46757"/>
    <w:rsid w:val="00B46CB2"/>
    <w:rsid w:val="00B47529"/>
    <w:rsid w:val="00B47745"/>
    <w:rsid w:val="00B47AA6"/>
    <w:rsid w:val="00B50681"/>
    <w:rsid w:val="00B53366"/>
    <w:rsid w:val="00B53722"/>
    <w:rsid w:val="00B54131"/>
    <w:rsid w:val="00B5491D"/>
    <w:rsid w:val="00B55B2B"/>
    <w:rsid w:val="00B56A48"/>
    <w:rsid w:val="00B56D46"/>
    <w:rsid w:val="00B5749F"/>
    <w:rsid w:val="00B57E11"/>
    <w:rsid w:val="00B601BF"/>
    <w:rsid w:val="00B61B72"/>
    <w:rsid w:val="00B620B1"/>
    <w:rsid w:val="00B6247F"/>
    <w:rsid w:val="00B63966"/>
    <w:rsid w:val="00B640D0"/>
    <w:rsid w:val="00B64EAC"/>
    <w:rsid w:val="00B65B41"/>
    <w:rsid w:val="00B6614C"/>
    <w:rsid w:val="00B66650"/>
    <w:rsid w:val="00B666B3"/>
    <w:rsid w:val="00B668C3"/>
    <w:rsid w:val="00B66F31"/>
    <w:rsid w:val="00B679CD"/>
    <w:rsid w:val="00B67DDB"/>
    <w:rsid w:val="00B67EE8"/>
    <w:rsid w:val="00B7044F"/>
    <w:rsid w:val="00B70A58"/>
    <w:rsid w:val="00B71E3B"/>
    <w:rsid w:val="00B722FA"/>
    <w:rsid w:val="00B723B7"/>
    <w:rsid w:val="00B72E62"/>
    <w:rsid w:val="00B733A1"/>
    <w:rsid w:val="00B73560"/>
    <w:rsid w:val="00B73838"/>
    <w:rsid w:val="00B73F46"/>
    <w:rsid w:val="00B74167"/>
    <w:rsid w:val="00B7582A"/>
    <w:rsid w:val="00B76099"/>
    <w:rsid w:val="00B77858"/>
    <w:rsid w:val="00B82545"/>
    <w:rsid w:val="00B82A28"/>
    <w:rsid w:val="00B82C55"/>
    <w:rsid w:val="00B83997"/>
    <w:rsid w:val="00B83FC6"/>
    <w:rsid w:val="00B86A2F"/>
    <w:rsid w:val="00B86E4E"/>
    <w:rsid w:val="00B86F26"/>
    <w:rsid w:val="00B877C8"/>
    <w:rsid w:val="00B87DB9"/>
    <w:rsid w:val="00B902A2"/>
    <w:rsid w:val="00B90320"/>
    <w:rsid w:val="00B913AD"/>
    <w:rsid w:val="00B935F7"/>
    <w:rsid w:val="00B93DDD"/>
    <w:rsid w:val="00B94256"/>
    <w:rsid w:val="00B9428F"/>
    <w:rsid w:val="00B94667"/>
    <w:rsid w:val="00B95178"/>
    <w:rsid w:val="00B962A5"/>
    <w:rsid w:val="00B96516"/>
    <w:rsid w:val="00B97413"/>
    <w:rsid w:val="00B977BD"/>
    <w:rsid w:val="00B97F25"/>
    <w:rsid w:val="00BA0188"/>
    <w:rsid w:val="00BA08BE"/>
    <w:rsid w:val="00BA1220"/>
    <w:rsid w:val="00BA124E"/>
    <w:rsid w:val="00BA228E"/>
    <w:rsid w:val="00BA304E"/>
    <w:rsid w:val="00BA30C5"/>
    <w:rsid w:val="00BA3959"/>
    <w:rsid w:val="00BA3A37"/>
    <w:rsid w:val="00BA3B99"/>
    <w:rsid w:val="00BA5CCC"/>
    <w:rsid w:val="00BA66E9"/>
    <w:rsid w:val="00BA7C34"/>
    <w:rsid w:val="00BA7F45"/>
    <w:rsid w:val="00BB00DE"/>
    <w:rsid w:val="00BB0128"/>
    <w:rsid w:val="00BB070D"/>
    <w:rsid w:val="00BB1517"/>
    <w:rsid w:val="00BB23CF"/>
    <w:rsid w:val="00BB3552"/>
    <w:rsid w:val="00BB3C53"/>
    <w:rsid w:val="00BB3CFC"/>
    <w:rsid w:val="00BB44F0"/>
    <w:rsid w:val="00BB499A"/>
    <w:rsid w:val="00BB49F4"/>
    <w:rsid w:val="00BB5448"/>
    <w:rsid w:val="00BB6A37"/>
    <w:rsid w:val="00BB6AAF"/>
    <w:rsid w:val="00BB6FC7"/>
    <w:rsid w:val="00BC0785"/>
    <w:rsid w:val="00BC0EEE"/>
    <w:rsid w:val="00BC10C2"/>
    <w:rsid w:val="00BC12F3"/>
    <w:rsid w:val="00BC1C26"/>
    <w:rsid w:val="00BC21F5"/>
    <w:rsid w:val="00BC2649"/>
    <w:rsid w:val="00BC2908"/>
    <w:rsid w:val="00BC33DE"/>
    <w:rsid w:val="00BC3890"/>
    <w:rsid w:val="00BC7537"/>
    <w:rsid w:val="00BC7EB2"/>
    <w:rsid w:val="00BD1211"/>
    <w:rsid w:val="00BD1F71"/>
    <w:rsid w:val="00BD2546"/>
    <w:rsid w:val="00BD2D8C"/>
    <w:rsid w:val="00BD492D"/>
    <w:rsid w:val="00BD4D9D"/>
    <w:rsid w:val="00BD51BE"/>
    <w:rsid w:val="00BD51D4"/>
    <w:rsid w:val="00BD54AA"/>
    <w:rsid w:val="00BD5BAB"/>
    <w:rsid w:val="00BD6BE4"/>
    <w:rsid w:val="00BD7196"/>
    <w:rsid w:val="00BD753E"/>
    <w:rsid w:val="00BD7959"/>
    <w:rsid w:val="00BE15C2"/>
    <w:rsid w:val="00BE197B"/>
    <w:rsid w:val="00BE210A"/>
    <w:rsid w:val="00BE24DD"/>
    <w:rsid w:val="00BE36CF"/>
    <w:rsid w:val="00BE4163"/>
    <w:rsid w:val="00BE4B78"/>
    <w:rsid w:val="00BE6570"/>
    <w:rsid w:val="00BE66FF"/>
    <w:rsid w:val="00BE6CBF"/>
    <w:rsid w:val="00BE6CC4"/>
    <w:rsid w:val="00BE7B9E"/>
    <w:rsid w:val="00BE7E1A"/>
    <w:rsid w:val="00BE7E55"/>
    <w:rsid w:val="00BF016A"/>
    <w:rsid w:val="00BF01C1"/>
    <w:rsid w:val="00BF022F"/>
    <w:rsid w:val="00BF0475"/>
    <w:rsid w:val="00BF1391"/>
    <w:rsid w:val="00BF1D19"/>
    <w:rsid w:val="00BF3B55"/>
    <w:rsid w:val="00BF4031"/>
    <w:rsid w:val="00BF48B4"/>
    <w:rsid w:val="00BF5666"/>
    <w:rsid w:val="00BF653C"/>
    <w:rsid w:val="00BF6D1B"/>
    <w:rsid w:val="00BF6FDF"/>
    <w:rsid w:val="00BF72D9"/>
    <w:rsid w:val="00BF75E9"/>
    <w:rsid w:val="00BF7B79"/>
    <w:rsid w:val="00C0050E"/>
    <w:rsid w:val="00C0089E"/>
    <w:rsid w:val="00C00968"/>
    <w:rsid w:val="00C00AE1"/>
    <w:rsid w:val="00C00F2D"/>
    <w:rsid w:val="00C01E38"/>
    <w:rsid w:val="00C02046"/>
    <w:rsid w:val="00C025BE"/>
    <w:rsid w:val="00C02777"/>
    <w:rsid w:val="00C0280B"/>
    <w:rsid w:val="00C02FB6"/>
    <w:rsid w:val="00C03123"/>
    <w:rsid w:val="00C0355A"/>
    <w:rsid w:val="00C036CE"/>
    <w:rsid w:val="00C051B6"/>
    <w:rsid w:val="00C052FC"/>
    <w:rsid w:val="00C057BC"/>
    <w:rsid w:val="00C058A3"/>
    <w:rsid w:val="00C07548"/>
    <w:rsid w:val="00C07B0D"/>
    <w:rsid w:val="00C07BAF"/>
    <w:rsid w:val="00C10C40"/>
    <w:rsid w:val="00C11233"/>
    <w:rsid w:val="00C113AA"/>
    <w:rsid w:val="00C118C5"/>
    <w:rsid w:val="00C1197E"/>
    <w:rsid w:val="00C1226D"/>
    <w:rsid w:val="00C12971"/>
    <w:rsid w:val="00C12DF1"/>
    <w:rsid w:val="00C12E40"/>
    <w:rsid w:val="00C133F8"/>
    <w:rsid w:val="00C142E1"/>
    <w:rsid w:val="00C143BF"/>
    <w:rsid w:val="00C14592"/>
    <w:rsid w:val="00C14EC2"/>
    <w:rsid w:val="00C1542F"/>
    <w:rsid w:val="00C1550C"/>
    <w:rsid w:val="00C15E3D"/>
    <w:rsid w:val="00C163B8"/>
    <w:rsid w:val="00C168B5"/>
    <w:rsid w:val="00C1756B"/>
    <w:rsid w:val="00C17797"/>
    <w:rsid w:val="00C20197"/>
    <w:rsid w:val="00C20BB1"/>
    <w:rsid w:val="00C20FE4"/>
    <w:rsid w:val="00C21B0E"/>
    <w:rsid w:val="00C22812"/>
    <w:rsid w:val="00C22C62"/>
    <w:rsid w:val="00C23058"/>
    <w:rsid w:val="00C23F75"/>
    <w:rsid w:val="00C24BE4"/>
    <w:rsid w:val="00C2605B"/>
    <w:rsid w:val="00C3119F"/>
    <w:rsid w:val="00C31B43"/>
    <w:rsid w:val="00C323B7"/>
    <w:rsid w:val="00C32DFF"/>
    <w:rsid w:val="00C3303C"/>
    <w:rsid w:val="00C352EF"/>
    <w:rsid w:val="00C3545A"/>
    <w:rsid w:val="00C35B43"/>
    <w:rsid w:val="00C35B89"/>
    <w:rsid w:val="00C36472"/>
    <w:rsid w:val="00C368EE"/>
    <w:rsid w:val="00C3704A"/>
    <w:rsid w:val="00C40CEB"/>
    <w:rsid w:val="00C4152F"/>
    <w:rsid w:val="00C4164D"/>
    <w:rsid w:val="00C43069"/>
    <w:rsid w:val="00C431FD"/>
    <w:rsid w:val="00C4349E"/>
    <w:rsid w:val="00C43B49"/>
    <w:rsid w:val="00C43D87"/>
    <w:rsid w:val="00C45010"/>
    <w:rsid w:val="00C45087"/>
    <w:rsid w:val="00C4543D"/>
    <w:rsid w:val="00C46050"/>
    <w:rsid w:val="00C47637"/>
    <w:rsid w:val="00C476B5"/>
    <w:rsid w:val="00C47866"/>
    <w:rsid w:val="00C50141"/>
    <w:rsid w:val="00C505A8"/>
    <w:rsid w:val="00C51031"/>
    <w:rsid w:val="00C518DA"/>
    <w:rsid w:val="00C51FE7"/>
    <w:rsid w:val="00C5214F"/>
    <w:rsid w:val="00C52D41"/>
    <w:rsid w:val="00C54114"/>
    <w:rsid w:val="00C55EF5"/>
    <w:rsid w:val="00C5648D"/>
    <w:rsid w:val="00C57BDB"/>
    <w:rsid w:val="00C60313"/>
    <w:rsid w:val="00C6033B"/>
    <w:rsid w:val="00C604A6"/>
    <w:rsid w:val="00C606AB"/>
    <w:rsid w:val="00C60876"/>
    <w:rsid w:val="00C60C29"/>
    <w:rsid w:val="00C60CE4"/>
    <w:rsid w:val="00C61594"/>
    <w:rsid w:val="00C62382"/>
    <w:rsid w:val="00C627FF"/>
    <w:rsid w:val="00C62823"/>
    <w:rsid w:val="00C628B8"/>
    <w:rsid w:val="00C63166"/>
    <w:rsid w:val="00C63912"/>
    <w:rsid w:val="00C63EA2"/>
    <w:rsid w:val="00C6407A"/>
    <w:rsid w:val="00C64821"/>
    <w:rsid w:val="00C66893"/>
    <w:rsid w:val="00C6729C"/>
    <w:rsid w:val="00C70239"/>
    <w:rsid w:val="00C706E0"/>
    <w:rsid w:val="00C70705"/>
    <w:rsid w:val="00C71B13"/>
    <w:rsid w:val="00C72990"/>
    <w:rsid w:val="00C72B66"/>
    <w:rsid w:val="00C72BF5"/>
    <w:rsid w:val="00C72C44"/>
    <w:rsid w:val="00C72E66"/>
    <w:rsid w:val="00C733B5"/>
    <w:rsid w:val="00C7362B"/>
    <w:rsid w:val="00C73EA0"/>
    <w:rsid w:val="00C73F78"/>
    <w:rsid w:val="00C75C89"/>
    <w:rsid w:val="00C76164"/>
    <w:rsid w:val="00C76606"/>
    <w:rsid w:val="00C77311"/>
    <w:rsid w:val="00C80549"/>
    <w:rsid w:val="00C81849"/>
    <w:rsid w:val="00C81F9C"/>
    <w:rsid w:val="00C8243B"/>
    <w:rsid w:val="00C825D8"/>
    <w:rsid w:val="00C83893"/>
    <w:rsid w:val="00C83B08"/>
    <w:rsid w:val="00C841A0"/>
    <w:rsid w:val="00C85C19"/>
    <w:rsid w:val="00C866B3"/>
    <w:rsid w:val="00C87049"/>
    <w:rsid w:val="00C87BA0"/>
    <w:rsid w:val="00C87D3F"/>
    <w:rsid w:val="00C87D71"/>
    <w:rsid w:val="00C9059E"/>
    <w:rsid w:val="00C90AE8"/>
    <w:rsid w:val="00C91BF4"/>
    <w:rsid w:val="00C91EA6"/>
    <w:rsid w:val="00C92474"/>
    <w:rsid w:val="00C932B7"/>
    <w:rsid w:val="00C93694"/>
    <w:rsid w:val="00C941EF"/>
    <w:rsid w:val="00C94535"/>
    <w:rsid w:val="00C94747"/>
    <w:rsid w:val="00C94BBC"/>
    <w:rsid w:val="00C94EE7"/>
    <w:rsid w:val="00C95966"/>
    <w:rsid w:val="00C963A7"/>
    <w:rsid w:val="00C9681C"/>
    <w:rsid w:val="00C969BE"/>
    <w:rsid w:val="00C9762E"/>
    <w:rsid w:val="00CA04FB"/>
    <w:rsid w:val="00CA057D"/>
    <w:rsid w:val="00CA0830"/>
    <w:rsid w:val="00CA15FD"/>
    <w:rsid w:val="00CA2780"/>
    <w:rsid w:val="00CA27F5"/>
    <w:rsid w:val="00CA2EAE"/>
    <w:rsid w:val="00CA337C"/>
    <w:rsid w:val="00CA3FB5"/>
    <w:rsid w:val="00CA45F3"/>
    <w:rsid w:val="00CA4B5F"/>
    <w:rsid w:val="00CA61AB"/>
    <w:rsid w:val="00CA6A28"/>
    <w:rsid w:val="00CA6B87"/>
    <w:rsid w:val="00CB0B44"/>
    <w:rsid w:val="00CB1951"/>
    <w:rsid w:val="00CB277D"/>
    <w:rsid w:val="00CB2D24"/>
    <w:rsid w:val="00CB328E"/>
    <w:rsid w:val="00CB3C08"/>
    <w:rsid w:val="00CB4627"/>
    <w:rsid w:val="00CB52AE"/>
    <w:rsid w:val="00CB5414"/>
    <w:rsid w:val="00CB55B5"/>
    <w:rsid w:val="00CB5B30"/>
    <w:rsid w:val="00CB5CC8"/>
    <w:rsid w:val="00CB5E48"/>
    <w:rsid w:val="00CB6341"/>
    <w:rsid w:val="00CB73E2"/>
    <w:rsid w:val="00CB749B"/>
    <w:rsid w:val="00CB7B3B"/>
    <w:rsid w:val="00CC065C"/>
    <w:rsid w:val="00CC1B42"/>
    <w:rsid w:val="00CC2AFA"/>
    <w:rsid w:val="00CC53D7"/>
    <w:rsid w:val="00CC6DE4"/>
    <w:rsid w:val="00CC7AF9"/>
    <w:rsid w:val="00CD00DC"/>
    <w:rsid w:val="00CD0250"/>
    <w:rsid w:val="00CD07E4"/>
    <w:rsid w:val="00CD1797"/>
    <w:rsid w:val="00CD1C32"/>
    <w:rsid w:val="00CD1FA1"/>
    <w:rsid w:val="00CD2178"/>
    <w:rsid w:val="00CD3BEF"/>
    <w:rsid w:val="00CD3C3D"/>
    <w:rsid w:val="00CD3CB2"/>
    <w:rsid w:val="00CD3FBF"/>
    <w:rsid w:val="00CD4049"/>
    <w:rsid w:val="00CD48F1"/>
    <w:rsid w:val="00CD522D"/>
    <w:rsid w:val="00CD57E3"/>
    <w:rsid w:val="00CD5E26"/>
    <w:rsid w:val="00CD7128"/>
    <w:rsid w:val="00CD7F4B"/>
    <w:rsid w:val="00CE01F5"/>
    <w:rsid w:val="00CE0EC7"/>
    <w:rsid w:val="00CE185F"/>
    <w:rsid w:val="00CE3A2F"/>
    <w:rsid w:val="00CE3B27"/>
    <w:rsid w:val="00CE41CE"/>
    <w:rsid w:val="00CE47E8"/>
    <w:rsid w:val="00CE5470"/>
    <w:rsid w:val="00CE5A53"/>
    <w:rsid w:val="00CE6DA7"/>
    <w:rsid w:val="00CE7AA8"/>
    <w:rsid w:val="00CF0097"/>
    <w:rsid w:val="00CF0174"/>
    <w:rsid w:val="00CF07F2"/>
    <w:rsid w:val="00CF16C6"/>
    <w:rsid w:val="00CF2734"/>
    <w:rsid w:val="00CF32E3"/>
    <w:rsid w:val="00CF389B"/>
    <w:rsid w:val="00CF4CE8"/>
    <w:rsid w:val="00CF6940"/>
    <w:rsid w:val="00CF7DA5"/>
    <w:rsid w:val="00D01846"/>
    <w:rsid w:val="00D02452"/>
    <w:rsid w:val="00D02DB3"/>
    <w:rsid w:val="00D0309F"/>
    <w:rsid w:val="00D032F8"/>
    <w:rsid w:val="00D03470"/>
    <w:rsid w:val="00D0531C"/>
    <w:rsid w:val="00D05C58"/>
    <w:rsid w:val="00D07370"/>
    <w:rsid w:val="00D10B4A"/>
    <w:rsid w:val="00D10E69"/>
    <w:rsid w:val="00D12600"/>
    <w:rsid w:val="00D13F96"/>
    <w:rsid w:val="00D14BCD"/>
    <w:rsid w:val="00D17333"/>
    <w:rsid w:val="00D17831"/>
    <w:rsid w:val="00D2005E"/>
    <w:rsid w:val="00D20830"/>
    <w:rsid w:val="00D20898"/>
    <w:rsid w:val="00D21D84"/>
    <w:rsid w:val="00D22175"/>
    <w:rsid w:val="00D223F2"/>
    <w:rsid w:val="00D2277F"/>
    <w:rsid w:val="00D231D9"/>
    <w:rsid w:val="00D255DB"/>
    <w:rsid w:val="00D25C53"/>
    <w:rsid w:val="00D267D3"/>
    <w:rsid w:val="00D26E86"/>
    <w:rsid w:val="00D26E8D"/>
    <w:rsid w:val="00D2788A"/>
    <w:rsid w:val="00D30316"/>
    <w:rsid w:val="00D30364"/>
    <w:rsid w:val="00D3048B"/>
    <w:rsid w:val="00D30CE2"/>
    <w:rsid w:val="00D32126"/>
    <w:rsid w:val="00D32B58"/>
    <w:rsid w:val="00D33073"/>
    <w:rsid w:val="00D343F7"/>
    <w:rsid w:val="00D35F66"/>
    <w:rsid w:val="00D36A9F"/>
    <w:rsid w:val="00D36D68"/>
    <w:rsid w:val="00D37024"/>
    <w:rsid w:val="00D37397"/>
    <w:rsid w:val="00D37A42"/>
    <w:rsid w:val="00D403D1"/>
    <w:rsid w:val="00D40574"/>
    <w:rsid w:val="00D40C99"/>
    <w:rsid w:val="00D4178F"/>
    <w:rsid w:val="00D418FB"/>
    <w:rsid w:val="00D42015"/>
    <w:rsid w:val="00D437B3"/>
    <w:rsid w:val="00D437C1"/>
    <w:rsid w:val="00D43E18"/>
    <w:rsid w:val="00D44E47"/>
    <w:rsid w:val="00D44E86"/>
    <w:rsid w:val="00D4532E"/>
    <w:rsid w:val="00D457C0"/>
    <w:rsid w:val="00D45CE3"/>
    <w:rsid w:val="00D46343"/>
    <w:rsid w:val="00D46F40"/>
    <w:rsid w:val="00D5068B"/>
    <w:rsid w:val="00D51BAD"/>
    <w:rsid w:val="00D52FA0"/>
    <w:rsid w:val="00D533FA"/>
    <w:rsid w:val="00D53FF9"/>
    <w:rsid w:val="00D5420E"/>
    <w:rsid w:val="00D549D8"/>
    <w:rsid w:val="00D55D6D"/>
    <w:rsid w:val="00D5652E"/>
    <w:rsid w:val="00D5752C"/>
    <w:rsid w:val="00D57856"/>
    <w:rsid w:val="00D601DB"/>
    <w:rsid w:val="00D60257"/>
    <w:rsid w:val="00D605DF"/>
    <w:rsid w:val="00D6084B"/>
    <w:rsid w:val="00D6108B"/>
    <w:rsid w:val="00D62156"/>
    <w:rsid w:val="00D62744"/>
    <w:rsid w:val="00D630F4"/>
    <w:rsid w:val="00D635A4"/>
    <w:rsid w:val="00D6378F"/>
    <w:rsid w:val="00D639E5"/>
    <w:rsid w:val="00D63FCE"/>
    <w:rsid w:val="00D653F5"/>
    <w:rsid w:val="00D669CF"/>
    <w:rsid w:val="00D66B65"/>
    <w:rsid w:val="00D70309"/>
    <w:rsid w:val="00D707EB"/>
    <w:rsid w:val="00D71231"/>
    <w:rsid w:val="00D7151D"/>
    <w:rsid w:val="00D7179F"/>
    <w:rsid w:val="00D72079"/>
    <w:rsid w:val="00D72201"/>
    <w:rsid w:val="00D7317A"/>
    <w:rsid w:val="00D73C50"/>
    <w:rsid w:val="00D74537"/>
    <w:rsid w:val="00D74876"/>
    <w:rsid w:val="00D74AEF"/>
    <w:rsid w:val="00D75B11"/>
    <w:rsid w:val="00D76108"/>
    <w:rsid w:val="00D76837"/>
    <w:rsid w:val="00D76980"/>
    <w:rsid w:val="00D76C9F"/>
    <w:rsid w:val="00D778B0"/>
    <w:rsid w:val="00D7798D"/>
    <w:rsid w:val="00D80106"/>
    <w:rsid w:val="00D83CD6"/>
    <w:rsid w:val="00D84548"/>
    <w:rsid w:val="00D855D0"/>
    <w:rsid w:val="00D85743"/>
    <w:rsid w:val="00D85CD3"/>
    <w:rsid w:val="00D8664C"/>
    <w:rsid w:val="00D86F3B"/>
    <w:rsid w:val="00D872F6"/>
    <w:rsid w:val="00D910D4"/>
    <w:rsid w:val="00D9183E"/>
    <w:rsid w:val="00D91F94"/>
    <w:rsid w:val="00D91FD2"/>
    <w:rsid w:val="00D922FE"/>
    <w:rsid w:val="00D9264E"/>
    <w:rsid w:val="00D92767"/>
    <w:rsid w:val="00D94700"/>
    <w:rsid w:val="00D94ABF"/>
    <w:rsid w:val="00D94DFB"/>
    <w:rsid w:val="00D95731"/>
    <w:rsid w:val="00D9581F"/>
    <w:rsid w:val="00D95994"/>
    <w:rsid w:val="00D96C54"/>
    <w:rsid w:val="00D97551"/>
    <w:rsid w:val="00D97629"/>
    <w:rsid w:val="00D9765B"/>
    <w:rsid w:val="00D97874"/>
    <w:rsid w:val="00D97CDA"/>
    <w:rsid w:val="00D97FF1"/>
    <w:rsid w:val="00DA1320"/>
    <w:rsid w:val="00DA2373"/>
    <w:rsid w:val="00DA2564"/>
    <w:rsid w:val="00DA2719"/>
    <w:rsid w:val="00DA2CB4"/>
    <w:rsid w:val="00DA389D"/>
    <w:rsid w:val="00DA3C85"/>
    <w:rsid w:val="00DA3CE3"/>
    <w:rsid w:val="00DA4147"/>
    <w:rsid w:val="00DA57F7"/>
    <w:rsid w:val="00DA5916"/>
    <w:rsid w:val="00DB19CB"/>
    <w:rsid w:val="00DB2136"/>
    <w:rsid w:val="00DB2260"/>
    <w:rsid w:val="00DB335D"/>
    <w:rsid w:val="00DB362A"/>
    <w:rsid w:val="00DB36FA"/>
    <w:rsid w:val="00DB3956"/>
    <w:rsid w:val="00DB4EE0"/>
    <w:rsid w:val="00DB5006"/>
    <w:rsid w:val="00DB50F3"/>
    <w:rsid w:val="00DB52FA"/>
    <w:rsid w:val="00DB564F"/>
    <w:rsid w:val="00DB5651"/>
    <w:rsid w:val="00DB5C39"/>
    <w:rsid w:val="00DB7331"/>
    <w:rsid w:val="00DB7587"/>
    <w:rsid w:val="00DB7617"/>
    <w:rsid w:val="00DB7A0D"/>
    <w:rsid w:val="00DC0194"/>
    <w:rsid w:val="00DC0BB0"/>
    <w:rsid w:val="00DC0D78"/>
    <w:rsid w:val="00DC11E6"/>
    <w:rsid w:val="00DC12C0"/>
    <w:rsid w:val="00DC14EA"/>
    <w:rsid w:val="00DC1BDB"/>
    <w:rsid w:val="00DC1DA1"/>
    <w:rsid w:val="00DC1DA4"/>
    <w:rsid w:val="00DC54FD"/>
    <w:rsid w:val="00DC6A35"/>
    <w:rsid w:val="00DC6CD1"/>
    <w:rsid w:val="00DC7958"/>
    <w:rsid w:val="00DD04F0"/>
    <w:rsid w:val="00DD097A"/>
    <w:rsid w:val="00DD0A32"/>
    <w:rsid w:val="00DD0DAB"/>
    <w:rsid w:val="00DD0DB3"/>
    <w:rsid w:val="00DD3BBC"/>
    <w:rsid w:val="00DD6461"/>
    <w:rsid w:val="00DD67A2"/>
    <w:rsid w:val="00DD7AD7"/>
    <w:rsid w:val="00DE0986"/>
    <w:rsid w:val="00DE0D0C"/>
    <w:rsid w:val="00DE24C3"/>
    <w:rsid w:val="00DE270E"/>
    <w:rsid w:val="00DE3623"/>
    <w:rsid w:val="00DE36AB"/>
    <w:rsid w:val="00DE3E12"/>
    <w:rsid w:val="00DE4E39"/>
    <w:rsid w:val="00DE528D"/>
    <w:rsid w:val="00DE5C15"/>
    <w:rsid w:val="00DE69C3"/>
    <w:rsid w:val="00DE6B8B"/>
    <w:rsid w:val="00DE6F07"/>
    <w:rsid w:val="00DF0ECF"/>
    <w:rsid w:val="00DF0FEE"/>
    <w:rsid w:val="00DF1D26"/>
    <w:rsid w:val="00DF2673"/>
    <w:rsid w:val="00DF273E"/>
    <w:rsid w:val="00DF2EA1"/>
    <w:rsid w:val="00DF3660"/>
    <w:rsid w:val="00DF6131"/>
    <w:rsid w:val="00DF6245"/>
    <w:rsid w:val="00DF644D"/>
    <w:rsid w:val="00DF67DF"/>
    <w:rsid w:val="00DF7357"/>
    <w:rsid w:val="00DF7897"/>
    <w:rsid w:val="00DF78AC"/>
    <w:rsid w:val="00DF79A4"/>
    <w:rsid w:val="00DF7BD7"/>
    <w:rsid w:val="00E00A6E"/>
    <w:rsid w:val="00E00D51"/>
    <w:rsid w:val="00E00EF9"/>
    <w:rsid w:val="00E00FE0"/>
    <w:rsid w:val="00E024DD"/>
    <w:rsid w:val="00E0294F"/>
    <w:rsid w:val="00E02E7E"/>
    <w:rsid w:val="00E047D4"/>
    <w:rsid w:val="00E0499D"/>
    <w:rsid w:val="00E05097"/>
    <w:rsid w:val="00E05287"/>
    <w:rsid w:val="00E0529C"/>
    <w:rsid w:val="00E07185"/>
    <w:rsid w:val="00E072A9"/>
    <w:rsid w:val="00E078D4"/>
    <w:rsid w:val="00E07EBA"/>
    <w:rsid w:val="00E11E9B"/>
    <w:rsid w:val="00E13968"/>
    <w:rsid w:val="00E14000"/>
    <w:rsid w:val="00E140D4"/>
    <w:rsid w:val="00E149EE"/>
    <w:rsid w:val="00E15440"/>
    <w:rsid w:val="00E162AE"/>
    <w:rsid w:val="00E17122"/>
    <w:rsid w:val="00E175D0"/>
    <w:rsid w:val="00E17F5B"/>
    <w:rsid w:val="00E209C1"/>
    <w:rsid w:val="00E20F18"/>
    <w:rsid w:val="00E20F88"/>
    <w:rsid w:val="00E2108E"/>
    <w:rsid w:val="00E2157F"/>
    <w:rsid w:val="00E215F2"/>
    <w:rsid w:val="00E21CF7"/>
    <w:rsid w:val="00E21DDF"/>
    <w:rsid w:val="00E22071"/>
    <w:rsid w:val="00E224B1"/>
    <w:rsid w:val="00E23193"/>
    <w:rsid w:val="00E23415"/>
    <w:rsid w:val="00E24B21"/>
    <w:rsid w:val="00E2633A"/>
    <w:rsid w:val="00E26B96"/>
    <w:rsid w:val="00E30462"/>
    <w:rsid w:val="00E307A4"/>
    <w:rsid w:val="00E30DF7"/>
    <w:rsid w:val="00E31D06"/>
    <w:rsid w:val="00E3232F"/>
    <w:rsid w:val="00E32574"/>
    <w:rsid w:val="00E32640"/>
    <w:rsid w:val="00E326C6"/>
    <w:rsid w:val="00E32C80"/>
    <w:rsid w:val="00E3313E"/>
    <w:rsid w:val="00E34037"/>
    <w:rsid w:val="00E341B4"/>
    <w:rsid w:val="00E3485F"/>
    <w:rsid w:val="00E35CB7"/>
    <w:rsid w:val="00E35DA6"/>
    <w:rsid w:val="00E35DFC"/>
    <w:rsid w:val="00E35FCB"/>
    <w:rsid w:val="00E36791"/>
    <w:rsid w:val="00E36D24"/>
    <w:rsid w:val="00E37C50"/>
    <w:rsid w:val="00E402FE"/>
    <w:rsid w:val="00E41A88"/>
    <w:rsid w:val="00E41E10"/>
    <w:rsid w:val="00E424C2"/>
    <w:rsid w:val="00E4337B"/>
    <w:rsid w:val="00E436DB"/>
    <w:rsid w:val="00E43C23"/>
    <w:rsid w:val="00E44F70"/>
    <w:rsid w:val="00E4509B"/>
    <w:rsid w:val="00E45650"/>
    <w:rsid w:val="00E468D8"/>
    <w:rsid w:val="00E46E24"/>
    <w:rsid w:val="00E5052C"/>
    <w:rsid w:val="00E50B92"/>
    <w:rsid w:val="00E516A3"/>
    <w:rsid w:val="00E51E0C"/>
    <w:rsid w:val="00E51F4F"/>
    <w:rsid w:val="00E5491C"/>
    <w:rsid w:val="00E5514D"/>
    <w:rsid w:val="00E558E9"/>
    <w:rsid w:val="00E56F3F"/>
    <w:rsid w:val="00E6011A"/>
    <w:rsid w:val="00E6039B"/>
    <w:rsid w:val="00E606F3"/>
    <w:rsid w:val="00E6222B"/>
    <w:rsid w:val="00E62B2A"/>
    <w:rsid w:val="00E641F1"/>
    <w:rsid w:val="00E645C6"/>
    <w:rsid w:val="00E64957"/>
    <w:rsid w:val="00E65ACB"/>
    <w:rsid w:val="00E65BD7"/>
    <w:rsid w:val="00E65C65"/>
    <w:rsid w:val="00E66E9A"/>
    <w:rsid w:val="00E66F65"/>
    <w:rsid w:val="00E6754E"/>
    <w:rsid w:val="00E71057"/>
    <w:rsid w:val="00E71292"/>
    <w:rsid w:val="00E712A1"/>
    <w:rsid w:val="00E71650"/>
    <w:rsid w:val="00E71E71"/>
    <w:rsid w:val="00E721C2"/>
    <w:rsid w:val="00E7360D"/>
    <w:rsid w:val="00E73C57"/>
    <w:rsid w:val="00E73D30"/>
    <w:rsid w:val="00E74230"/>
    <w:rsid w:val="00E74C86"/>
    <w:rsid w:val="00E75150"/>
    <w:rsid w:val="00E75279"/>
    <w:rsid w:val="00E75389"/>
    <w:rsid w:val="00E76487"/>
    <w:rsid w:val="00E76F9C"/>
    <w:rsid w:val="00E77193"/>
    <w:rsid w:val="00E77459"/>
    <w:rsid w:val="00E77F37"/>
    <w:rsid w:val="00E77F8D"/>
    <w:rsid w:val="00E77FEF"/>
    <w:rsid w:val="00E819BB"/>
    <w:rsid w:val="00E82235"/>
    <w:rsid w:val="00E82ADF"/>
    <w:rsid w:val="00E833ED"/>
    <w:rsid w:val="00E83638"/>
    <w:rsid w:val="00E836DB"/>
    <w:rsid w:val="00E837D8"/>
    <w:rsid w:val="00E83A89"/>
    <w:rsid w:val="00E83B8A"/>
    <w:rsid w:val="00E83E7E"/>
    <w:rsid w:val="00E84699"/>
    <w:rsid w:val="00E851FD"/>
    <w:rsid w:val="00E85D85"/>
    <w:rsid w:val="00E8608A"/>
    <w:rsid w:val="00E861F9"/>
    <w:rsid w:val="00E864D5"/>
    <w:rsid w:val="00E87524"/>
    <w:rsid w:val="00E8786D"/>
    <w:rsid w:val="00E87D88"/>
    <w:rsid w:val="00E87E4F"/>
    <w:rsid w:val="00E904ED"/>
    <w:rsid w:val="00E91998"/>
    <w:rsid w:val="00E926E0"/>
    <w:rsid w:val="00E933D3"/>
    <w:rsid w:val="00E93516"/>
    <w:rsid w:val="00E93A99"/>
    <w:rsid w:val="00E93F77"/>
    <w:rsid w:val="00E95072"/>
    <w:rsid w:val="00E95A26"/>
    <w:rsid w:val="00E965F1"/>
    <w:rsid w:val="00E96804"/>
    <w:rsid w:val="00E96AAD"/>
    <w:rsid w:val="00E971B9"/>
    <w:rsid w:val="00E97206"/>
    <w:rsid w:val="00E972F3"/>
    <w:rsid w:val="00E9778A"/>
    <w:rsid w:val="00EA170C"/>
    <w:rsid w:val="00EA1A9C"/>
    <w:rsid w:val="00EA1B34"/>
    <w:rsid w:val="00EA1EA3"/>
    <w:rsid w:val="00EA1EFE"/>
    <w:rsid w:val="00EA2506"/>
    <w:rsid w:val="00EA2738"/>
    <w:rsid w:val="00EA3333"/>
    <w:rsid w:val="00EA371C"/>
    <w:rsid w:val="00EA39D1"/>
    <w:rsid w:val="00EA3ADF"/>
    <w:rsid w:val="00EA4CA3"/>
    <w:rsid w:val="00EA4EBC"/>
    <w:rsid w:val="00EA6ECE"/>
    <w:rsid w:val="00EA7633"/>
    <w:rsid w:val="00EA7957"/>
    <w:rsid w:val="00EB0A79"/>
    <w:rsid w:val="00EB0AB0"/>
    <w:rsid w:val="00EB1425"/>
    <w:rsid w:val="00EB211E"/>
    <w:rsid w:val="00EB2AAB"/>
    <w:rsid w:val="00EB2AB2"/>
    <w:rsid w:val="00EB3B72"/>
    <w:rsid w:val="00EB4045"/>
    <w:rsid w:val="00EB4A05"/>
    <w:rsid w:val="00EB4A12"/>
    <w:rsid w:val="00EB5AE3"/>
    <w:rsid w:val="00EB6024"/>
    <w:rsid w:val="00EB6F56"/>
    <w:rsid w:val="00EC0151"/>
    <w:rsid w:val="00EC17A4"/>
    <w:rsid w:val="00EC19DD"/>
    <w:rsid w:val="00EC1C4C"/>
    <w:rsid w:val="00EC1DFA"/>
    <w:rsid w:val="00EC3542"/>
    <w:rsid w:val="00EC3D99"/>
    <w:rsid w:val="00EC3EE1"/>
    <w:rsid w:val="00EC40F7"/>
    <w:rsid w:val="00EC4771"/>
    <w:rsid w:val="00EC49F2"/>
    <w:rsid w:val="00EC4DDA"/>
    <w:rsid w:val="00EC5859"/>
    <w:rsid w:val="00EC60BD"/>
    <w:rsid w:val="00EC673B"/>
    <w:rsid w:val="00EC6B1F"/>
    <w:rsid w:val="00EC786F"/>
    <w:rsid w:val="00ED0876"/>
    <w:rsid w:val="00ED126A"/>
    <w:rsid w:val="00ED1AAC"/>
    <w:rsid w:val="00ED1E3F"/>
    <w:rsid w:val="00ED1F33"/>
    <w:rsid w:val="00ED22E7"/>
    <w:rsid w:val="00ED2BBA"/>
    <w:rsid w:val="00ED3C67"/>
    <w:rsid w:val="00ED3FCA"/>
    <w:rsid w:val="00ED43E0"/>
    <w:rsid w:val="00ED4904"/>
    <w:rsid w:val="00ED68F6"/>
    <w:rsid w:val="00ED6995"/>
    <w:rsid w:val="00ED6C75"/>
    <w:rsid w:val="00ED6DAB"/>
    <w:rsid w:val="00ED7C84"/>
    <w:rsid w:val="00EE0834"/>
    <w:rsid w:val="00EE0C03"/>
    <w:rsid w:val="00EE574C"/>
    <w:rsid w:val="00EE5880"/>
    <w:rsid w:val="00EE5B18"/>
    <w:rsid w:val="00EE5C97"/>
    <w:rsid w:val="00EE7FE6"/>
    <w:rsid w:val="00EF04E9"/>
    <w:rsid w:val="00EF0C1E"/>
    <w:rsid w:val="00EF1BC3"/>
    <w:rsid w:val="00EF1E9A"/>
    <w:rsid w:val="00EF1F19"/>
    <w:rsid w:val="00EF2DDE"/>
    <w:rsid w:val="00EF6089"/>
    <w:rsid w:val="00EF7C4A"/>
    <w:rsid w:val="00F008F2"/>
    <w:rsid w:val="00F00EA0"/>
    <w:rsid w:val="00F016C7"/>
    <w:rsid w:val="00F023DE"/>
    <w:rsid w:val="00F029E5"/>
    <w:rsid w:val="00F0478E"/>
    <w:rsid w:val="00F04BA0"/>
    <w:rsid w:val="00F05E3D"/>
    <w:rsid w:val="00F0662F"/>
    <w:rsid w:val="00F07FD3"/>
    <w:rsid w:val="00F1157E"/>
    <w:rsid w:val="00F13274"/>
    <w:rsid w:val="00F13E93"/>
    <w:rsid w:val="00F145D5"/>
    <w:rsid w:val="00F148AE"/>
    <w:rsid w:val="00F149DA"/>
    <w:rsid w:val="00F15AF5"/>
    <w:rsid w:val="00F1699A"/>
    <w:rsid w:val="00F1778F"/>
    <w:rsid w:val="00F17C80"/>
    <w:rsid w:val="00F17D97"/>
    <w:rsid w:val="00F2085C"/>
    <w:rsid w:val="00F2102A"/>
    <w:rsid w:val="00F21B1D"/>
    <w:rsid w:val="00F21DAE"/>
    <w:rsid w:val="00F2591A"/>
    <w:rsid w:val="00F26D52"/>
    <w:rsid w:val="00F278DD"/>
    <w:rsid w:val="00F27D45"/>
    <w:rsid w:val="00F27E73"/>
    <w:rsid w:val="00F30BFA"/>
    <w:rsid w:val="00F316C8"/>
    <w:rsid w:val="00F318C3"/>
    <w:rsid w:val="00F318E1"/>
    <w:rsid w:val="00F31E17"/>
    <w:rsid w:val="00F32423"/>
    <w:rsid w:val="00F33FF0"/>
    <w:rsid w:val="00F34CC4"/>
    <w:rsid w:val="00F34E56"/>
    <w:rsid w:val="00F35F35"/>
    <w:rsid w:val="00F360E9"/>
    <w:rsid w:val="00F36147"/>
    <w:rsid w:val="00F36CB2"/>
    <w:rsid w:val="00F37C97"/>
    <w:rsid w:val="00F37C9D"/>
    <w:rsid w:val="00F4004C"/>
    <w:rsid w:val="00F40C69"/>
    <w:rsid w:val="00F4245D"/>
    <w:rsid w:val="00F44638"/>
    <w:rsid w:val="00F46A4D"/>
    <w:rsid w:val="00F46ADD"/>
    <w:rsid w:val="00F47092"/>
    <w:rsid w:val="00F4761F"/>
    <w:rsid w:val="00F47D69"/>
    <w:rsid w:val="00F50481"/>
    <w:rsid w:val="00F50AA3"/>
    <w:rsid w:val="00F51053"/>
    <w:rsid w:val="00F514AA"/>
    <w:rsid w:val="00F51B3B"/>
    <w:rsid w:val="00F523E5"/>
    <w:rsid w:val="00F531CC"/>
    <w:rsid w:val="00F542A8"/>
    <w:rsid w:val="00F54795"/>
    <w:rsid w:val="00F547FD"/>
    <w:rsid w:val="00F54F4F"/>
    <w:rsid w:val="00F5678F"/>
    <w:rsid w:val="00F56989"/>
    <w:rsid w:val="00F57709"/>
    <w:rsid w:val="00F57ACD"/>
    <w:rsid w:val="00F609B3"/>
    <w:rsid w:val="00F61061"/>
    <w:rsid w:val="00F61550"/>
    <w:rsid w:val="00F618D5"/>
    <w:rsid w:val="00F62516"/>
    <w:rsid w:val="00F62F9E"/>
    <w:rsid w:val="00F63011"/>
    <w:rsid w:val="00F652C3"/>
    <w:rsid w:val="00F653CB"/>
    <w:rsid w:val="00F659B3"/>
    <w:rsid w:val="00F65E7D"/>
    <w:rsid w:val="00F6695D"/>
    <w:rsid w:val="00F67CBC"/>
    <w:rsid w:val="00F67F83"/>
    <w:rsid w:val="00F70D53"/>
    <w:rsid w:val="00F7142A"/>
    <w:rsid w:val="00F72BE1"/>
    <w:rsid w:val="00F73B86"/>
    <w:rsid w:val="00F75119"/>
    <w:rsid w:val="00F76B04"/>
    <w:rsid w:val="00F76EA1"/>
    <w:rsid w:val="00F76FF3"/>
    <w:rsid w:val="00F77A3B"/>
    <w:rsid w:val="00F77C13"/>
    <w:rsid w:val="00F8081E"/>
    <w:rsid w:val="00F8131D"/>
    <w:rsid w:val="00F83AEA"/>
    <w:rsid w:val="00F83D34"/>
    <w:rsid w:val="00F84648"/>
    <w:rsid w:val="00F8577B"/>
    <w:rsid w:val="00F90FEA"/>
    <w:rsid w:val="00F91039"/>
    <w:rsid w:val="00F922C0"/>
    <w:rsid w:val="00F93579"/>
    <w:rsid w:val="00F93C9A"/>
    <w:rsid w:val="00F93D2F"/>
    <w:rsid w:val="00F946C1"/>
    <w:rsid w:val="00F94C98"/>
    <w:rsid w:val="00F96154"/>
    <w:rsid w:val="00F97604"/>
    <w:rsid w:val="00F9785B"/>
    <w:rsid w:val="00F9788B"/>
    <w:rsid w:val="00FA01AD"/>
    <w:rsid w:val="00FA093E"/>
    <w:rsid w:val="00FA1FA8"/>
    <w:rsid w:val="00FA3347"/>
    <w:rsid w:val="00FA36AB"/>
    <w:rsid w:val="00FB0302"/>
    <w:rsid w:val="00FB0AF1"/>
    <w:rsid w:val="00FB2102"/>
    <w:rsid w:val="00FB214C"/>
    <w:rsid w:val="00FB2867"/>
    <w:rsid w:val="00FB2A99"/>
    <w:rsid w:val="00FB2CFB"/>
    <w:rsid w:val="00FB3756"/>
    <w:rsid w:val="00FB3A0F"/>
    <w:rsid w:val="00FB3E80"/>
    <w:rsid w:val="00FB3FA0"/>
    <w:rsid w:val="00FB4185"/>
    <w:rsid w:val="00FB73CC"/>
    <w:rsid w:val="00FC0899"/>
    <w:rsid w:val="00FC1720"/>
    <w:rsid w:val="00FC218E"/>
    <w:rsid w:val="00FC2558"/>
    <w:rsid w:val="00FC288F"/>
    <w:rsid w:val="00FC28A4"/>
    <w:rsid w:val="00FC3BEF"/>
    <w:rsid w:val="00FC52A5"/>
    <w:rsid w:val="00FC6407"/>
    <w:rsid w:val="00FC6577"/>
    <w:rsid w:val="00FC685E"/>
    <w:rsid w:val="00FC6EC2"/>
    <w:rsid w:val="00FC799E"/>
    <w:rsid w:val="00FD013E"/>
    <w:rsid w:val="00FD0EA7"/>
    <w:rsid w:val="00FD0F6B"/>
    <w:rsid w:val="00FD11EB"/>
    <w:rsid w:val="00FD1582"/>
    <w:rsid w:val="00FD28D0"/>
    <w:rsid w:val="00FD31E1"/>
    <w:rsid w:val="00FD4474"/>
    <w:rsid w:val="00FD4725"/>
    <w:rsid w:val="00FD5154"/>
    <w:rsid w:val="00FD648A"/>
    <w:rsid w:val="00FD699C"/>
    <w:rsid w:val="00FD6A94"/>
    <w:rsid w:val="00FD6AF5"/>
    <w:rsid w:val="00FE02F3"/>
    <w:rsid w:val="00FE0F72"/>
    <w:rsid w:val="00FE19CF"/>
    <w:rsid w:val="00FE23BA"/>
    <w:rsid w:val="00FE2894"/>
    <w:rsid w:val="00FE2A75"/>
    <w:rsid w:val="00FE3E35"/>
    <w:rsid w:val="00FE46D5"/>
    <w:rsid w:val="00FE478A"/>
    <w:rsid w:val="00FE5314"/>
    <w:rsid w:val="00FE5740"/>
    <w:rsid w:val="00FE5DD4"/>
    <w:rsid w:val="00FE61B5"/>
    <w:rsid w:val="00FE6A8C"/>
    <w:rsid w:val="00FE6D4B"/>
    <w:rsid w:val="00FE710E"/>
    <w:rsid w:val="00FE7F69"/>
    <w:rsid w:val="00FF0573"/>
    <w:rsid w:val="00FF0965"/>
    <w:rsid w:val="00FF317A"/>
    <w:rsid w:val="00FF328C"/>
    <w:rsid w:val="00FF3452"/>
    <w:rsid w:val="00FF38B0"/>
    <w:rsid w:val="00FF3980"/>
    <w:rsid w:val="00FF3F20"/>
    <w:rsid w:val="00FF4222"/>
    <w:rsid w:val="00FF498F"/>
    <w:rsid w:val="00FF4D5D"/>
    <w:rsid w:val="00FF541F"/>
    <w:rsid w:val="00FF5E6A"/>
    <w:rsid w:val="00FF6425"/>
    <w:rsid w:val="00FF6708"/>
    <w:rsid w:val="00FF6B1B"/>
    <w:rsid w:val="00FF7D14"/>
    <w:rsid w:val="00FF7F43"/>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484F7C"/>
  <w15:chartTrackingRefBased/>
  <w15:docId w15:val="{602259BE-A059-4150-A928-32C82678DC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250E"/>
    <w:pPr>
      <w:autoSpaceDE w:val="0"/>
      <w:autoSpaceDN w:val="0"/>
      <w:adjustRightInd w:val="0"/>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A1BE1"/>
    <w:pPr>
      <w:autoSpaceDE/>
      <w:autoSpaceDN/>
      <w:adjustRightInd/>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1BE1"/>
    <w:rPr>
      <w:rFonts w:ascii="Segoe UI" w:hAnsi="Segoe UI" w:cs="Segoe UI"/>
      <w:sz w:val="18"/>
      <w:szCs w:val="18"/>
    </w:rPr>
  </w:style>
  <w:style w:type="character" w:styleId="Hyperlink">
    <w:name w:val="Hyperlink"/>
    <w:basedOn w:val="DefaultParagraphFont"/>
    <w:uiPriority w:val="99"/>
    <w:unhideWhenUsed/>
    <w:rsid w:val="008A1BE1"/>
    <w:rPr>
      <w:color w:val="0563C1" w:themeColor="hyperlink"/>
      <w:u w:val="single"/>
    </w:rPr>
  </w:style>
  <w:style w:type="character" w:styleId="Strong">
    <w:name w:val="Strong"/>
    <w:basedOn w:val="DefaultParagraphFont"/>
    <w:uiPriority w:val="22"/>
    <w:qFormat/>
    <w:rsid w:val="008A1BE1"/>
    <w:rPr>
      <w:b/>
      <w:bCs/>
    </w:rPr>
  </w:style>
  <w:style w:type="character" w:styleId="CommentReference">
    <w:name w:val="annotation reference"/>
    <w:basedOn w:val="DefaultParagraphFont"/>
    <w:uiPriority w:val="99"/>
    <w:semiHidden/>
    <w:unhideWhenUsed/>
    <w:rsid w:val="0062553E"/>
    <w:rPr>
      <w:sz w:val="16"/>
      <w:szCs w:val="16"/>
    </w:rPr>
  </w:style>
  <w:style w:type="paragraph" w:styleId="CommentText">
    <w:name w:val="annotation text"/>
    <w:basedOn w:val="Normal"/>
    <w:link w:val="CommentTextChar"/>
    <w:uiPriority w:val="99"/>
    <w:unhideWhenUsed/>
    <w:rsid w:val="0062553E"/>
    <w:pPr>
      <w:autoSpaceDE/>
      <w:autoSpaceDN/>
      <w:adjustRightInd/>
      <w:spacing w:line="240" w:lineRule="auto"/>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62553E"/>
    <w:rPr>
      <w:sz w:val="20"/>
      <w:szCs w:val="20"/>
    </w:rPr>
  </w:style>
  <w:style w:type="paragraph" w:styleId="CommentSubject">
    <w:name w:val="annotation subject"/>
    <w:basedOn w:val="CommentText"/>
    <w:next w:val="CommentText"/>
    <w:link w:val="CommentSubjectChar"/>
    <w:uiPriority w:val="99"/>
    <w:semiHidden/>
    <w:unhideWhenUsed/>
    <w:rsid w:val="0062553E"/>
    <w:rPr>
      <w:b/>
      <w:bCs/>
    </w:rPr>
  </w:style>
  <w:style w:type="character" w:customStyle="1" w:styleId="CommentSubjectChar">
    <w:name w:val="Comment Subject Char"/>
    <w:basedOn w:val="CommentTextChar"/>
    <w:link w:val="CommentSubject"/>
    <w:uiPriority w:val="99"/>
    <w:semiHidden/>
    <w:rsid w:val="0062553E"/>
    <w:rPr>
      <w:b/>
      <w:bCs/>
      <w:sz w:val="20"/>
      <w:szCs w:val="20"/>
    </w:rPr>
  </w:style>
  <w:style w:type="character" w:customStyle="1" w:styleId="UnresolvedMention1">
    <w:name w:val="Unresolved Mention1"/>
    <w:basedOn w:val="DefaultParagraphFont"/>
    <w:uiPriority w:val="99"/>
    <w:semiHidden/>
    <w:unhideWhenUsed/>
    <w:rsid w:val="0062553E"/>
    <w:rPr>
      <w:color w:val="605E5C"/>
      <w:shd w:val="clear" w:color="auto" w:fill="E1DFDD"/>
    </w:rPr>
  </w:style>
  <w:style w:type="paragraph" w:styleId="NormalWeb">
    <w:name w:val="Normal (Web)"/>
    <w:basedOn w:val="Normal"/>
    <w:uiPriority w:val="99"/>
    <w:semiHidden/>
    <w:unhideWhenUsed/>
    <w:rsid w:val="00EB1425"/>
    <w:pPr>
      <w:autoSpaceDE/>
      <w:autoSpaceDN/>
      <w:adjustRightInd/>
      <w:spacing w:before="100" w:beforeAutospacing="1" w:after="100" w:afterAutospacing="1" w:line="240" w:lineRule="auto"/>
    </w:pPr>
    <w:rPr>
      <w:rFonts w:ascii="Times New Roman" w:eastAsia="Times New Roman" w:hAnsi="Times New Roman" w:cs="Times New Roman"/>
      <w:sz w:val="24"/>
      <w:szCs w:val="24"/>
      <w:lang w:eastAsia="en-IE"/>
    </w:rPr>
  </w:style>
  <w:style w:type="paragraph" w:customStyle="1" w:styleId="EndNoteBibliographyTitle">
    <w:name w:val="EndNote Bibliography Title"/>
    <w:basedOn w:val="Normal"/>
    <w:link w:val="EndNoteBibliographyTitleChar"/>
    <w:rsid w:val="006E5D31"/>
    <w:pPr>
      <w:autoSpaceDE/>
      <w:autoSpaceDN/>
      <w:adjustRightInd/>
      <w:spacing w:after="0"/>
      <w:jc w:val="center"/>
    </w:pPr>
    <w:rPr>
      <w:noProof/>
      <w:lang w:val="en-US"/>
    </w:rPr>
  </w:style>
  <w:style w:type="character" w:customStyle="1" w:styleId="EndNoteBibliographyTitleChar">
    <w:name w:val="EndNote Bibliography Title Char"/>
    <w:basedOn w:val="DefaultParagraphFont"/>
    <w:link w:val="EndNoteBibliographyTitle"/>
    <w:rsid w:val="006E5D31"/>
    <w:rPr>
      <w:rFonts w:ascii="Calibri" w:hAnsi="Calibri" w:cs="Calibri"/>
      <w:noProof/>
      <w:lang w:val="en-US"/>
    </w:rPr>
  </w:style>
  <w:style w:type="paragraph" w:customStyle="1" w:styleId="EndNoteBibliography">
    <w:name w:val="EndNote Bibliography"/>
    <w:basedOn w:val="Normal"/>
    <w:link w:val="EndNoteBibliographyChar"/>
    <w:rsid w:val="006E5D31"/>
    <w:pPr>
      <w:autoSpaceDE/>
      <w:autoSpaceDN/>
      <w:adjustRightInd/>
      <w:spacing w:line="240" w:lineRule="auto"/>
    </w:pPr>
    <w:rPr>
      <w:noProof/>
      <w:lang w:val="en-US"/>
    </w:rPr>
  </w:style>
  <w:style w:type="character" w:customStyle="1" w:styleId="EndNoteBibliographyChar">
    <w:name w:val="EndNote Bibliography Char"/>
    <w:basedOn w:val="DefaultParagraphFont"/>
    <w:link w:val="EndNoteBibliography"/>
    <w:rsid w:val="006E5D31"/>
    <w:rPr>
      <w:rFonts w:ascii="Calibri" w:hAnsi="Calibri" w:cs="Calibri"/>
      <w:noProof/>
      <w:lang w:val="en-US"/>
    </w:rPr>
  </w:style>
  <w:style w:type="paragraph" w:styleId="Header">
    <w:name w:val="header"/>
    <w:basedOn w:val="Normal"/>
    <w:link w:val="HeaderChar"/>
    <w:uiPriority w:val="99"/>
    <w:unhideWhenUsed/>
    <w:rsid w:val="00223AB8"/>
    <w:pPr>
      <w:tabs>
        <w:tab w:val="center" w:pos="4513"/>
        <w:tab w:val="right" w:pos="9026"/>
      </w:tabs>
      <w:autoSpaceDE/>
      <w:autoSpaceDN/>
      <w:adjustRightInd/>
      <w:spacing w:after="0" w:line="240" w:lineRule="auto"/>
    </w:pPr>
    <w:rPr>
      <w:rFonts w:asciiTheme="minorHAnsi" w:hAnsiTheme="minorHAnsi" w:cstheme="minorBidi"/>
    </w:rPr>
  </w:style>
  <w:style w:type="character" w:customStyle="1" w:styleId="HeaderChar">
    <w:name w:val="Header Char"/>
    <w:basedOn w:val="DefaultParagraphFont"/>
    <w:link w:val="Header"/>
    <w:uiPriority w:val="99"/>
    <w:rsid w:val="00223AB8"/>
  </w:style>
  <w:style w:type="paragraph" w:styleId="Footer">
    <w:name w:val="footer"/>
    <w:basedOn w:val="Normal"/>
    <w:link w:val="FooterChar"/>
    <w:uiPriority w:val="99"/>
    <w:unhideWhenUsed/>
    <w:rsid w:val="00223AB8"/>
    <w:pPr>
      <w:tabs>
        <w:tab w:val="center" w:pos="4513"/>
        <w:tab w:val="right" w:pos="9026"/>
      </w:tabs>
      <w:autoSpaceDE/>
      <w:autoSpaceDN/>
      <w:adjustRightInd/>
      <w:spacing w:after="0" w:line="240" w:lineRule="auto"/>
    </w:pPr>
    <w:rPr>
      <w:rFonts w:asciiTheme="minorHAnsi" w:hAnsiTheme="minorHAnsi" w:cstheme="minorBidi"/>
    </w:rPr>
  </w:style>
  <w:style w:type="character" w:customStyle="1" w:styleId="FooterChar">
    <w:name w:val="Footer Char"/>
    <w:basedOn w:val="DefaultParagraphFont"/>
    <w:link w:val="Footer"/>
    <w:uiPriority w:val="99"/>
    <w:rsid w:val="00223AB8"/>
  </w:style>
  <w:style w:type="table" w:styleId="TableGrid">
    <w:name w:val="Table Grid"/>
    <w:basedOn w:val="TableNormal"/>
    <w:uiPriority w:val="39"/>
    <w:rsid w:val="008636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63644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60438B"/>
    <w:pPr>
      <w:autoSpaceDE/>
      <w:autoSpaceDN/>
      <w:adjustRightInd/>
      <w:ind w:left="720"/>
      <w:contextualSpacing/>
    </w:pPr>
    <w:rPr>
      <w:rFonts w:asciiTheme="minorHAnsi" w:hAnsiTheme="minorHAnsi" w:cstheme="minorBidi"/>
    </w:rPr>
  </w:style>
  <w:style w:type="character" w:styleId="UnresolvedMention">
    <w:name w:val="Unresolved Mention"/>
    <w:basedOn w:val="DefaultParagraphFont"/>
    <w:uiPriority w:val="99"/>
    <w:semiHidden/>
    <w:unhideWhenUsed/>
    <w:rsid w:val="002D5AFE"/>
    <w:rPr>
      <w:color w:val="605E5C"/>
      <w:shd w:val="clear" w:color="auto" w:fill="E1DFDD"/>
    </w:rPr>
  </w:style>
  <w:style w:type="table" w:customStyle="1" w:styleId="PlainTable21">
    <w:name w:val="Plain Table 21"/>
    <w:basedOn w:val="TableNormal"/>
    <w:next w:val="PlainTable2"/>
    <w:uiPriority w:val="42"/>
    <w:rsid w:val="00CD4049"/>
    <w:pPr>
      <w:spacing w:after="0" w:line="240" w:lineRule="auto"/>
    </w:pPr>
    <w:rPr>
      <w:rFonts w:ascii="Calibri" w:eastAsia="Calibri" w:hAnsi="Calibri" w:cs="Times New Roman"/>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66615E"/>
    <w:pPr>
      <w:spacing w:after="0" w:line="240" w:lineRule="auto"/>
    </w:pPr>
  </w:style>
  <w:style w:type="paragraph" w:styleId="Bibliography">
    <w:name w:val="Bibliography"/>
    <w:basedOn w:val="Normal"/>
    <w:next w:val="Normal"/>
    <w:uiPriority w:val="37"/>
    <w:unhideWhenUsed/>
    <w:rsid w:val="00FF328C"/>
    <w:pPr>
      <w:tabs>
        <w:tab w:val="left" w:pos="264"/>
      </w:tabs>
      <w:autoSpaceDE/>
      <w:autoSpaceDN/>
      <w:adjustRightInd/>
      <w:spacing w:after="240" w:line="240" w:lineRule="auto"/>
      <w:ind w:left="264" w:hanging="264"/>
    </w:pPr>
    <w:rPr>
      <w:rFonts w:asciiTheme="minorHAnsi" w:hAnsiTheme="minorHAnsi" w:cstheme="minorBidi"/>
    </w:rPr>
  </w:style>
  <w:style w:type="paragraph" w:customStyle="1" w:styleId="CommentText1">
    <w:name w:val="Comment Text1"/>
    <w:basedOn w:val="Normal"/>
    <w:next w:val="CommentText"/>
    <w:uiPriority w:val="99"/>
    <w:unhideWhenUsed/>
    <w:rsid w:val="002A26F2"/>
    <w:pPr>
      <w:autoSpaceDE/>
      <w:autoSpaceDN/>
      <w:adjustRightInd/>
      <w:spacing w:line="240" w:lineRule="auto"/>
    </w:pPr>
    <w:rPr>
      <w:rFonts w:ascii="Aptos" w:hAnsi="Aptos" w:cs="Times New Roman"/>
      <w:kern w:val="2"/>
      <w:sz w:val="20"/>
      <w:szCs w:val="20"/>
      <w14:ligatures w14:val="standardContextual"/>
    </w:rPr>
  </w:style>
  <w:style w:type="paragraph" w:customStyle="1" w:styleId="Normal0">
    <w:name w:val="[Normal]"/>
    <w:uiPriority w:val="99"/>
    <w:rsid w:val="00046454"/>
    <w:pPr>
      <w:widowControl w:val="0"/>
      <w:autoSpaceDE w:val="0"/>
      <w:autoSpaceDN w:val="0"/>
      <w:adjustRightInd w:val="0"/>
      <w:spacing w:after="0" w:line="240" w:lineRule="auto"/>
    </w:pPr>
    <w:rPr>
      <w:rFonts w:ascii="Arial" w:hAnsi="Arial" w:cs="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6538268">
      <w:bodyDiv w:val="1"/>
      <w:marLeft w:val="0"/>
      <w:marRight w:val="0"/>
      <w:marTop w:val="0"/>
      <w:marBottom w:val="0"/>
      <w:divBdr>
        <w:top w:val="none" w:sz="0" w:space="0" w:color="auto"/>
        <w:left w:val="none" w:sz="0" w:space="0" w:color="auto"/>
        <w:bottom w:val="none" w:sz="0" w:space="0" w:color="auto"/>
        <w:right w:val="none" w:sz="0" w:space="0" w:color="auto"/>
      </w:divBdr>
    </w:div>
    <w:div w:id="500584722">
      <w:bodyDiv w:val="1"/>
      <w:marLeft w:val="0"/>
      <w:marRight w:val="0"/>
      <w:marTop w:val="0"/>
      <w:marBottom w:val="0"/>
      <w:divBdr>
        <w:top w:val="none" w:sz="0" w:space="0" w:color="auto"/>
        <w:left w:val="none" w:sz="0" w:space="0" w:color="auto"/>
        <w:bottom w:val="none" w:sz="0" w:space="0" w:color="auto"/>
        <w:right w:val="none" w:sz="0" w:space="0" w:color="auto"/>
      </w:divBdr>
    </w:div>
    <w:div w:id="1035039579">
      <w:bodyDiv w:val="1"/>
      <w:marLeft w:val="0"/>
      <w:marRight w:val="0"/>
      <w:marTop w:val="0"/>
      <w:marBottom w:val="0"/>
      <w:divBdr>
        <w:top w:val="none" w:sz="0" w:space="0" w:color="auto"/>
        <w:left w:val="none" w:sz="0" w:space="0" w:color="auto"/>
        <w:bottom w:val="none" w:sz="0" w:space="0" w:color="auto"/>
        <w:right w:val="none" w:sz="0" w:space="0" w:color="auto"/>
      </w:divBdr>
    </w:div>
    <w:div w:id="1253780279">
      <w:bodyDiv w:val="1"/>
      <w:marLeft w:val="0"/>
      <w:marRight w:val="0"/>
      <w:marTop w:val="0"/>
      <w:marBottom w:val="0"/>
      <w:divBdr>
        <w:top w:val="none" w:sz="0" w:space="0" w:color="auto"/>
        <w:left w:val="none" w:sz="0" w:space="0" w:color="auto"/>
        <w:bottom w:val="none" w:sz="0" w:space="0" w:color="auto"/>
        <w:right w:val="none" w:sz="0" w:space="0" w:color="auto"/>
      </w:divBdr>
    </w:div>
    <w:div w:id="1445034192">
      <w:bodyDiv w:val="1"/>
      <w:marLeft w:val="0"/>
      <w:marRight w:val="0"/>
      <w:marTop w:val="0"/>
      <w:marBottom w:val="0"/>
      <w:divBdr>
        <w:top w:val="none" w:sz="0" w:space="0" w:color="auto"/>
        <w:left w:val="none" w:sz="0" w:space="0" w:color="auto"/>
        <w:bottom w:val="none" w:sz="0" w:space="0" w:color="auto"/>
        <w:right w:val="none" w:sz="0" w:space="0" w:color="auto"/>
      </w:divBdr>
    </w:div>
    <w:div w:id="1877503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333574-5072-40BE-9C93-A633507447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2</Pages>
  <Words>675</Words>
  <Characters>3854</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nessy, Marita</dc:creator>
  <cp:keywords/>
  <dc:description/>
  <cp:lastModifiedBy>Marita Hennessy</cp:lastModifiedBy>
  <cp:revision>11</cp:revision>
  <dcterms:created xsi:type="dcterms:W3CDTF">2024-10-06T19:14:00Z</dcterms:created>
  <dcterms:modified xsi:type="dcterms:W3CDTF">2025-03-26T0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4Mgp97bq"/&gt;&lt;style id="http://www.zotero.org/styles/bmj-open" hasBibliography="1" bibliographyStyleHasBeenSet="1"/&gt;&lt;prefs&gt;&lt;pref name="fieldType" value="Field"/&gt;&lt;/prefs&gt;&lt;/data&gt;</vt:lpwstr>
  </property>
</Properties>
</file>